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D1EDD5" w14:textId="7FA024F2" w:rsidR="00BB6FE7" w:rsidRDefault="00BB6FE7" w:rsidP="00677AA8">
      <w:pPr>
        <w:spacing w:line="360" w:lineRule="auto"/>
        <w:rPr>
          <w:b/>
          <w:sz w:val="24"/>
          <w:szCs w:val="24"/>
        </w:rPr>
      </w:pPr>
      <w:r>
        <w:rPr>
          <w:b/>
          <w:sz w:val="24"/>
          <w:szCs w:val="24"/>
        </w:rPr>
        <w:t xml:space="preserve">Table </w:t>
      </w:r>
      <w:r w:rsidR="005E2E40">
        <w:rPr>
          <w:b/>
          <w:sz w:val="24"/>
          <w:szCs w:val="24"/>
        </w:rPr>
        <w:t>S1</w:t>
      </w:r>
      <w:bookmarkStart w:id="0" w:name="_GoBack"/>
      <w:bookmarkEnd w:id="0"/>
      <w:r w:rsidR="00D5744B">
        <w:rPr>
          <w:b/>
          <w:sz w:val="24"/>
          <w:szCs w:val="24"/>
        </w:rPr>
        <w:t xml:space="preserve"> (additional file 2</w:t>
      </w:r>
      <w:r w:rsidR="00380CF9">
        <w:rPr>
          <w:b/>
          <w:sz w:val="24"/>
          <w:szCs w:val="24"/>
        </w:rPr>
        <w:t>)</w:t>
      </w:r>
      <w:r w:rsidRPr="004123AE">
        <w:rPr>
          <w:b/>
          <w:sz w:val="24"/>
          <w:szCs w:val="24"/>
        </w:rPr>
        <w:t xml:space="preserve">: </w:t>
      </w:r>
      <w:r>
        <w:rPr>
          <w:b/>
          <w:sz w:val="24"/>
          <w:szCs w:val="24"/>
        </w:rPr>
        <w:t>Description of intervention and control conditions</w:t>
      </w:r>
    </w:p>
    <w:tbl>
      <w:tblPr>
        <w:tblStyle w:val="TableGrid"/>
        <w:tblW w:w="14737" w:type="dxa"/>
        <w:tblLook w:val="04A0" w:firstRow="1" w:lastRow="0" w:firstColumn="1" w:lastColumn="0" w:noHBand="0" w:noVBand="1"/>
      </w:tblPr>
      <w:tblGrid>
        <w:gridCol w:w="2400"/>
        <w:gridCol w:w="12337"/>
      </w:tblGrid>
      <w:tr w:rsidR="00BB6FE7" w:rsidRPr="004123AE" w14:paraId="6471ACEF" w14:textId="77777777" w:rsidTr="00591FD7">
        <w:tc>
          <w:tcPr>
            <w:tcW w:w="2400" w:type="dxa"/>
            <w:tcBorders>
              <w:top w:val="single" w:sz="4" w:space="0" w:color="auto"/>
              <w:left w:val="nil"/>
              <w:bottom w:val="single" w:sz="4" w:space="0" w:color="auto"/>
              <w:right w:val="nil"/>
            </w:tcBorders>
          </w:tcPr>
          <w:p w14:paraId="24B9D296" w14:textId="7EFCFDDB" w:rsidR="00BB6FE7" w:rsidRPr="004123AE" w:rsidRDefault="00BB6FE7" w:rsidP="00591FD7">
            <w:pPr>
              <w:spacing w:line="360" w:lineRule="auto"/>
              <w:rPr>
                <w:b/>
                <w:sz w:val="24"/>
                <w:szCs w:val="24"/>
              </w:rPr>
            </w:pPr>
            <w:r w:rsidRPr="004123AE">
              <w:rPr>
                <w:b/>
                <w:sz w:val="24"/>
                <w:szCs w:val="24"/>
              </w:rPr>
              <w:t>Author</w:t>
            </w:r>
            <w:r>
              <w:rPr>
                <w:b/>
                <w:sz w:val="24"/>
                <w:szCs w:val="24"/>
              </w:rPr>
              <w:t xml:space="preserve"> (</w:t>
            </w:r>
            <w:r w:rsidRPr="004123AE">
              <w:rPr>
                <w:b/>
                <w:sz w:val="24"/>
                <w:szCs w:val="24"/>
              </w:rPr>
              <w:t>year</w:t>
            </w:r>
            <w:r>
              <w:rPr>
                <w:b/>
                <w:sz w:val="24"/>
                <w:szCs w:val="24"/>
              </w:rPr>
              <w:t>)</w:t>
            </w:r>
          </w:p>
        </w:tc>
        <w:tc>
          <w:tcPr>
            <w:tcW w:w="12337" w:type="dxa"/>
            <w:tcBorders>
              <w:top w:val="single" w:sz="4" w:space="0" w:color="auto"/>
              <w:left w:val="nil"/>
              <w:bottom w:val="single" w:sz="4" w:space="0" w:color="auto"/>
              <w:right w:val="nil"/>
            </w:tcBorders>
          </w:tcPr>
          <w:p w14:paraId="07D07DAB" w14:textId="717E581B" w:rsidR="00BB6FE7" w:rsidRPr="004123AE" w:rsidRDefault="00BB6FE7" w:rsidP="00591FD7">
            <w:pPr>
              <w:spacing w:line="360" w:lineRule="auto"/>
              <w:rPr>
                <w:b/>
                <w:sz w:val="24"/>
                <w:szCs w:val="24"/>
              </w:rPr>
            </w:pPr>
            <w:r>
              <w:rPr>
                <w:b/>
                <w:sz w:val="24"/>
                <w:szCs w:val="24"/>
              </w:rPr>
              <w:t>Description of JITAI, other intervention components delivered alongside the JITAI, and control conditio</w:t>
            </w:r>
            <w:r w:rsidR="00D11539">
              <w:rPr>
                <w:b/>
                <w:sz w:val="24"/>
                <w:szCs w:val="24"/>
              </w:rPr>
              <w:t>n</w:t>
            </w:r>
          </w:p>
        </w:tc>
      </w:tr>
      <w:tr w:rsidR="00BB6FE7" w:rsidRPr="004123AE" w14:paraId="4EA94B34" w14:textId="77777777" w:rsidTr="00591FD7">
        <w:tc>
          <w:tcPr>
            <w:tcW w:w="2400" w:type="dxa"/>
            <w:tcBorders>
              <w:top w:val="single" w:sz="4" w:space="0" w:color="auto"/>
              <w:left w:val="nil"/>
              <w:bottom w:val="nil"/>
              <w:right w:val="nil"/>
            </w:tcBorders>
          </w:tcPr>
          <w:p w14:paraId="78044648" w14:textId="77777777" w:rsidR="00BB6FE7" w:rsidRPr="004123AE" w:rsidRDefault="00BB6FE7" w:rsidP="00591FD7">
            <w:pPr>
              <w:spacing w:line="360" w:lineRule="auto"/>
              <w:rPr>
                <w:sz w:val="24"/>
                <w:szCs w:val="24"/>
              </w:rPr>
            </w:pPr>
            <w:r w:rsidRPr="004123AE">
              <w:rPr>
                <w:sz w:val="24"/>
                <w:szCs w:val="24"/>
              </w:rPr>
              <w:t>Bond</w:t>
            </w:r>
            <w:r>
              <w:rPr>
                <w:sz w:val="24"/>
                <w:szCs w:val="24"/>
              </w:rPr>
              <w:t xml:space="preserve"> et al</w:t>
            </w:r>
            <w:r w:rsidRPr="004123AE">
              <w:rPr>
                <w:sz w:val="24"/>
                <w:szCs w:val="24"/>
              </w:rPr>
              <w:t xml:space="preserve"> (2014)</w:t>
            </w:r>
          </w:p>
          <w:p w14:paraId="570922DA" w14:textId="77777777" w:rsidR="00BB6FE7" w:rsidRPr="004123AE" w:rsidRDefault="00BB6FE7" w:rsidP="00591FD7">
            <w:pPr>
              <w:spacing w:line="360" w:lineRule="auto"/>
              <w:rPr>
                <w:sz w:val="24"/>
                <w:szCs w:val="24"/>
              </w:rPr>
            </w:pPr>
            <w:r w:rsidRPr="004123AE">
              <w:rPr>
                <w:sz w:val="24"/>
                <w:szCs w:val="24"/>
              </w:rPr>
              <w:t>Thomas</w:t>
            </w:r>
            <w:r>
              <w:rPr>
                <w:sz w:val="24"/>
                <w:szCs w:val="24"/>
              </w:rPr>
              <w:t xml:space="preserve"> &amp; Bond</w:t>
            </w:r>
            <w:r w:rsidRPr="004123AE">
              <w:rPr>
                <w:sz w:val="24"/>
                <w:szCs w:val="24"/>
              </w:rPr>
              <w:t xml:space="preserve"> (2015)</w:t>
            </w:r>
          </w:p>
          <w:p w14:paraId="148AF837" w14:textId="77777777" w:rsidR="00BB6FE7" w:rsidRPr="004123AE" w:rsidRDefault="00BB6FE7" w:rsidP="00591FD7">
            <w:pPr>
              <w:spacing w:line="360" w:lineRule="auto"/>
              <w:rPr>
                <w:sz w:val="24"/>
                <w:szCs w:val="24"/>
              </w:rPr>
            </w:pPr>
          </w:p>
        </w:tc>
        <w:tc>
          <w:tcPr>
            <w:tcW w:w="12337" w:type="dxa"/>
            <w:tcBorders>
              <w:top w:val="single" w:sz="4" w:space="0" w:color="auto"/>
              <w:left w:val="nil"/>
              <w:bottom w:val="nil"/>
              <w:right w:val="nil"/>
            </w:tcBorders>
          </w:tcPr>
          <w:p w14:paraId="3261027D" w14:textId="77777777" w:rsidR="00BB6FE7" w:rsidRPr="004123AE" w:rsidRDefault="00BB6FE7" w:rsidP="00591FD7">
            <w:pPr>
              <w:spacing w:line="360" w:lineRule="auto"/>
              <w:rPr>
                <w:sz w:val="24"/>
                <w:szCs w:val="24"/>
              </w:rPr>
            </w:pPr>
            <w:r w:rsidRPr="00660A34">
              <w:rPr>
                <w:i/>
                <w:sz w:val="24"/>
                <w:szCs w:val="24"/>
              </w:rPr>
              <w:t>JITAI</w:t>
            </w:r>
            <w:r>
              <w:rPr>
                <w:sz w:val="24"/>
                <w:szCs w:val="24"/>
              </w:rPr>
              <w:t>: Bond: The a</w:t>
            </w:r>
            <w:r w:rsidRPr="006A68A3">
              <w:rPr>
                <w:sz w:val="24"/>
                <w:szCs w:val="24"/>
              </w:rPr>
              <w:t xml:space="preserve">ccelerometer monitored prolonged bouts of sedentary behaviour and prompted brief walking breaks upon reaching a clinically significant sedentary behaviour threshold. </w:t>
            </w:r>
            <w:r>
              <w:rPr>
                <w:sz w:val="24"/>
                <w:szCs w:val="24"/>
              </w:rPr>
              <w:t>A p</w:t>
            </w:r>
            <w:r w:rsidRPr="006A68A3">
              <w:rPr>
                <w:sz w:val="24"/>
                <w:szCs w:val="24"/>
              </w:rPr>
              <w:t>ersistent display on the screen showed minutes until the next walking prompt, total sedentary behaviour minutes, total daily physical activity minutes, and daily count of walking prompts met.</w:t>
            </w:r>
            <w:r w:rsidRPr="00350806">
              <w:rPr>
                <w:sz w:val="24"/>
                <w:szCs w:val="24"/>
              </w:rPr>
              <w:t xml:space="preserve"> Participants were asked to carry the smartphone at all times. Monitored sedentary data were available to </w:t>
            </w:r>
            <w:r>
              <w:rPr>
                <w:sz w:val="24"/>
                <w:szCs w:val="24"/>
              </w:rPr>
              <w:t xml:space="preserve">the </w:t>
            </w:r>
            <w:r w:rsidRPr="00350806">
              <w:rPr>
                <w:sz w:val="24"/>
                <w:szCs w:val="24"/>
              </w:rPr>
              <w:t>research team in real time and used to inform the subsequent automated goal se</w:t>
            </w:r>
            <w:r>
              <w:rPr>
                <w:sz w:val="24"/>
                <w:szCs w:val="24"/>
              </w:rPr>
              <w:t>tting, prompting and feedback. There was an au</w:t>
            </w:r>
            <w:r w:rsidRPr="00350806">
              <w:rPr>
                <w:sz w:val="24"/>
                <w:szCs w:val="24"/>
              </w:rPr>
              <w:t xml:space="preserve">dible prompt with on-screen text reminder when </w:t>
            </w:r>
            <w:r>
              <w:rPr>
                <w:sz w:val="24"/>
                <w:szCs w:val="24"/>
              </w:rPr>
              <w:t xml:space="preserve">a </w:t>
            </w:r>
            <w:r w:rsidRPr="00350806">
              <w:rPr>
                <w:sz w:val="24"/>
                <w:szCs w:val="24"/>
              </w:rPr>
              <w:t>break was due ('Get up and activate those muscles!')</w:t>
            </w:r>
            <w:r>
              <w:rPr>
                <w:sz w:val="24"/>
                <w:szCs w:val="24"/>
              </w:rPr>
              <w:t>. Participants</w:t>
            </w:r>
            <w:r w:rsidRPr="00350806">
              <w:rPr>
                <w:sz w:val="24"/>
                <w:szCs w:val="24"/>
              </w:rPr>
              <w:t xml:space="preserve"> could perform the break, ignore it or delay the prompt until the next break. If </w:t>
            </w:r>
            <w:r>
              <w:rPr>
                <w:sz w:val="24"/>
                <w:szCs w:val="24"/>
              </w:rPr>
              <w:t xml:space="preserve">the </w:t>
            </w:r>
            <w:r w:rsidRPr="00350806">
              <w:rPr>
                <w:sz w:val="24"/>
                <w:szCs w:val="24"/>
              </w:rPr>
              <w:t xml:space="preserve">break </w:t>
            </w:r>
            <w:r>
              <w:rPr>
                <w:sz w:val="24"/>
                <w:szCs w:val="24"/>
              </w:rPr>
              <w:t xml:space="preserve">was </w:t>
            </w:r>
            <w:r w:rsidRPr="00350806">
              <w:rPr>
                <w:sz w:val="24"/>
                <w:szCs w:val="24"/>
              </w:rPr>
              <w:t>met then</w:t>
            </w:r>
            <w:r>
              <w:rPr>
                <w:sz w:val="24"/>
                <w:szCs w:val="24"/>
              </w:rPr>
              <w:t xml:space="preserve"> a</w:t>
            </w:r>
            <w:r w:rsidRPr="00350806">
              <w:rPr>
                <w:sz w:val="24"/>
                <w:szCs w:val="24"/>
              </w:rPr>
              <w:t xml:space="preserve"> reinforcement message and green light appeared.</w:t>
            </w:r>
          </w:p>
        </w:tc>
      </w:tr>
      <w:tr w:rsidR="00BB6FE7" w:rsidRPr="004123AE" w14:paraId="450CDCE7" w14:textId="77777777" w:rsidTr="00591FD7">
        <w:tc>
          <w:tcPr>
            <w:tcW w:w="2400" w:type="dxa"/>
            <w:tcBorders>
              <w:top w:val="nil"/>
              <w:left w:val="nil"/>
              <w:bottom w:val="nil"/>
              <w:right w:val="nil"/>
            </w:tcBorders>
          </w:tcPr>
          <w:p w14:paraId="4FB6E2E8"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362BB007" w14:textId="5B4ADADB" w:rsidR="00BB6FE7" w:rsidRDefault="00BB6FE7" w:rsidP="00591FD7">
            <w:pPr>
              <w:spacing w:line="360" w:lineRule="auto"/>
              <w:rPr>
                <w:sz w:val="24"/>
                <w:szCs w:val="24"/>
              </w:rPr>
            </w:pPr>
            <w:r w:rsidRPr="00660A34">
              <w:rPr>
                <w:i/>
                <w:sz w:val="24"/>
                <w:szCs w:val="24"/>
              </w:rPr>
              <w:t>Other intervention components</w:t>
            </w:r>
            <w:r>
              <w:rPr>
                <w:sz w:val="24"/>
                <w:szCs w:val="24"/>
              </w:rPr>
              <w:t xml:space="preserve">: </w:t>
            </w:r>
            <w:r w:rsidR="00D00114">
              <w:rPr>
                <w:sz w:val="24"/>
                <w:szCs w:val="24"/>
              </w:rPr>
              <w:t>10-</w:t>
            </w:r>
            <w:r w:rsidRPr="00100252">
              <w:rPr>
                <w:sz w:val="24"/>
                <w:szCs w:val="24"/>
              </w:rPr>
              <w:t xml:space="preserve">mins face-to-face meeting with staff member </w:t>
            </w:r>
            <w:r>
              <w:rPr>
                <w:sz w:val="24"/>
                <w:szCs w:val="24"/>
              </w:rPr>
              <w:t xml:space="preserve">who </w:t>
            </w:r>
            <w:r w:rsidRPr="00100252">
              <w:rPr>
                <w:sz w:val="24"/>
                <w:szCs w:val="24"/>
              </w:rPr>
              <w:t>provid</w:t>
            </w:r>
            <w:r>
              <w:rPr>
                <w:sz w:val="24"/>
                <w:szCs w:val="24"/>
              </w:rPr>
              <w:t>ed</w:t>
            </w:r>
            <w:r w:rsidRPr="00100252">
              <w:rPr>
                <w:sz w:val="24"/>
                <w:szCs w:val="24"/>
              </w:rPr>
              <w:t xml:space="preserve"> education on the rationale of reducing sedentary behaviour: definition of sedentary beh</w:t>
            </w:r>
            <w:r>
              <w:rPr>
                <w:sz w:val="24"/>
                <w:szCs w:val="24"/>
              </w:rPr>
              <w:t>av</w:t>
            </w:r>
            <w:r w:rsidRPr="00100252">
              <w:rPr>
                <w:sz w:val="24"/>
                <w:szCs w:val="24"/>
              </w:rPr>
              <w:t>iour, risks and benefits of breaking up sedent</w:t>
            </w:r>
            <w:r w:rsidRPr="00070D1D">
              <w:rPr>
                <w:sz w:val="24"/>
                <w:szCs w:val="24"/>
              </w:rPr>
              <w:t>ary time. The staff members explained the smartphone and the app, and each condition participants were randomised to.</w:t>
            </w:r>
          </w:p>
        </w:tc>
      </w:tr>
      <w:tr w:rsidR="00BB6FE7" w:rsidRPr="004123AE" w14:paraId="17F9F3D0" w14:textId="77777777" w:rsidTr="000428AB">
        <w:tc>
          <w:tcPr>
            <w:tcW w:w="2400" w:type="dxa"/>
            <w:tcBorders>
              <w:top w:val="nil"/>
              <w:left w:val="nil"/>
              <w:bottom w:val="nil"/>
              <w:right w:val="nil"/>
            </w:tcBorders>
          </w:tcPr>
          <w:p w14:paraId="19835406"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209F3D28" w14:textId="0FCCA41B" w:rsidR="00BB6FE7" w:rsidRDefault="00BB6FE7" w:rsidP="00591FD7">
            <w:pPr>
              <w:spacing w:line="360" w:lineRule="auto"/>
              <w:rPr>
                <w:sz w:val="24"/>
                <w:szCs w:val="24"/>
              </w:rPr>
            </w:pPr>
            <w:r w:rsidRPr="00660A34">
              <w:rPr>
                <w:i/>
                <w:sz w:val="24"/>
                <w:szCs w:val="24"/>
              </w:rPr>
              <w:t>Control condition(s)</w:t>
            </w:r>
            <w:r>
              <w:rPr>
                <w:sz w:val="24"/>
                <w:szCs w:val="24"/>
              </w:rPr>
              <w:t xml:space="preserve">: No comparison </w:t>
            </w:r>
            <w:r w:rsidRPr="008E2B00">
              <w:rPr>
                <w:sz w:val="24"/>
                <w:szCs w:val="24"/>
              </w:rPr>
              <w:t>group. There were three intervention groups (all digital interventions), with prompts for a 3, 6 or 12-minute walk, respectively. Participants foll</w:t>
            </w:r>
            <w:r w:rsidR="00660A34">
              <w:rPr>
                <w:sz w:val="24"/>
                <w:szCs w:val="24"/>
              </w:rPr>
              <w:t>owed each condition for 7 days.</w:t>
            </w:r>
          </w:p>
        </w:tc>
      </w:tr>
      <w:tr w:rsidR="00BB6FE7" w:rsidRPr="004123AE" w14:paraId="5DA46077" w14:textId="77777777" w:rsidTr="000428AB">
        <w:tc>
          <w:tcPr>
            <w:tcW w:w="2400" w:type="dxa"/>
            <w:tcBorders>
              <w:top w:val="nil"/>
              <w:left w:val="nil"/>
              <w:bottom w:val="nil"/>
              <w:right w:val="nil"/>
            </w:tcBorders>
          </w:tcPr>
          <w:p w14:paraId="6B0B2297" w14:textId="77777777" w:rsidR="00BB6FE7" w:rsidRPr="004123AE" w:rsidRDefault="00BB6FE7" w:rsidP="00591FD7">
            <w:pPr>
              <w:spacing w:line="360" w:lineRule="auto"/>
              <w:rPr>
                <w:sz w:val="24"/>
                <w:szCs w:val="24"/>
              </w:rPr>
            </w:pPr>
            <w:r w:rsidRPr="004123AE">
              <w:rPr>
                <w:sz w:val="24"/>
                <w:szCs w:val="24"/>
              </w:rPr>
              <w:t>Ding</w:t>
            </w:r>
            <w:r>
              <w:rPr>
                <w:sz w:val="24"/>
                <w:szCs w:val="24"/>
              </w:rPr>
              <w:t xml:space="preserve"> et al</w:t>
            </w:r>
            <w:r w:rsidRPr="004123AE">
              <w:rPr>
                <w:sz w:val="24"/>
                <w:szCs w:val="24"/>
              </w:rPr>
              <w:t xml:space="preserve"> (2016)</w:t>
            </w:r>
          </w:p>
          <w:p w14:paraId="253AE541"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5F79C5C1" w14:textId="77777777" w:rsidR="00BB6FE7" w:rsidRPr="004123AE" w:rsidRDefault="00BB6FE7" w:rsidP="00591FD7">
            <w:pPr>
              <w:spacing w:line="360" w:lineRule="auto"/>
              <w:rPr>
                <w:sz w:val="24"/>
                <w:szCs w:val="24"/>
              </w:rPr>
            </w:pPr>
            <w:r w:rsidRPr="00660A34">
              <w:rPr>
                <w:i/>
                <w:sz w:val="24"/>
                <w:szCs w:val="24"/>
              </w:rPr>
              <w:t>JITAI</w:t>
            </w:r>
            <w:r>
              <w:rPr>
                <w:sz w:val="24"/>
                <w:szCs w:val="24"/>
              </w:rPr>
              <w:t xml:space="preserve">: </w:t>
            </w:r>
            <w:proofErr w:type="spellStart"/>
            <w:r w:rsidRPr="00907A2D">
              <w:rPr>
                <w:sz w:val="24"/>
                <w:szCs w:val="24"/>
              </w:rPr>
              <w:t>WalkMore</w:t>
            </w:r>
            <w:proofErr w:type="spellEnd"/>
            <w:r>
              <w:rPr>
                <w:sz w:val="24"/>
                <w:szCs w:val="24"/>
              </w:rPr>
              <w:t xml:space="preserve"> sent prompts to walk and </w:t>
            </w:r>
            <w:r w:rsidRPr="00907A2D">
              <w:rPr>
                <w:sz w:val="24"/>
                <w:szCs w:val="24"/>
              </w:rPr>
              <w:t>an explanation of why the prompt was sent (context), as l</w:t>
            </w:r>
            <w:r>
              <w:rPr>
                <w:sz w:val="24"/>
                <w:szCs w:val="24"/>
              </w:rPr>
              <w:t>inking context with behaviour w</w:t>
            </w:r>
            <w:r w:rsidRPr="00907A2D">
              <w:rPr>
                <w:sz w:val="24"/>
                <w:szCs w:val="24"/>
              </w:rPr>
              <w:t>ould facilitate habit formation. Participants were sent reminders to walk or walk more when opportunistic moments were sensed. These included: 1) participants overused their smartphone; 2) participants had been sedentary for a long time; 3) participants were walking, which presented a good opportunity to walk more; 4) participants just had their meals.</w:t>
            </w:r>
          </w:p>
        </w:tc>
      </w:tr>
      <w:tr w:rsidR="00BB6FE7" w:rsidRPr="004123AE" w14:paraId="4C49581E" w14:textId="77777777" w:rsidTr="000428AB">
        <w:tc>
          <w:tcPr>
            <w:tcW w:w="2400" w:type="dxa"/>
            <w:tcBorders>
              <w:top w:val="nil"/>
              <w:left w:val="nil"/>
              <w:bottom w:val="nil"/>
              <w:right w:val="nil"/>
            </w:tcBorders>
          </w:tcPr>
          <w:p w14:paraId="0615AFE4"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09097E92" w14:textId="77777777" w:rsidR="00BB6FE7" w:rsidRPr="004123AE" w:rsidRDefault="00BB6FE7" w:rsidP="00591FD7">
            <w:pPr>
              <w:spacing w:line="360" w:lineRule="auto"/>
              <w:rPr>
                <w:sz w:val="24"/>
                <w:szCs w:val="24"/>
              </w:rPr>
            </w:pPr>
            <w:r w:rsidRPr="00660A34">
              <w:rPr>
                <w:i/>
                <w:sz w:val="24"/>
                <w:szCs w:val="24"/>
              </w:rPr>
              <w:t>Other intervention components</w:t>
            </w:r>
            <w:r>
              <w:rPr>
                <w:sz w:val="24"/>
                <w:szCs w:val="24"/>
              </w:rPr>
              <w:t xml:space="preserve">: </w:t>
            </w:r>
            <w:r w:rsidRPr="00907A2D">
              <w:rPr>
                <w:sz w:val="24"/>
                <w:szCs w:val="24"/>
              </w:rPr>
              <w:t>Face-to-face session in which the app was installed, app features explained and smartwatch provided</w:t>
            </w:r>
            <w:r>
              <w:rPr>
                <w:sz w:val="24"/>
                <w:szCs w:val="24"/>
              </w:rPr>
              <w:t>.</w:t>
            </w:r>
          </w:p>
        </w:tc>
      </w:tr>
      <w:tr w:rsidR="00BB6FE7" w:rsidRPr="004123AE" w14:paraId="0A0764A9" w14:textId="77777777" w:rsidTr="000428AB">
        <w:tc>
          <w:tcPr>
            <w:tcW w:w="2400" w:type="dxa"/>
            <w:tcBorders>
              <w:top w:val="nil"/>
              <w:left w:val="nil"/>
              <w:bottom w:val="nil"/>
              <w:right w:val="nil"/>
            </w:tcBorders>
          </w:tcPr>
          <w:p w14:paraId="34C64FC4"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039519B2" w14:textId="5158EF01" w:rsidR="00BB6FE7" w:rsidRPr="004123AE" w:rsidRDefault="00BB6FE7" w:rsidP="00591FD7">
            <w:pPr>
              <w:spacing w:line="360" w:lineRule="auto"/>
              <w:rPr>
                <w:sz w:val="24"/>
                <w:szCs w:val="24"/>
              </w:rPr>
            </w:pPr>
            <w:r w:rsidRPr="00660A34">
              <w:rPr>
                <w:i/>
                <w:sz w:val="24"/>
                <w:szCs w:val="24"/>
              </w:rPr>
              <w:t>Control condition(s)</w:t>
            </w:r>
            <w:r>
              <w:rPr>
                <w:sz w:val="24"/>
                <w:szCs w:val="24"/>
              </w:rPr>
              <w:t xml:space="preserve">: Digital intervention. </w:t>
            </w:r>
            <w:r w:rsidRPr="00907A2D">
              <w:rPr>
                <w:sz w:val="24"/>
                <w:szCs w:val="24"/>
              </w:rPr>
              <w:t>Control group received motivational reminders en</w:t>
            </w:r>
            <w:r>
              <w:rPr>
                <w:sz w:val="24"/>
                <w:szCs w:val="24"/>
              </w:rPr>
              <w:t>couraging them to walk, but these</w:t>
            </w:r>
            <w:r w:rsidRPr="00907A2D">
              <w:rPr>
                <w:sz w:val="24"/>
                <w:szCs w:val="24"/>
              </w:rPr>
              <w:t xml:space="preserve"> were sent randomly in time and no contextual information was considered when reminders were sent</w:t>
            </w:r>
            <w:r w:rsidR="00660A34">
              <w:rPr>
                <w:sz w:val="24"/>
                <w:szCs w:val="24"/>
              </w:rPr>
              <w:t>.</w:t>
            </w:r>
          </w:p>
        </w:tc>
      </w:tr>
      <w:tr w:rsidR="00BB6FE7" w:rsidRPr="004123AE" w14:paraId="2AE057EB" w14:textId="77777777" w:rsidTr="000428AB">
        <w:tc>
          <w:tcPr>
            <w:tcW w:w="2400" w:type="dxa"/>
            <w:tcBorders>
              <w:top w:val="nil"/>
              <w:left w:val="nil"/>
              <w:bottom w:val="nil"/>
              <w:right w:val="nil"/>
            </w:tcBorders>
          </w:tcPr>
          <w:p w14:paraId="58AD5433" w14:textId="77777777" w:rsidR="00BB6FE7" w:rsidRPr="00562212" w:rsidRDefault="00BB6FE7" w:rsidP="00591FD7">
            <w:pPr>
              <w:spacing w:line="360" w:lineRule="auto"/>
              <w:rPr>
                <w:sz w:val="24"/>
                <w:szCs w:val="24"/>
                <w:lang w:val="nl-NL"/>
              </w:rPr>
            </w:pPr>
            <w:r w:rsidRPr="00562212">
              <w:rPr>
                <w:sz w:val="24"/>
                <w:szCs w:val="24"/>
                <w:lang w:val="nl-NL"/>
              </w:rPr>
              <w:t>Finkelstein et al (2015)</w:t>
            </w:r>
          </w:p>
          <w:p w14:paraId="0C841A32" w14:textId="77777777" w:rsidR="00BB6FE7" w:rsidRPr="00562212" w:rsidRDefault="00BB6FE7" w:rsidP="00591FD7">
            <w:pPr>
              <w:spacing w:line="360" w:lineRule="auto"/>
              <w:rPr>
                <w:sz w:val="24"/>
                <w:szCs w:val="24"/>
                <w:lang w:val="nl-NL"/>
              </w:rPr>
            </w:pPr>
            <w:r w:rsidRPr="00562212">
              <w:rPr>
                <w:sz w:val="24"/>
                <w:szCs w:val="24"/>
                <w:lang w:val="nl-NL"/>
              </w:rPr>
              <w:t>Ouyang et al (2015)</w:t>
            </w:r>
          </w:p>
          <w:p w14:paraId="42EDB8B2" w14:textId="77777777" w:rsidR="00BB6FE7" w:rsidRPr="00562212" w:rsidRDefault="00BB6FE7" w:rsidP="00591FD7">
            <w:pPr>
              <w:spacing w:line="360" w:lineRule="auto"/>
              <w:rPr>
                <w:sz w:val="24"/>
                <w:szCs w:val="24"/>
                <w:lang w:val="nl-NL"/>
              </w:rPr>
            </w:pPr>
          </w:p>
        </w:tc>
        <w:tc>
          <w:tcPr>
            <w:tcW w:w="12337" w:type="dxa"/>
            <w:tcBorders>
              <w:top w:val="nil"/>
              <w:left w:val="nil"/>
              <w:bottom w:val="nil"/>
              <w:right w:val="nil"/>
            </w:tcBorders>
          </w:tcPr>
          <w:p w14:paraId="34D357E9" w14:textId="77777777" w:rsidR="00BB6FE7" w:rsidRPr="004123AE" w:rsidRDefault="00BB6FE7" w:rsidP="00591FD7">
            <w:pPr>
              <w:spacing w:line="360" w:lineRule="auto"/>
              <w:rPr>
                <w:sz w:val="24"/>
                <w:szCs w:val="24"/>
              </w:rPr>
            </w:pPr>
            <w:r>
              <w:rPr>
                <w:sz w:val="24"/>
                <w:szCs w:val="24"/>
              </w:rPr>
              <w:t>JITAI:</w:t>
            </w:r>
            <w:r>
              <w:t xml:space="preserve"> </w:t>
            </w:r>
            <w:r w:rsidRPr="00DC1A6B">
              <w:rPr>
                <w:sz w:val="24"/>
                <w:szCs w:val="24"/>
              </w:rPr>
              <w:t xml:space="preserve">Tailored text message </w:t>
            </w:r>
            <w:r>
              <w:rPr>
                <w:sz w:val="24"/>
                <w:szCs w:val="24"/>
              </w:rPr>
              <w:t xml:space="preserve">were </w:t>
            </w:r>
            <w:r w:rsidRPr="00DC1A6B">
              <w:rPr>
                <w:sz w:val="24"/>
                <w:szCs w:val="24"/>
              </w:rPr>
              <w:t xml:space="preserve">sent after less than 15 steps </w:t>
            </w:r>
            <w:r>
              <w:rPr>
                <w:sz w:val="24"/>
                <w:szCs w:val="24"/>
              </w:rPr>
              <w:t xml:space="preserve">were sensed </w:t>
            </w:r>
            <w:r w:rsidRPr="00DC1A6B">
              <w:rPr>
                <w:sz w:val="24"/>
                <w:szCs w:val="24"/>
              </w:rPr>
              <w:t xml:space="preserve">in the past hour, provided that it </w:t>
            </w:r>
            <w:r>
              <w:rPr>
                <w:sz w:val="24"/>
                <w:szCs w:val="24"/>
              </w:rPr>
              <w:t>was</w:t>
            </w:r>
            <w:r w:rsidRPr="00DC1A6B">
              <w:rPr>
                <w:sz w:val="24"/>
                <w:szCs w:val="24"/>
              </w:rPr>
              <w:t xml:space="preserve"> not a blackout period as indic</w:t>
            </w:r>
            <w:r>
              <w:rPr>
                <w:sz w:val="24"/>
                <w:szCs w:val="24"/>
              </w:rPr>
              <w:t>ated by the participant at enro</w:t>
            </w:r>
            <w:r w:rsidRPr="00DC1A6B">
              <w:rPr>
                <w:sz w:val="24"/>
                <w:szCs w:val="24"/>
              </w:rPr>
              <w:t>lment and in real time. Participants receive</w:t>
            </w:r>
            <w:r>
              <w:rPr>
                <w:sz w:val="24"/>
                <w:szCs w:val="24"/>
              </w:rPr>
              <w:t>d</w:t>
            </w:r>
            <w:r w:rsidRPr="00DC1A6B">
              <w:rPr>
                <w:sz w:val="24"/>
                <w:szCs w:val="24"/>
              </w:rPr>
              <w:t xml:space="preserve"> a daily summary of </w:t>
            </w:r>
            <w:r>
              <w:rPr>
                <w:sz w:val="24"/>
                <w:szCs w:val="24"/>
              </w:rPr>
              <w:t>their</w:t>
            </w:r>
            <w:r w:rsidRPr="00DC1A6B">
              <w:rPr>
                <w:sz w:val="24"/>
                <w:szCs w:val="24"/>
              </w:rPr>
              <w:t xml:space="preserve"> steps during the previous day. Group A </w:t>
            </w:r>
            <w:r>
              <w:rPr>
                <w:sz w:val="24"/>
                <w:szCs w:val="24"/>
              </w:rPr>
              <w:t xml:space="preserve">received </w:t>
            </w:r>
            <w:r w:rsidRPr="00DC1A6B">
              <w:rPr>
                <w:sz w:val="24"/>
                <w:szCs w:val="24"/>
              </w:rPr>
              <w:t>inactivity reminder</w:t>
            </w:r>
            <w:r>
              <w:rPr>
                <w:sz w:val="24"/>
                <w:szCs w:val="24"/>
              </w:rPr>
              <w:t>s</w:t>
            </w:r>
            <w:r w:rsidRPr="00DC1A6B">
              <w:rPr>
                <w:sz w:val="24"/>
                <w:szCs w:val="24"/>
              </w:rPr>
              <w:t xml:space="preserve"> </w:t>
            </w:r>
            <w:r>
              <w:rPr>
                <w:sz w:val="24"/>
                <w:szCs w:val="24"/>
              </w:rPr>
              <w:t xml:space="preserve">for four weeks </w:t>
            </w:r>
            <w:r w:rsidRPr="00DC1A6B">
              <w:rPr>
                <w:sz w:val="24"/>
                <w:szCs w:val="24"/>
              </w:rPr>
              <w:t xml:space="preserve">and then </w:t>
            </w:r>
            <w:r>
              <w:rPr>
                <w:sz w:val="24"/>
                <w:szCs w:val="24"/>
              </w:rPr>
              <w:t>nothing for the following four w</w:t>
            </w:r>
            <w:r w:rsidRPr="00DC1A6B">
              <w:rPr>
                <w:sz w:val="24"/>
                <w:szCs w:val="24"/>
              </w:rPr>
              <w:t>eeks</w:t>
            </w:r>
            <w:r>
              <w:rPr>
                <w:sz w:val="24"/>
                <w:szCs w:val="24"/>
              </w:rPr>
              <w:t>. G</w:t>
            </w:r>
            <w:r w:rsidRPr="00DC1A6B">
              <w:rPr>
                <w:sz w:val="24"/>
                <w:szCs w:val="24"/>
              </w:rPr>
              <w:t xml:space="preserve">roup B </w:t>
            </w:r>
            <w:r>
              <w:rPr>
                <w:sz w:val="24"/>
                <w:szCs w:val="24"/>
              </w:rPr>
              <w:t xml:space="preserve">did not receive anything for four </w:t>
            </w:r>
            <w:r w:rsidRPr="00DC1A6B">
              <w:rPr>
                <w:sz w:val="24"/>
                <w:szCs w:val="24"/>
              </w:rPr>
              <w:t xml:space="preserve">weeks </w:t>
            </w:r>
            <w:r>
              <w:rPr>
                <w:sz w:val="24"/>
                <w:szCs w:val="24"/>
              </w:rPr>
              <w:t>and then inactivity reminders for four weeks.</w:t>
            </w:r>
          </w:p>
        </w:tc>
      </w:tr>
      <w:tr w:rsidR="00BB6FE7" w:rsidRPr="004123AE" w14:paraId="2D40548B" w14:textId="77777777" w:rsidTr="000428AB">
        <w:tc>
          <w:tcPr>
            <w:tcW w:w="2400" w:type="dxa"/>
            <w:tcBorders>
              <w:top w:val="nil"/>
              <w:left w:val="nil"/>
              <w:bottom w:val="nil"/>
              <w:right w:val="nil"/>
            </w:tcBorders>
          </w:tcPr>
          <w:p w14:paraId="7B9996C7"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4E3A4A47" w14:textId="77777777" w:rsidR="00BB6FE7" w:rsidRPr="004123AE" w:rsidRDefault="00BB6FE7" w:rsidP="00591FD7">
            <w:pPr>
              <w:spacing w:line="360" w:lineRule="auto"/>
              <w:rPr>
                <w:sz w:val="24"/>
                <w:szCs w:val="24"/>
              </w:rPr>
            </w:pPr>
            <w:r w:rsidRPr="00660A34">
              <w:rPr>
                <w:i/>
                <w:sz w:val="24"/>
                <w:szCs w:val="24"/>
              </w:rPr>
              <w:t>Other intervention components</w:t>
            </w:r>
            <w:r>
              <w:rPr>
                <w:sz w:val="24"/>
                <w:szCs w:val="24"/>
              </w:rPr>
              <w:t xml:space="preserve">: </w:t>
            </w:r>
            <w:r w:rsidRPr="00DC1A6B">
              <w:rPr>
                <w:sz w:val="24"/>
                <w:szCs w:val="24"/>
              </w:rPr>
              <w:t xml:space="preserve">Fitbit website where participants could see </w:t>
            </w:r>
            <w:r>
              <w:rPr>
                <w:sz w:val="24"/>
                <w:szCs w:val="24"/>
              </w:rPr>
              <w:t xml:space="preserve">the </w:t>
            </w:r>
            <w:r w:rsidRPr="00DC1A6B">
              <w:rPr>
                <w:sz w:val="24"/>
                <w:szCs w:val="24"/>
              </w:rPr>
              <w:t>number of steps per day, number of steps climbed, distance walked, and calories burned.</w:t>
            </w:r>
          </w:p>
        </w:tc>
      </w:tr>
      <w:tr w:rsidR="00BB6FE7" w:rsidRPr="004123AE" w14:paraId="18A00D59" w14:textId="77777777" w:rsidTr="000428AB">
        <w:tc>
          <w:tcPr>
            <w:tcW w:w="2400" w:type="dxa"/>
            <w:tcBorders>
              <w:top w:val="nil"/>
              <w:left w:val="nil"/>
              <w:bottom w:val="nil"/>
              <w:right w:val="nil"/>
            </w:tcBorders>
          </w:tcPr>
          <w:p w14:paraId="17F82EAB"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058D4BC2" w14:textId="0D081AD4" w:rsidR="00BB6FE7" w:rsidRPr="004123AE" w:rsidRDefault="00BB6FE7" w:rsidP="00591FD7">
            <w:pPr>
              <w:spacing w:line="360" w:lineRule="auto"/>
              <w:rPr>
                <w:sz w:val="24"/>
                <w:szCs w:val="24"/>
              </w:rPr>
            </w:pPr>
            <w:r w:rsidRPr="00660A34">
              <w:rPr>
                <w:i/>
                <w:sz w:val="24"/>
                <w:szCs w:val="24"/>
              </w:rPr>
              <w:t>Control condition(s)</w:t>
            </w:r>
            <w:r>
              <w:rPr>
                <w:sz w:val="24"/>
                <w:szCs w:val="24"/>
              </w:rPr>
              <w:t>: Noth</w:t>
            </w:r>
            <w:r w:rsidR="00660A34">
              <w:rPr>
                <w:sz w:val="24"/>
                <w:szCs w:val="24"/>
              </w:rPr>
              <w:t>ing.</w:t>
            </w:r>
          </w:p>
        </w:tc>
      </w:tr>
      <w:tr w:rsidR="00BB6FE7" w:rsidRPr="004123AE" w14:paraId="7BD4BF3A" w14:textId="77777777" w:rsidTr="000428AB">
        <w:tc>
          <w:tcPr>
            <w:tcW w:w="2400" w:type="dxa"/>
            <w:tcBorders>
              <w:top w:val="nil"/>
              <w:left w:val="nil"/>
              <w:bottom w:val="nil"/>
              <w:right w:val="nil"/>
            </w:tcBorders>
          </w:tcPr>
          <w:p w14:paraId="4F2CC7D4" w14:textId="77777777" w:rsidR="00BB6FE7" w:rsidRPr="004123AE" w:rsidRDefault="00BB6FE7" w:rsidP="00591FD7">
            <w:pPr>
              <w:spacing w:line="360" w:lineRule="auto"/>
              <w:rPr>
                <w:sz w:val="24"/>
                <w:szCs w:val="24"/>
              </w:rPr>
            </w:pPr>
            <w:r>
              <w:br w:type="page"/>
            </w:r>
            <w:r w:rsidRPr="004123AE">
              <w:rPr>
                <w:sz w:val="24"/>
                <w:szCs w:val="24"/>
              </w:rPr>
              <w:t xml:space="preserve">Gouveia </w:t>
            </w:r>
            <w:r>
              <w:rPr>
                <w:sz w:val="24"/>
                <w:szCs w:val="24"/>
              </w:rPr>
              <w:t xml:space="preserve">et al </w:t>
            </w:r>
            <w:r w:rsidRPr="004123AE">
              <w:rPr>
                <w:sz w:val="24"/>
                <w:szCs w:val="24"/>
              </w:rPr>
              <w:t>(2015)</w:t>
            </w:r>
          </w:p>
          <w:p w14:paraId="03FAE836"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4BAB0B13" w14:textId="77777777" w:rsidR="00BB6FE7" w:rsidRPr="004123AE" w:rsidRDefault="00BB6FE7" w:rsidP="00591FD7">
            <w:pPr>
              <w:spacing w:line="360" w:lineRule="auto"/>
              <w:rPr>
                <w:sz w:val="24"/>
                <w:szCs w:val="24"/>
              </w:rPr>
            </w:pPr>
            <w:r w:rsidRPr="00660A34">
              <w:rPr>
                <w:i/>
                <w:sz w:val="24"/>
                <w:szCs w:val="24"/>
              </w:rPr>
              <w:t>JITAI</w:t>
            </w:r>
            <w:r>
              <w:rPr>
                <w:sz w:val="24"/>
                <w:szCs w:val="24"/>
              </w:rPr>
              <w:t xml:space="preserve">: </w:t>
            </w:r>
            <w:proofErr w:type="spellStart"/>
            <w:r w:rsidRPr="007D71AB">
              <w:rPr>
                <w:sz w:val="24"/>
                <w:szCs w:val="24"/>
              </w:rPr>
              <w:t>Habito</w:t>
            </w:r>
            <w:proofErr w:type="spellEnd"/>
            <w:r>
              <w:rPr>
                <w:sz w:val="24"/>
                <w:szCs w:val="24"/>
              </w:rPr>
              <w:t xml:space="preserve"> has</w:t>
            </w:r>
            <w:r w:rsidRPr="007D71AB">
              <w:rPr>
                <w:sz w:val="24"/>
                <w:szCs w:val="24"/>
              </w:rPr>
              <w:t xml:space="preserve"> three design features: goal setting</w:t>
            </w:r>
            <w:r>
              <w:rPr>
                <w:sz w:val="24"/>
                <w:szCs w:val="24"/>
              </w:rPr>
              <w:t>, contextualising physical activ</w:t>
            </w:r>
            <w:r w:rsidRPr="007D71AB">
              <w:rPr>
                <w:sz w:val="24"/>
                <w:szCs w:val="24"/>
              </w:rPr>
              <w:t xml:space="preserve">ity with cues relating to location and daily commutes, and textual feedback that </w:t>
            </w:r>
            <w:r>
              <w:rPr>
                <w:sz w:val="24"/>
                <w:szCs w:val="24"/>
              </w:rPr>
              <w:t>kept</w:t>
            </w:r>
            <w:r w:rsidRPr="007D71AB">
              <w:rPr>
                <w:sz w:val="24"/>
                <w:szCs w:val="24"/>
              </w:rPr>
              <w:t xml:space="preserve"> updating with the goal</w:t>
            </w:r>
            <w:r>
              <w:rPr>
                <w:sz w:val="24"/>
                <w:szCs w:val="24"/>
              </w:rPr>
              <w:t xml:space="preserve"> of sustaining users’ interest</w:t>
            </w:r>
            <w:r w:rsidRPr="007D71AB">
              <w:rPr>
                <w:sz w:val="24"/>
                <w:szCs w:val="24"/>
              </w:rPr>
              <w:t xml:space="preserve">. Goal setting: </w:t>
            </w:r>
            <w:r>
              <w:rPr>
                <w:sz w:val="24"/>
                <w:szCs w:val="24"/>
              </w:rPr>
              <w:t>participant</w:t>
            </w:r>
            <w:r w:rsidRPr="007D71AB">
              <w:rPr>
                <w:sz w:val="24"/>
                <w:szCs w:val="24"/>
              </w:rPr>
              <w:t xml:space="preserve">s </w:t>
            </w:r>
            <w:r>
              <w:rPr>
                <w:sz w:val="24"/>
                <w:szCs w:val="24"/>
              </w:rPr>
              <w:t>were</w:t>
            </w:r>
            <w:r w:rsidRPr="007D71AB">
              <w:rPr>
                <w:sz w:val="24"/>
                <w:szCs w:val="24"/>
              </w:rPr>
              <w:t xml:space="preserve"> prompted to define their daily walking goal, but a default goal of 1 km/day was provided. The goal was split in four sub</w:t>
            </w:r>
            <w:r>
              <w:rPr>
                <w:sz w:val="24"/>
                <w:szCs w:val="24"/>
              </w:rPr>
              <w:t xml:space="preserve">-goals and </w:t>
            </w:r>
            <w:proofErr w:type="spellStart"/>
            <w:r>
              <w:rPr>
                <w:sz w:val="24"/>
                <w:szCs w:val="24"/>
              </w:rPr>
              <w:t>Habito</w:t>
            </w:r>
            <w:proofErr w:type="spellEnd"/>
            <w:r>
              <w:rPr>
                <w:sz w:val="24"/>
                <w:szCs w:val="24"/>
              </w:rPr>
              <w:t xml:space="preserve"> rewarded</w:t>
            </w:r>
            <w:r w:rsidRPr="007D71AB">
              <w:rPr>
                <w:sz w:val="24"/>
                <w:szCs w:val="24"/>
              </w:rPr>
              <w:t xml:space="preserve"> the </w:t>
            </w:r>
            <w:r>
              <w:rPr>
                <w:sz w:val="24"/>
                <w:szCs w:val="24"/>
              </w:rPr>
              <w:t>participant</w:t>
            </w:r>
            <w:r w:rsidRPr="007D71AB">
              <w:rPr>
                <w:sz w:val="24"/>
                <w:szCs w:val="24"/>
              </w:rPr>
              <w:t xml:space="preserve"> when they achieve</w:t>
            </w:r>
            <w:r>
              <w:rPr>
                <w:sz w:val="24"/>
                <w:szCs w:val="24"/>
              </w:rPr>
              <w:t>d</w:t>
            </w:r>
            <w:r w:rsidRPr="007D71AB">
              <w:rPr>
                <w:sz w:val="24"/>
                <w:szCs w:val="24"/>
              </w:rPr>
              <w:t xml:space="preserve"> sub-goals and motivate</w:t>
            </w:r>
            <w:r>
              <w:rPr>
                <w:sz w:val="24"/>
                <w:szCs w:val="24"/>
              </w:rPr>
              <w:t>d</w:t>
            </w:r>
            <w:r w:rsidRPr="007D71AB">
              <w:rPr>
                <w:sz w:val="24"/>
                <w:szCs w:val="24"/>
              </w:rPr>
              <w:t xml:space="preserve"> them to achieve the next sub-goal. Cont</w:t>
            </w:r>
            <w:r>
              <w:rPr>
                <w:sz w:val="24"/>
                <w:szCs w:val="24"/>
              </w:rPr>
              <w:t>extualising physical activity: a</w:t>
            </w:r>
            <w:r w:rsidRPr="007D71AB">
              <w:rPr>
                <w:sz w:val="24"/>
                <w:szCs w:val="24"/>
              </w:rPr>
              <w:t xml:space="preserve"> new location </w:t>
            </w:r>
            <w:r>
              <w:rPr>
                <w:sz w:val="24"/>
                <w:szCs w:val="24"/>
              </w:rPr>
              <w:t>was</w:t>
            </w:r>
            <w:r w:rsidRPr="007D71AB">
              <w:rPr>
                <w:sz w:val="24"/>
                <w:szCs w:val="24"/>
              </w:rPr>
              <w:t xml:space="preserve"> </w:t>
            </w:r>
            <w:r>
              <w:rPr>
                <w:sz w:val="24"/>
                <w:szCs w:val="24"/>
              </w:rPr>
              <w:t>created</w:t>
            </w:r>
            <w:r w:rsidRPr="007D71AB">
              <w:rPr>
                <w:sz w:val="24"/>
                <w:szCs w:val="24"/>
              </w:rPr>
              <w:t xml:space="preserve"> if the </w:t>
            </w:r>
            <w:r>
              <w:rPr>
                <w:sz w:val="24"/>
                <w:szCs w:val="24"/>
              </w:rPr>
              <w:t>participant</w:t>
            </w:r>
            <w:r w:rsidRPr="007D71AB">
              <w:rPr>
                <w:sz w:val="24"/>
                <w:szCs w:val="24"/>
              </w:rPr>
              <w:t xml:space="preserve"> spen</w:t>
            </w:r>
            <w:r>
              <w:rPr>
                <w:sz w:val="24"/>
                <w:szCs w:val="24"/>
              </w:rPr>
              <w:t xml:space="preserve">t at least five </w:t>
            </w:r>
            <w:r w:rsidRPr="007D71AB">
              <w:rPr>
                <w:sz w:val="24"/>
                <w:szCs w:val="24"/>
              </w:rPr>
              <w:t>min</w:t>
            </w:r>
            <w:r>
              <w:rPr>
                <w:sz w:val="24"/>
                <w:szCs w:val="24"/>
              </w:rPr>
              <w:t>ute</w:t>
            </w:r>
            <w:r w:rsidRPr="007D71AB">
              <w:rPr>
                <w:sz w:val="24"/>
                <w:szCs w:val="24"/>
              </w:rPr>
              <w:t xml:space="preserve">s in a 50-metre radius, and </w:t>
            </w:r>
            <w:r>
              <w:rPr>
                <w:sz w:val="24"/>
                <w:szCs w:val="24"/>
              </w:rPr>
              <w:t>it could</w:t>
            </w:r>
            <w:r w:rsidRPr="007D71AB">
              <w:rPr>
                <w:sz w:val="24"/>
                <w:szCs w:val="24"/>
              </w:rPr>
              <w:t xml:space="preserve"> be associated with a name (home,</w:t>
            </w:r>
            <w:r>
              <w:rPr>
                <w:sz w:val="24"/>
                <w:szCs w:val="24"/>
              </w:rPr>
              <w:t xml:space="preserve"> </w:t>
            </w:r>
            <w:r w:rsidRPr="007D71AB">
              <w:rPr>
                <w:sz w:val="24"/>
                <w:szCs w:val="24"/>
              </w:rPr>
              <w:t>work). Textual feedbac</w:t>
            </w:r>
            <w:r>
              <w:rPr>
                <w:sz w:val="24"/>
                <w:szCs w:val="24"/>
              </w:rPr>
              <w:t>k was either persuasive or inform</w:t>
            </w:r>
            <w:r w:rsidRPr="007D71AB">
              <w:rPr>
                <w:sz w:val="24"/>
                <w:szCs w:val="24"/>
              </w:rPr>
              <w:t xml:space="preserve">ative. A total of 91 messages </w:t>
            </w:r>
            <w:r>
              <w:rPr>
                <w:sz w:val="24"/>
                <w:szCs w:val="24"/>
              </w:rPr>
              <w:t>we</w:t>
            </w:r>
            <w:r w:rsidRPr="007D71AB">
              <w:rPr>
                <w:sz w:val="24"/>
                <w:szCs w:val="24"/>
              </w:rPr>
              <w:t xml:space="preserve">re sent at different times and conditions, for instance, highlighting locations where </w:t>
            </w:r>
            <w:r>
              <w:rPr>
                <w:sz w:val="24"/>
                <w:szCs w:val="24"/>
              </w:rPr>
              <w:t>participants we</w:t>
            </w:r>
            <w:r w:rsidRPr="007D71AB">
              <w:rPr>
                <w:sz w:val="24"/>
                <w:szCs w:val="24"/>
              </w:rPr>
              <w:t>re most act</w:t>
            </w:r>
            <w:r>
              <w:rPr>
                <w:sz w:val="24"/>
                <w:szCs w:val="24"/>
              </w:rPr>
              <w:t>ive during the past week, fact</w:t>
            </w:r>
            <w:r w:rsidRPr="007D71AB">
              <w:rPr>
                <w:sz w:val="24"/>
                <w:szCs w:val="24"/>
              </w:rPr>
              <w:t>s about physical activity and</w:t>
            </w:r>
            <w:r>
              <w:rPr>
                <w:sz w:val="24"/>
                <w:szCs w:val="24"/>
              </w:rPr>
              <w:t xml:space="preserve"> just in</w:t>
            </w:r>
            <w:r w:rsidRPr="007D71AB">
              <w:rPr>
                <w:sz w:val="24"/>
                <w:szCs w:val="24"/>
              </w:rPr>
              <w:t xml:space="preserve"> time recommendations (</w:t>
            </w:r>
            <w:r>
              <w:rPr>
                <w:sz w:val="24"/>
                <w:szCs w:val="24"/>
              </w:rPr>
              <w:t>“</w:t>
            </w:r>
            <w:r w:rsidRPr="007D71AB">
              <w:rPr>
                <w:sz w:val="24"/>
                <w:szCs w:val="24"/>
              </w:rPr>
              <w:t>you've been sitting for 45 minutes, try taking a break every 30 minutes</w:t>
            </w:r>
            <w:r>
              <w:rPr>
                <w:sz w:val="24"/>
                <w:szCs w:val="24"/>
              </w:rPr>
              <w:t>”</w:t>
            </w:r>
            <w:r w:rsidRPr="007D71AB">
              <w:rPr>
                <w:sz w:val="24"/>
                <w:szCs w:val="24"/>
              </w:rPr>
              <w:t>), and creating a sense of community (</w:t>
            </w:r>
            <w:r>
              <w:rPr>
                <w:sz w:val="24"/>
                <w:szCs w:val="24"/>
              </w:rPr>
              <w:t>“</w:t>
            </w:r>
            <w:r w:rsidRPr="007D71AB">
              <w:rPr>
                <w:sz w:val="24"/>
                <w:szCs w:val="24"/>
              </w:rPr>
              <w:t>your work</w:t>
            </w:r>
            <w:r>
              <w:rPr>
                <w:sz w:val="24"/>
                <w:szCs w:val="24"/>
              </w:rPr>
              <w:t>p</w:t>
            </w:r>
            <w:r w:rsidRPr="007D71AB">
              <w:rPr>
                <w:sz w:val="24"/>
                <w:szCs w:val="24"/>
              </w:rPr>
              <w:t xml:space="preserve">lace is the </w:t>
            </w:r>
            <w:r>
              <w:rPr>
                <w:sz w:val="24"/>
                <w:szCs w:val="24"/>
              </w:rPr>
              <w:t>second</w:t>
            </w:r>
            <w:r w:rsidRPr="007D71AB">
              <w:rPr>
                <w:sz w:val="24"/>
                <w:szCs w:val="24"/>
              </w:rPr>
              <w:t xml:space="preserve"> most </w:t>
            </w:r>
            <w:r w:rsidRPr="007D71AB">
              <w:rPr>
                <w:sz w:val="24"/>
                <w:szCs w:val="24"/>
              </w:rPr>
              <w:lastRenderedPageBreak/>
              <w:t>active one</w:t>
            </w:r>
            <w:r>
              <w:rPr>
                <w:sz w:val="24"/>
                <w:szCs w:val="24"/>
              </w:rPr>
              <w:t>”</w:t>
            </w:r>
            <w:r w:rsidRPr="007D71AB">
              <w:rPr>
                <w:sz w:val="24"/>
                <w:szCs w:val="24"/>
              </w:rPr>
              <w:t>).</w:t>
            </w:r>
          </w:p>
        </w:tc>
      </w:tr>
      <w:tr w:rsidR="00BB6FE7" w:rsidRPr="004123AE" w14:paraId="2579488D" w14:textId="77777777" w:rsidTr="000428AB">
        <w:tc>
          <w:tcPr>
            <w:tcW w:w="2400" w:type="dxa"/>
            <w:tcBorders>
              <w:top w:val="nil"/>
              <w:left w:val="nil"/>
              <w:bottom w:val="nil"/>
              <w:right w:val="nil"/>
            </w:tcBorders>
          </w:tcPr>
          <w:p w14:paraId="2BB9006B"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7351D585" w14:textId="77777777" w:rsidR="00BB6FE7" w:rsidRPr="004123AE" w:rsidRDefault="00BB6FE7" w:rsidP="00591FD7">
            <w:pPr>
              <w:spacing w:line="360" w:lineRule="auto"/>
              <w:rPr>
                <w:sz w:val="24"/>
                <w:szCs w:val="24"/>
              </w:rPr>
            </w:pPr>
            <w:r w:rsidRPr="00105BDF">
              <w:rPr>
                <w:i/>
                <w:sz w:val="24"/>
                <w:szCs w:val="24"/>
              </w:rPr>
              <w:t>Other intervention components</w:t>
            </w:r>
            <w:r>
              <w:rPr>
                <w:sz w:val="24"/>
                <w:szCs w:val="24"/>
              </w:rPr>
              <w:t>: None.</w:t>
            </w:r>
          </w:p>
        </w:tc>
      </w:tr>
      <w:tr w:rsidR="00BB6FE7" w:rsidRPr="004123AE" w14:paraId="50A7205E" w14:textId="77777777" w:rsidTr="000428AB">
        <w:tc>
          <w:tcPr>
            <w:tcW w:w="2400" w:type="dxa"/>
            <w:tcBorders>
              <w:top w:val="nil"/>
              <w:left w:val="nil"/>
              <w:bottom w:val="nil"/>
              <w:right w:val="nil"/>
            </w:tcBorders>
          </w:tcPr>
          <w:p w14:paraId="38E11F2B"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481E621F" w14:textId="58366DEC" w:rsidR="00BB6FE7" w:rsidRPr="004123AE" w:rsidRDefault="00BB6FE7" w:rsidP="00591FD7">
            <w:pPr>
              <w:spacing w:line="360" w:lineRule="auto"/>
              <w:rPr>
                <w:sz w:val="24"/>
                <w:szCs w:val="24"/>
              </w:rPr>
            </w:pPr>
            <w:r w:rsidRPr="00105BDF">
              <w:rPr>
                <w:i/>
                <w:sz w:val="24"/>
                <w:szCs w:val="24"/>
              </w:rPr>
              <w:t>Control condition(s)</w:t>
            </w:r>
            <w:r w:rsidR="00105BDF">
              <w:rPr>
                <w:sz w:val="24"/>
                <w:szCs w:val="24"/>
              </w:rPr>
              <w:t>: Not applicable.</w:t>
            </w:r>
          </w:p>
        </w:tc>
      </w:tr>
      <w:tr w:rsidR="00BB6FE7" w:rsidRPr="004123AE" w14:paraId="570ADDB7" w14:textId="77777777" w:rsidTr="000428AB">
        <w:tc>
          <w:tcPr>
            <w:tcW w:w="2400" w:type="dxa"/>
            <w:tcBorders>
              <w:top w:val="nil"/>
              <w:left w:val="nil"/>
              <w:bottom w:val="nil"/>
              <w:right w:val="nil"/>
            </w:tcBorders>
          </w:tcPr>
          <w:p w14:paraId="36919F93" w14:textId="77777777" w:rsidR="00BB6FE7" w:rsidRPr="004123AE" w:rsidRDefault="00BB6FE7" w:rsidP="00591FD7">
            <w:pPr>
              <w:spacing w:line="360" w:lineRule="auto"/>
              <w:rPr>
                <w:sz w:val="24"/>
                <w:szCs w:val="24"/>
              </w:rPr>
            </w:pPr>
            <w:r>
              <w:br w:type="page"/>
            </w:r>
            <w:r w:rsidRPr="004123AE">
              <w:rPr>
                <w:sz w:val="24"/>
                <w:szCs w:val="24"/>
              </w:rPr>
              <w:t>He</w:t>
            </w:r>
            <w:r>
              <w:rPr>
                <w:sz w:val="24"/>
                <w:szCs w:val="24"/>
              </w:rPr>
              <w:t xml:space="preserve"> &amp; </w:t>
            </w:r>
            <w:proofErr w:type="spellStart"/>
            <w:r>
              <w:rPr>
                <w:sz w:val="24"/>
                <w:szCs w:val="24"/>
              </w:rPr>
              <w:t>Agu</w:t>
            </w:r>
            <w:proofErr w:type="spellEnd"/>
            <w:r w:rsidRPr="004123AE">
              <w:rPr>
                <w:sz w:val="24"/>
                <w:szCs w:val="24"/>
              </w:rPr>
              <w:t xml:space="preserve"> (2014)</w:t>
            </w:r>
          </w:p>
          <w:p w14:paraId="0BA393B0"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1D656CC7" w14:textId="178DFFC4" w:rsidR="00BB6FE7" w:rsidRPr="004123AE" w:rsidRDefault="00BB6FE7" w:rsidP="00591FD7">
            <w:pPr>
              <w:spacing w:line="360" w:lineRule="auto"/>
              <w:rPr>
                <w:sz w:val="24"/>
                <w:szCs w:val="24"/>
              </w:rPr>
            </w:pPr>
            <w:r w:rsidRPr="00105BDF">
              <w:rPr>
                <w:i/>
                <w:sz w:val="24"/>
                <w:szCs w:val="24"/>
              </w:rPr>
              <w:t>JITAI</w:t>
            </w:r>
            <w:r>
              <w:rPr>
                <w:sz w:val="24"/>
                <w:szCs w:val="24"/>
              </w:rPr>
              <w:t>: On11 continuously monitored</w:t>
            </w:r>
            <w:r w:rsidRPr="00A8057E">
              <w:rPr>
                <w:sz w:val="24"/>
                <w:szCs w:val="24"/>
              </w:rPr>
              <w:t xml:space="preserve"> calories burned and percentage of the day spent sitting, walking, jogging and other act</w:t>
            </w:r>
            <w:r>
              <w:rPr>
                <w:sz w:val="24"/>
                <w:szCs w:val="24"/>
              </w:rPr>
              <w:t>ivities. At-a-glance summaries we</w:t>
            </w:r>
            <w:r w:rsidRPr="00A8057E">
              <w:rPr>
                <w:sz w:val="24"/>
                <w:szCs w:val="24"/>
              </w:rPr>
              <w:t xml:space="preserve">re presented to </w:t>
            </w:r>
            <w:r>
              <w:rPr>
                <w:sz w:val="24"/>
                <w:szCs w:val="24"/>
              </w:rPr>
              <w:t>participant</w:t>
            </w:r>
            <w:r w:rsidRPr="00A8057E">
              <w:rPr>
                <w:sz w:val="24"/>
                <w:szCs w:val="24"/>
              </w:rPr>
              <w:t xml:space="preserve">s for reflection. Based on the </w:t>
            </w:r>
            <w:r>
              <w:rPr>
                <w:sz w:val="24"/>
                <w:szCs w:val="24"/>
              </w:rPr>
              <w:t>participant</w:t>
            </w:r>
            <w:r w:rsidRPr="00A8057E">
              <w:rPr>
                <w:sz w:val="24"/>
                <w:szCs w:val="24"/>
              </w:rPr>
              <w:t>'s context (location, time, personal information (e.g. electronic calendar, body weight, age), and weather) convenient w</w:t>
            </w:r>
            <w:r>
              <w:rPr>
                <w:sz w:val="24"/>
                <w:szCs w:val="24"/>
              </w:rPr>
              <w:t>alking suggestions and detours we</w:t>
            </w:r>
            <w:r w:rsidRPr="00A8057E">
              <w:rPr>
                <w:sz w:val="24"/>
                <w:szCs w:val="24"/>
              </w:rPr>
              <w:t xml:space="preserve">re suggested. The </w:t>
            </w:r>
            <w:r>
              <w:rPr>
                <w:sz w:val="24"/>
                <w:szCs w:val="24"/>
              </w:rPr>
              <w:t>participant</w:t>
            </w:r>
            <w:r w:rsidRPr="00A8057E">
              <w:rPr>
                <w:sz w:val="24"/>
                <w:szCs w:val="24"/>
              </w:rPr>
              <w:t xml:space="preserve"> </w:t>
            </w:r>
            <w:r>
              <w:rPr>
                <w:sz w:val="24"/>
                <w:szCs w:val="24"/>
              </w:rPr>
              <w:t>could</w:t>
            </w:r>
            <w:r w:rsidRPr="00A8057E">
              <w:rPr>
                <w:sz w:val="24"/>
                <w:szCs w:val="24"/>
              </w:rPr>
              <w:t xml:space="preserve"> set performance goals, which allow</w:t>
            </w:r>
            <w:r>
              <w:rPr>
                <w:sz w:val="24"/>
                <w:szCs w:val="24"/>
              </w:rPr>
              <w:t>ed</w:t>
            </w:r>
            <w:r w:rsidRPr="00A8057E">
              <w:rPr>
                <w:sz w:val="24"/>
                <w:szCs w:val="24"/>
              </w:rPr>
              <w:t xml:space="preserve"> the system to suggest activities which help</w:t>
            </w:r>
            <w:r w:rsidR="001A1E96">
              <w:rPr>
                <w:sz w:val="24"/>
                <w:szCs w:val="24"/>
              </w:rPr>
              <w:t>ed</w:t>
            </w:r>
            <w:r w:rsidRPr="00A8057E">
              <w:rPr>
                <w:sz w:val="24"/>
                <w:szCs w:val="24"/>
              </w:rPr>
              <w:t xml:space="preserve"> achieve these goals. If </w:t>
            </w:r>
            <w:r>
              <w:rPr>
                <w:sz w:val="24"/>
                <w:szCs w:val="24"/>
              </w:rPr>
              <w:t>participant</w:t>
            </w:r>
            <w:r w:rsidRPr="00A8057E">
              <w:rPr>
                <w:sz w:val="24"/>
                <w:szCs w:val="24"/>
              </w:rPr>
              <w:t>s ask</w:t>
            </w:r>
            <w:r>
              <w:rPr>
                <w:sz w:val="24"/>
                <w:szCs w:val="24"/>
              </w:rPr>
              <w:t>ed</w:t>
            </w:r>
            <w:r w:rsidRPr="00A8057E">
              <w:rPr>
                <w:sz w:val="24"/>
                <w:szCs w:val="24"/>
              </w:rPr>
              <w:t xml:space="preserve"> for a recommendation, the system predict</w:t>
            </w:r>
            <w:r>
              <w:rPr>
                <w:sz w:val="24"/>
                <w:szCs w:val="24"/>
              </w:rPr>
              <w:t>ed the next location and suggested</w:t>
            </w:r>
            <w:r w:rsidRPr="00A8057E">
              <w:rPr>
                <w:sz w:val="24"/>
                <w:szCs w:val="24"/>
              </w:rPr>
              <w:t xml:space="preserve"> walking routes to from the current to the predicted location. On11 has three modules: an activity logger, an inactivity detector, and a recommendation </w:t>
            </w:r>
            <w:r>
              <w:rPr>
                <w:sz w:val="24"/>
                <w:szCs w:val="24"/>
              </w:rPr>
              <w:t>generator. The main screen showed</w:t>
            </w:r>
            <w:r w:rsidRPr="00A8057E">
              <w:rPr>
                <w:sz w:val="24"/>
                <w:szCs w:val="24"/>
              </w:rPr>
              <w:t xml:space="preserve"> a weather dashboard and an overview for the day of how many calories the </w:t>
            </w:r>
            <w:r>
              <w:rPr>
                <w:sz w:val="24"/>
                <w:szCs w:val="24"/>
              </w:rPr>
              <w:t>participant</w:t>
            </w:r>
            <w:r w:rsidRPr="00A8057E">
              <w:rPr>
                <w:sz w:val="24"/>
                <w:szCs w:val="24"/>
              </w:rPr>
              <w:t xml:space="preserve"> ha</w:t>
            </w:r>
            <w:r>
              <w:rPr>
                <w:sz w:val="24"/>
                <w:szCs w:val="24"/>
              </w:rPr>
              <w:t>d</w:t>
            </w:r>
            <w:r w:rsidRPr="00A8057E">
              <w:rPr>
                <w:sz w:val="24"/>
                <w:szCs w:val="24"/>
              </w:rPr>
              <w:t xml:space="preserve"> bur</w:t>
            </w:r>
            <w:r>
              <w:rPr>
                <w:sz w:val="24"/>
                <w:szCs w:val="24"/>
              </w:rPr>
              <w:t>ned, how much progress they had</w:t>
            </w:r>
            <w:r w:rsidRPr="00A8057E">
              <w:rPr>
                <w:sz w:val="24"/>
                <w:szCs w:val="24"/>
              </w:rPr>
              <w:t xml:space="preserve"> made towards their goal, and how many minute</w:t>
            </w:r>
            <w:r>
              <w:rPr>
                <w:sz w:val="24"/>
                <w:szCs w:val="24"/>
              </w:rPr>
              <w:t xml:space="preserve">s they had </w:t>
            </w:r>
            <w:r w:rsidRPr="00A8057E">
              <w:rPr>
                <w:sz w:val="24"/>
                <w:szCs w:val="24"/>
              </w:rPr>
              <w:t>been sitting, walking, and running. Walking detour sugg</w:t>
            </w:r>
            <w:r>
              <w:rPr>
                <w:sz w:val="24"/>
                <w:szCs w:val="24"/>
              </w:rPr>
              <w:t>estions (based on GPS sensing) we</w:t>
            </w:r>
            <w:r w:rsidRPr="00A8057E">
              <w:rPr>
                <w:sz w:val="24"/>
                <w:szCs w:val="24"/>
              </w:rPr>
              <w:t>re displayed as different maps with time, intensity (different colours) and calories required. When sitting for ext</w:t>
            </w:r>
            <w:r>
              <w:rPr>
                <w:sz w:val="24"/>
                <w:szCs w:val="24"/>
              </w:rPr>
              <w:t>ended times, the display flashed</w:t>
            </w:r>
            <w:r w:rsidRPr="00A8057E">
              <w:rPr>
                <w:sz w:val="24"/>
                <w:szCs w:val="24"/>
              </w:rPr>
              <w:t xml:space="preserve"> and there</w:t>
            </w:r>
            <w:r>
              <w:rPr>
                <w:sz w:val="24"/>
                <w:szCs w:val="24"/>
              </w:rPr>
              <w:t xml:space="preserve"> wa</w:t>
            </w:r>
            <w:r w:rsidRPr="00A8057E">
              <w:rPr>
                <w:sz w:val="24"/>
                <w:szCs w:val="24"/>
              </w:rPr>
              <w:t xml:space="preserve">s a sound or vibration. </w:t>
            </w:r>
            <w:r>
              <w:rPr>
                <w:sz w:val="24"/>
                <w:szCs w:val="24"/>
              </w:rPr>
              <w:t>Participant</w:t>
            </w:r>
            <w:r w:rsidRPr="00A8057E">
              <w:rPr>
                <w:sz w:val="24"/>
                <w:szCs w:val="24"/>
              </w:rPr>
              <w:t xml:space="preserve">s </w:t>
            </w:r>
            <w:r>
              <w:rPr>
                <w:sz w:val="24"/>
                <w:szCs w:val="24"/>
              </w:rPr>
              <w:t>could</w:t>
            </w:r>
            <w:r w:rsidRPr="00A8057E">
              <w:rPr>
                <w:sz w:val="24"/>
                <w:szCs w:val="24"/>
              </w:rPr>
              <w:t xml:space="preserve"> input their height, weight, gender and age to get more accurate estimates of calories. They </w:t>
            </w:r>
            <w:r>
              <w:rPr>
                <w:sz w:val="24"/>
                <w:szCs w:val="24"/>
              </w:rPr>
              <w:t>could</w:t>
            </w:r>
            <w:r w:rsidRPr="00A8057E">
              <w:rPr>
                <w:sz w:val="24"/>
                <w:szCs w:val="24"/>
              </w:rPr>
              <w:t xml:space="preserve"> select three types of goals: keep healthy, lose weight and burn calories.</w:t>
            </w:r>
          </w:p>
        </w:tc>
      </w:tr>
      <w:tr w:rsidR="00BB6FE7" w:rsidRPr="004123AE" w14:paraId="3054C815" w14:textId="77777777" w:rsidTr="000428AB">
        <w:tc>
          <w:tcPr>
            <w:tcW w:w="2400" w:type="dxa"/>
            <w:tcBorders>
              <w:top w:val="nil"/>
              <w:left w:val="nil"/>
              <w:bottom w:val="nil"/>
              <w:right w:val="nil"/>
            </w:tcBorders>
          </w:tcPr>
          <w:p w14:paraId="56E8A400" w14:textId="77777777" w:rsidR="00BB6FE7" w:rsidRPr="004123AE" w:rsidRDefault="00BB6FE7" w:rsidP="00591FD7">
            <w:pPr>
              <w:spacing w:line="360" w:lineRule="auto"/>
              <w:rPr>
                <w:sz w:val="24"/>
                <w:szCs w:val="24"/>
              </w:rPr>
            </w:pPr>
            <w:r>
              <w:br w:type="page"/>
            </w:r>
          </w:p>
        </w:tc>
        <w:tc>
          <w:tcPr>
            <w:tcW w:w="12337" w:type="dxa"/>
            <w:tcBorders>
              <w:top w:val="nil"/>
              <w:left w:val="nil"/>
              <w:bottom w:val="nil"/>
              <w:right w:val="nil"/>
            </w:tcBorders>
          </w:tcPr>
          <w:p w14:paraId="35E86AC5" w14:textId="77777777" w:rsidR="00BB6FE7" w:rsidRPr="004123AE" w:rsidRDefault="00BB6FE7" w:rsidP="00591FD7">
            <w:pPr>
              <w:spacing w:line="360" w:lineRule="auto"/>
              <w:rPr>
                <w:sz w:val="24"/>
                <w:szCs w:val="24"/>
              </w:rPr>
            </w:pPr>
            <w:r w:rsidRPr="00105BDF">
              <w:rPr>
                <w:i/>
                <w:sz w:val="24"/>
                <w:szCs w:val="24"/>
              </w:rPr>
              <w:t>Other intervention components</w:t>
            </w:r>
            <w:r>
              <w:rPr>
                <w:sz w:val="24"/>
                <w:szCs w:val="24"/>
              </w:rPr>
              <w:t xml:space="preserve">: </w:t>
            </w:r>
            <w:r w:rsidRPr="00A8057E">
              <w:rPr>
                <w:sz w:val="24"/>
                <w:szCs w:val="24"/>
              </w:rPr>
              <w:t>Face to face session to install the app</w:t>
            </w:r>
            <w:r>
              <w:rPr>
                <w:sz w:val="24"/>
                <w:szCs w:val="24"/>
              </w:rPr>
              <w:t>.</w:t>
            </w:r>
          </w:p>
        </w:tc>
      </w:tr>
      <w:tr w:rsidR="00BB6FE7" w:rsidRPr="004123AE" w14:paraId="1CF4D1E3" w14:textId="77777777" w:rsidTr="000428AB">
        <w:tc>
          <w:tcPr>
            <w:tcW w:w="2400" w:type="dxa"/>
            <w:tcBorders>
              <w:top w:val="nil"/>
              <w:left w:val="nil"/>
              <w:bottom w:val="nil"/>
              <w:right w:val="nil"/>
            </w:tcBorders>
          </w:tcPr>
          <w:p w14:paraId="3F8C902A"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65E4FE18" w14:textId="1E29F2EC" w:rsidR="00BB6FE7" w:rsidRPr="004123AE" w:rsidRDefault="00BB6FE7" w:rsidP="00591FD7">
            <w:pPr>
              <w:spacing w:line="360" w:lineRule="auto"/>
              <w:rPr>
                <w:sz w:val="24"/>
                <w:szCs w:val="24"/>
              </w:rPr>
            </w:pPr>
            <w:r w:rsidRPr="00105BDF">
              <w:rPr>
                <w:i/>
                <w:sz w:val="24"/>
                <w:szCs w:val="24"/>
              </w:rPr>
              <w:t>Contro</w:t>
            </w:r>
            <w:r w:rsidR="00105BDF" w:rsidRPr="00105BDF">
              <w:rPr>
                <w:i/>
                <w:sz w:val="24"/>
                <w:szCs w:val="24"/>
              </w:rPr>
              <w:t>l condition(s)</w:t>
            </w:r>
            <w:r w:rsidR="00105BDF">
              <w:rPr>
                <w:sz w:val="24"/>
                <w:szCs w:val="24"/>
              </w:rPr>
              <w:t>: Not applicable.</w:t>
            </w:r>
          </w:p>
        </w:tc>
      </w:tr>
      <w:tr w:rsidR="00BB6FE7" w:rsidRPr="004123AE" w14:paraId="28F095A9" w14:textId="77777777" w:rsidTr="000428AB">
        <w:tc>
          <w:tcPr>
            <w:tcW w:w="2400" w:type="dxa"/>
            <w:tcBorders>
              <w:top w:val="nil"/>
              <w:left w:val="nil"/>
              <w:bottom w:val="nil"/>
              <w:right w:val="nil"/>
            </w:tcBorders>
          </w:tcPr>
          <w:p w14:paraId="7724ABE8" w14:textId="77777777" w:rsidR="00BB6FE7" w:rsidRPr="004123AE" w:rsidRDefault="00BB6FE7" w:rsidP="00591FD7">
            <w:pPr>
              <w:spacing w:line="360" w:lineRule="auto"/>
              <w:rPr>
                <w:sz w:val="24"/>
                <w:szCs w:val="24"/>
              </w:rPr>
            </w:pPr>
            <w:proofErr w:type="spellStart"/>
            <w:r w:rsidRPr="004123AE">
              <w:rPr>
                <w:sz w:val="24"/>
                <w:szCs w:val="24"/>
              </w:rPr>
              <w:t>Hermens</w:t>
            </w:r>
            <w:proofErr w:type="spellEnd"/>
            <w:r>
              <w:rPr>
                <w:sz w:val="24"/>
                <w:szCs w:val="24"/>
              </w:rPr>
              <w:t xml:space="preserve"> et al</w:t>
            </w:r>
            <w:r w:rsidRPr="004123AE">
              <w:rPr>
                <w:sz w:val="24"/>
                <w:szCs w:val="24"/>
              </w:rPr>
              <w:t xml:space="preserve"> (2014)</w:t>
            </w:r>
          </w:p>
          <w:p w14:paraId="54E3D732" w14:textId="77777777" w:rsidR="00BB6FE7" w:rsidRPr="004123AE" w:rsidRDefault="00BB6FE7" w:rsidP="00591FD7">
            <w:pPr>
              <w:spacing w:line="360" w:lineRule="auto"/>
              <w:rPr>
                <w:sz w:val="24"/>
                <w:szCs w:val="24"/>
              </w:rPr>
            </w:pPr>
            <w:r w:rsidRPr="004123AE">
              <w:rPr>
                <w:sz w:val="24"/>
                <w:szCs w:val="24"/>
              </w:rPr>
              <w:t>Tabak (2014)</w:t>
            </w:r>
          </w:p>
          <w:p w14:paraId="43C37301"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3C1FBF09" w14:textId="78B816B9" w:rsidR="00BB6FE7" w:rsidRPr="004123AE" w:rsidRDefault="00BB6FE7" w:rsidP="00591FD7">
            <w:pPr>
              <w:spacing w:line="360" w:lineRule="auto"/>
              <w:rPr>
                <w:sz w:val="24"/>
                <w:szCs w:val="24"/>
              </w:rPr>
            </w:pPr>
            <w:r w:rsidRPr="00105BDF">
              <w:rPr>
                <w:i/>
                <w:sz w:val="24"/>
                <w:szCs w:val="24"/>
              </w:rPr>
              <w:t>JITAI</w:t>
            </w:r>
            <w:r>
              <w:rPr>
                <w:sz w:val="24"/>
                <w:szCs w:val="24"/>
              </w:rPr>
              <w:t>: T</w:t>
            </w:r>
            <w:r w:rsidRPr="00B56366">
              <w:rPr>
                <w:sz w:val="24"/>
                <w:szCs w:val="24"/>
              </w:rPr>
              <w:t xml:space="preserve">he </w:t>
            </w:r>
            <w:r>
              <w:rPr>
                <w:sz w:val="24"/>
                <w:szCs w:val="24"/>
              </w:rPr>
              <w:t>app</w:t>
            </w:r>
            <w:r w:rsidRPr="00B56366">
              <w:rPr>
                <w:sz w:val="24"/>
                <w:szCs w:val="24"/>
              </w:rPr>
              <w:t xml:space="preserve"> </w:t>
            </w:r>
            <w:r>
              <w:rPr>
                <w:sz w:val="24"/>
                <w:szCs w:val="24"/>
              </w:rPr>
              <w:t>(</w:t>
            </w:r>
            <w:r w:rsidRPr="00881CAD">
              <w:rPr>
                <w:sz w:val="24"/>
                <w:szCs w:val="24"/>
              </w:rPr>
              <w:t>Activity Coach</w:t>
            </w:r>
            <w:r>
              <w:rPr>
                <w:sz w:val="24"/>
                <w:szCs w:val="24"/>
              </w:rPr>
              <w:t>)</w:t>
            </w:r>
            <w:r w:rsidRPr="00B56366">
              <w:rPr>
                <w:sz w:val="24"/>
                <w:szCs w:val="24"/>
              </w:rPr>
              <w:t xml:space="preserve"> was developed for people li</w:t>
            </w:r>
            <w:r>
              <w:rPr>
                <w:sz w:val="24"/>
                <w:szCs w:val="24"/>
              </w:rPr>
              <w:t xml:space="preserve">ving with long-term conditions </w:t>
            </w:r>
            <w:r w:rsidRPr="00B56366">
              <w:rPr>
                <w:sz w:val="24"/>
                <w:szCs w:val="24"/>
              </w:rPr>
              <w:t>and evaluated among people with COPD</w:t>
            </w:r>
            <w:r>
              <w:rPr>
                <w:sz w:val="24"/>
                <w:szCs w:val="24"/>
              </w:rPr>
              <w:t>. The smartphone received</w:t>
            </w:r>
            <w:r w:rsidRPr="00B56366">
              <w:rPr>
                <w:sz w:val="24"/>
                <w:szCs w:val="24"/>
              </w:rPr>
              <w:t xml:space="preserve"> physical activity </w:t>
            </w:r>
            <w:r>
              <w:rPr>
                <w:sz w:val="24"/>
                <w:szCs w:val="24"/>
              </w:rPr>
              <w:t xml:space="preserve">data from the sensor, provided </w:t>
            </w:r>
            <w:r w:rsidRPr="00881CAD">
              <w:rPr>
                <w:sz w:val="24"/>
                <w:szCs w:val="24"/>
              </w:rPr>
              <w:t xml:space="preserve">visual continuous feedback </w:t>
            </w:r>
            <w:r w:rsidRPr="00B56366">
              <w:rPr>
                <w:sz w:val="24"/>
                <w:szCs w:val="24"/>
              </w:rPr>
              <w:t>in graphs</w:t>
            </w:r>
            <w:r>
              <w:rPr>
                <w:sz w:val="24"/>
                <w:szCs w:val="24"/>
              </w:rPr>
              <w:t xml:space="preserve"> which displayed</w:t>
            </w:r>
            <w:r w:rsidRPr="00B56366">
              <w:rPr>
                <w:sz w:val="24"/>
                <w:szCs w:val="24"/>
              </w:rPr>
              <w:t xml:space="preserve"> </w:t>
            </w:r>
            <w:r w:rsidRPr="00881CAD">
              <w:rPr>
                <w:sz w:val="24"/>
                <w:szCs w:val="24"/>
              </w:rPr>
              <w:t xml:space="preserve">accumulated measured activity together with the cumulative activity the patient should aim for: the reference </w:t>
            </w:r>
            <w:r w:rsidRPr="00881CAD">
              <w:rPr>
                <w:sz w:val="24"/>
                <w:szCs w:val="24"/>
              </w:rPr>
              <w:lastRenderedPageBreak/>
              <w:t>line. The reference line was based on baseline activity levels, which were distributed over the day (40% morning, 3</w:t>
            </w:r>
            <w:r>
              <w:rPr>
                <w:sz w:val="24"/>
                <w:szCs w:val="24"/>
              </w:rPr>
              <w:t>0% afternoon, 30% evening). T</w:t>
            </w:r>
            <w:r w:rsidRPr="00881CAD">
              <w:rPr>
                <w:sz w:val="24"/>
                <w:szCs w:val="24"/>
              </w:rPr>
              <w:t>he reference line was increased with 10% above the mean of the measurements in the past week</w:t>
            </w:r>
            <w:r>
              <w:rPr>
                <w:sz w:val="24"/>
                <w:szCs w:val="24"/>
              </w:rPr>
              <w:t xml:space="preserve">. </w:t>
            </w:r>
            <w:r w:rsidRPr="00881CAD">
              <w:rPr>
                <w:sz w:val="24"/>
                <w:szCs w:val="24"/>
              </w:rPr>
              <w:t xml:space="preserve">Participants received text-based motivational cues which were based on the difference between measured activity and the reference line. The text message included a short summary of activity behaviour and advice on how to improve </w:t>
            </w:r>
            <w:r>
              <w:rPr>
                <w:sz w:val="24"/>
                <w:szCs w:val="24"/>
              </w:rPr>
              <w:t>behaviour (e.g., “</w:t>
            </w:r>
            <w:r w:rsidRPr="00881CAD">
              <w:rPr>
                <w:sz w:val="24"/>
                <w:szCs w:val="24"/>
              </w:rPr>
              <w:t xml:space="preserve">you took more rest, we </w:t>
            </w:r>
            <w:r>
              <w:rPr>
                <w:sz w:val="24"/>
                <w:szCs w:val="24"/>
              </w:rPr>
              <w:t>advise you to take a short walk”</w:t>
            </w:r>
            <w:r w:rsidRPr="00881CAD">
              <w:rPr>
                <w:sz w:val="24"/>
                <w:szCs w:val="24"/>
              </w:rPr>
              <w:t>). Three types of motivational texts were used: 1) encouraging (&gt;10% deviation below reference line), 2) discouraging (&gt;10% deviation above reference line); 3) neutral (&lt;10% deviation with reference lin</w:t>
            </w:r>
            <w:r>
              <w:rPr>
                <w:sz w:val="24"/>
                <w:szCs w:val="24"/>
              </w:rPr>
              <w:t xml:space="preserve">e). The activity coach predicted </w:t>
            </w:r>
            <w:r w:rsidRPr="00881CAD">
              <w:rPr>
                <w:sz w:val="24"/>
                <w:szCs w:val="24"/>
              </w:rPr>
              <w:t>the optimal timing of the motivational cue</w:t>
            </w:r>
            <w:r>
              <w:rPr>
                <w:sz w:val="24"/>
                <w:szCs w:val="24"/>
              </w:rPr>
              <w:t xml:space="preserve"> using</w:t>
            </w:r>
            <w:r w:rsidRPr="00B56366">
              <w:rPr>
                <w:sz w:val="24"/>
                <w:szCs w:val="24"/>
              </w:rPr>
              <w:t xml:space="preserve"> machine learning</w:t>
            </w:r>
            <w:r>
              <w:rPr>
                <w:sz w:val="24"/>
                <w:szCs w:val="24"/>
              </w:rPr>
              <w:t>. D</w:t>
            </w:r>
            <w:r w:rsidRPr="00B56366">
              <w:rPr>
                <w:sz w:val="24"/>
                <w:szCs w:val="24"/>
              </w:rPr>
              <w:t>ecision rules define</w:t>
            </w:r>
            <w:r>
              <w:rPr>
                <w:sz w:val="24"/>
                <w:szCs w:val="24"/>
              </w:rPr>
              <w:t>d</w:t>
            </w:r>
            <w:r w:rsidRPr="00B56366">
              <w:rPr>
                <w:sz w:val="24"/>
                <w:szCs w:val="24"/>
              </w:rPr>
              <w:t xml:space="preserve"> the </w:t>
            </w:r>
            <w:r>
              <w:rPr>
                <w:sz w:val="24"/>
                <w:szCs w:val="24"/>
              </w:rPr>
              <w:t>content of the message and used</w:t>
            </w:r>
            <w:r w:rsidRPr="00B56366">
              <w:rPr>
                <w:sz w:val="24"/>
                <w:szCs w:val="24"/>
              </w:rPr>
              <w:t xml:space="preserve"> a factor of randomness and in decision making and different representations to reduce repetitivenes</w:t>
            </w:r>
            <w:r>
              <w:rPr>
                <w:sz w:val="24"/>
                <w:szCs w:val="24"/>
              </w:rPr>
              <w:t>s of messages over time. Goals we</w:t>
            </w:r>
            <w:r w:rsidRPr="00B56366">
              <w:rPr>
                <w:sz w:val="24"/>
                <w:szCs w:val="24"/>
              </w:rPr>
              <w:t>re tailored (current activity versus target) by the physiother</w:t>
            </w:r>
            <w:r>
              <w:rPr>
                <w:sz w:val="24"/>
                <w:szCs w:val="24"/>
              </w:rPr>
              <w:t>apist who set</w:t>
            </w:r>
            <w:r w:rsidRPr="00B56366">
              <w:rPr>
                <w:sz w:val="24"/>
                <w:szCs w:val="24"/>
              </w:rPr>
              <w:t xml:space="preserve"> individual targets for patients weekly; this process was automated in later adaptations of the system.</w:t>
            </w:r>
            <w:r>
              <w:rPr>
                <w:sz w:val="24"/>
                <w:szCs w:val="24"/>
              </w:rPr>
              <w:t xml:space="preserve"> The system used </w:t>
            </w:r>
            <w:r w:rsidRPr="00B56366">
              <w:rPr>
                <w:sz w:val="24"/>
                <w:szCs w:val="24"/>
              </w:rPr>
              <w:t xml:space="preserve">seven tailoring techniques Informed by a literature review: feedback, inter-human interaction, adaptation, </w:t>
            </w:r>
            <w:r>
              <w:rPr>
                <w:sz w:val="24"/>
                <w:szCs w:val="24"/>
              </w:rPr>
              <w:t>participant</w:t>
            </w:r>
            <w:r w:rsidRPr="00B56366">
              <w:rPr>
                <w:sz w:val="24"/>
                <w:szCs w:val="24"/>
              </w:rPr>
              <w:t xml:space="preserve"> targeting, goal setting, context awareness and self-learning</w:t>
            </w:r>
            <w:r>
              <w:rPr>
                <w:sz w:val="24"/>
                <w:szCs w:val="24"/>
              </w:rPr>
              <w:t>.</w:t>
            </w:r>
          </w:p>
        </w:tc>
      </w:tr>
      <w:tr w:rsidR="00BB6FE7" w:rsidRPr="004123AE" w14:paraId="0D7028EF" w14:textId="77777777" w:rsidTr="000428AB">
        <w:tc>
          <w:tcPr>
            <w:tcW w:w="2400" w:type="dxa"/>
            <w:tcBorders>
              <w:top w:val="nil"/>
              <w:left w:val="nil"/>
              <w:bottom w:val="nil"/>
              <w:right w:val="nil"/>
            </w:tcBorders>
          </w:tcPr>
          <w:p w14:paraId="30AA429F" w14:textId="77777777" w:rsidR="00BB6FE7" w:rsidRPr="004123AE" w:rsidRDefault="00BB6FE7" w:rsidP="00591FD7">
            <w:pPr>
              <w:spacing w:line="360" w:lineRule="auto"/>
              <w:rPr>
                <w:sz w:val="24"/>
                <w:szCs w:val="24"/>
              </w:rPr>
            </w:pPr>
            <w:r>
              <w:lastRenderedPageBreak/>
              <w:br w:type="page"/>
            </w:r>
          </w:p>
        </w:tc>
        <w:tc>
          <w:tcPr>
            <w:tcW w:w="12337" w:type="dxa"/>
            <w:tcBorders>
              <w:top w:val="nil"/>
              <w:left w:val="nil"/>
              <w:bottom w:val="nil"/>
              <w:right w:val="nil"/>
            </w:tcBorders>
          </w:tcPr>
          <w:p w14:paraId="0ECA9984" w14:textId="77777777" w:rsidR="00BB6FE7" w:rsidRPr="004123AE" w:rsidRDefault="00BB6FE7" w:rsidP="00591FD7">
            <w:pPr>
              <w:spacing w:line="360" w:lineRule="auto"/>
              <w:rPr>
                <w:sz w:val="24"/>
                <w:szCs w:val="24"/>
              </w:rPr>
            </w:pPr>
            <w:r w:rsidRPr="00105BDF">
              <w:rPr>
                <w:i/>
                <w:sz w:val="24"/>
                <w:szCs w:val="24"/>
              </w:rPr>
              <w:t>Other intervention components</w:t>
            </w:r>
            <w:r>
              <w:rPr>
                <w:sz w:val="24"/>
                <w:szCs w:val="24"/>
              </w:rPr>
              <w:t xml:space="preserve">: </w:t>
            </w:r>
            <w:r w:rsidRPr="00881CAD">
              <w:rPr>
                <w:sz w:val="24"/>
                <w:szCs w:val="24"/>
              </w:rPr>
              <w:t>Website where participants could log in and see their measured activity per day, week and month</w:t>
            </w:r>
            <w:r>
              <w:rPr>
                <w:sz w:val="24"/>
                <w:szCs w:val="24"/>
              </w:rPr>
              <w:t>.</w:t>
            </w:r>
          </w:p>
        </w:tc>
      </w:tr>
      <w:tr w:rsidR="00BB6FE7" w:rsidRPr="004123AE" w14:paraId="3BA1142A" w14:textId="77777777" w:rsidTr="000428AB">
        <w:tc>
          <w:tcPr>
            <w:tcW w:w="2400" w:type="dxa"/>
            <w:tcBorders>
              <w:top w:val="nil"/>
              <w:left w:val="nil"/>
              <w:bottom w:val="nil"/>
              <w:right w:val="nil"/>
            </w:tcBorders>
          </w:tcPr>
          <w:p w14:paraId="22DF1358"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0F57F00E" w14:textId="32CEB3B7" w:rsidR="00BB6FE7" w:rsidRPr="004123AE" w:rsidRDefault="00BB6FE7" w:rsidP="00591FD7">
            <w:pPr>
              <w:spacing w:line="360" w:lineRule="auto"/>
              <w:rPr>
                <w:sz w:val="24"/>
                <w:szCs w:val="24"/>
              </w:rPr>
            </w:pPr>
            <w:r w:rsidRPr="00105BDF">
              <w:rPr>
                <w:i/>
                <w:sz w:val="24"/>
                <w:szCs w:val="24"/>
              </w:rPr>
              <w:t>Control condition(s)</w:t>
            </w:r>
            <w:r w:rsidR="00105BDF">
              <w:rPr>
                <w:sz w:val="24"/>
                <w:szCs w:val="24"/>
              </w:rPr>
              <w:t>: Not applicable.</w:t>
            </w:r>
          </w:p>
        </w:tc>
      </w:tr>
      <w:tr w:rsidR="00BB6FE7" w:rsidRPr="004123AE" w14:paraId="16497192" w14:textId="77777777" w:rsidTr="000428AB">
        <w:tc>
          <w:tcPr>
            <w:tcW w:w="2400" w:type="dxa"/>
            <w:tcBorders>
              <w:top w:val="nil"/>
              <w:left w:val="nil"/>
              <w:bottom w:val="nil"/>
              <w:right w:val="nil"/>
            </w:tcBorders>
          </w:tcPr>
          <w:p w14:paraId="2D8F6940" w14:textId="77777777" w:rsidR="00BB6FE7" w:rsidRDefault="00BB6FE7" w:rsidP="00591FD7">
            <w:pPr>
              <w:spacing w:line="360" w:lineRule="auto"/>
              <w:rPr>
                <w:sz w:val="24"/>
                <w:szCs w:val="24"/>
              </w:rPr>
            </w:pPr>
            <w:r>
              <w:rPr>
                <w:sz w:val="24"/>
                <w:szCs w:val="24"/>
              </w:rPr>
              <w:t>Lin et al (2011)</w:t>
            </w:r>
          </w:p>
          <w:p w14:paraId="71C5757E" w14:textId="77777777" w:rsidR="00BB6FE7" w:rsidRPr="004123AE" w:rsidRDefault="00BB6FE7" w:rsidP="00591FD7">
            <w:pPr>
              <w:spacing w:line="360" w:lineRule="auto"/>
              <w:rPr>
                <w:sz w:val="24"/>
                <w:szCs w:val="24"/>
              </w:rPr>
            </w:pPr>
            <w:r>
              <w:rPr>
                <w:sz w:val="24"/>
                <w:szCs w:val="24"/>
              </w:rPr>
              <w:t>Lin (2013), chapter 5</w:t>
            </w:r>
          </w:p>
        </w:tc>
        <w:tc>
          <w:tcPr>
            <w:tcW w:w="12337" w:type="dxa"/>
            <w:tcBorders>
              <w:top w:val="nil"/>
              <w:left w:val="nil"/>
              <w:bottom w:val="nil"/>
              <w:right w:val="nil"/>
            </w:tcBorders>
          </w:tcPr>
          <w:p w14:paraId="3F395A49" w14:textId="20A55348" w:rsidR="00BB6FE7" w:rsidRDefault="00BB6FE7" w:rsidP="00591FD7">
            <w:pPr>
              <w:spacing w:line="360" w:lineRule="auto"/>
              <w:rPr>
                <w:sz w:val="24"/>
                <w:szCs w:val="24"/>
              </w:rPr>
            </w:pPr>
            <w:r w:rsidRPr="00105BDF">
              <w:rPr>
                <w:i/>
                <w:sz w:val="24"/>
                <w:szCs w:val="24"/>
              </w:rPr>
              <w:t>JITAI</w:t>
            </w:r>
            <w:r>
              <w:rPr>
                <w:sz w:val="24"/>
                <w:szCs w:val="24"/>
              </w:rPr>
              <w:t xml:space="preserve">: </w:t>
            </w:r>
            <w:r w:rsidRPr="007C5A78">
              <w:rPr>
                <w:sz w:val="24"/>
                <w:szCs w:val="24"/>
              </w:rPr>
              <w:t xml:space="preserve">The system included 34 pieces of advice </w:t>
            </w:r>
            <w:r>
              <w:rPr>
                <w:sz w:val="24"/>
                <w:szCs w:val="24"/>
              </w:rPr>
              <w:t>comprising</w:t>
            </w:r>
            <w:r w:rsidRPr="007C5A78">
              <w:rPr>
                <w:sz w:val="24"/>
                <w:szCs w:val="24"/>
              </w:rPr>
              <w:t xml:space="preserve"> 20 types of activities</w:t>
            </w:r>
            <w:r>
              <w:rPr>
                <w:sz w:val="24"/>
                <w:szCs w:val="24"/>
              </w:rPr>
              <w:t xml:space="preserve"> (e.g., taking the stairs, housework, gardening, walking/cycling to the park, shopping, going to a movie, walking/cycling to work). S</w:t>
            </w:r>
            <w:r w:rsidRPr="007C5A78">
              <w:rPr>
                <w:sz w:val="24"/>
                <w:szCs w:val="24"/>
              </w:rPr>
              <w:t>uggested activit</w:t>
            </w:r>
            <w:r>
              <w:rPr>
                <w:sz w:val="24"/>
                <w:szCs w:val="24"/>
              </w:rPr>
              <w:t>ies depended on whether the conditions for physical activity were met</w:t>
            </w:r>
            <w:r w:rsidRPr="002771D7">
              <w:rPr>
                <w:sz w:val="24"/>
                <w:szCs w:val="24"/>
              </w:rPr>
              <w:t xml:space="preserve">: the suggested activity </w:t>
            </w:r>
            <w:r>
              <w:rPr>
                <w:sz w:val="24"/>
                <w:szCs w:val="24"/>
              </w:rPr>
              <w:t>had to</w:t>
            </w:r>
            <w:r w:rsidRPr="002771D7">
              <w:rPr>
                <w:sz w:val="24"/>
                <w:szCs w:val="24"/>
              </w:rPr>
              <w:t xml:space="preserve"> be within a certain distance or trav</w:t>
            </w:r>
            <w:r>
              <w:rPr>
                <w:sz w:val="24"/>
                <w:szCs w:val="24"/>
              </w:rPr>
              <w:t>el time (location), the participant had</w:t>
            </w:r>
            <w:r w:rsidRPr="002771D7">
              <w:rPr>
                <w:sz w:val="24"/>
                <w:szCs w:val="24"/>
              </w:rPr>
              <w:t xml:space="preserve"> a free slot in their </w:t>
            </w:r>
            <w:r>
              <w:rPr>
                <w:sz w:val="24"/>
                <w:szCs w:val="24"/>
              </w:rPr>
              <w:t xml:space="preserve">app-based agenda </w:t>
            </w:r>
            <w:r w:rsidRPr="002771D7">
              <w:rPr>
                <w:sz w:val="24"/>
                <w:szCs w:val="24"/>
              </w:rPr>
              <w:t>(d</w:t>
            </w:r>
            <w:r>
              <w:rPr>
                <w:sz w:val="24"/>
                <w:szCs w:val="24"/>
              </w:rPr>
              <w:t>iary), outdoor activity required</w:t>
            </w:r>
            <w:r w:rsidRPr="002771D7">
              <w:rPr>
                <w:sz w:val="24"/>
                <w:szCs w:val="24"/>
              </w:rPr>
              <w:t xml:space="preserve"> good or fair weather (weather), the</w:t>
            </w:r>
            <w:r>
              <w:rPr>
                <w:sz w:val="24"/>
                <w:szCs w:val="24"/>
              </w:rPr>
              <w:t xml:space="preserve"> participant was able </w:t>
            </w:r>
            <w:r w:rsidRPr="002771D7">
              <w:rPr>
                <w:sz w:val="24"/>
                <w:szCs w:val="24"/>
              </w:rPr>
              <w:t>to do the activity (profile), and th</w:t>
            </w:r>
            <w:r>
              <w:rPr>
                <w:sz w:val="24"/>
                <w:szCs w:val="24"/>
              </w:rPr>
              <w:t>e suggested activity was suitable</w:t>
            </w:r>
            <w:r w:rsidRPr="002771D7">
              <w:rPr>
                <w:sz w:val="24"/>
                <w:szCs w:val="24"/>
              </w:rPr>
              <w:t xml:space="preserve"> for the </w:t>
            </w:r>
            <w:r w:rsidRPr="002771D7">
              <w:rPr>
                <w:sz w:val="24"/>
                <w:szCs w:val="24"/>
              </w:rPr>
              <w:lastRenderedPageBreak/>
              <w:t>specific time (time)</w:t>
            </w:r>
            <w:r>
              <w:rPr>
                <w:sz w:val="24"/>
                <w:szCs w:val="24"/>
              </w:rPr>
              <w:t>. Participants could see what advice they had</w:t>
            </w:r>
            <w:r w:rsidRPr="007C5A78">
              <w:rPr>
                <w:sz w:val="24"/>
                <w:szCs w:val="24"/>
              </w:rPr>
              <w:t xml:space="preserve"> received and the frequency of replying positively or negatively to a message. They </w:t>
            </w:r>
            <w:r>
              <w:rPr>
                <w:sz w:val="24"/>
                <w:szCs w:val="24"/>
              </w:rPr>
              <w:t>could</w:t>
            </w:r>
            <w:r w:rsidRPr="007C5A78">
              <w:rPr>
                <w:sz w:val="24"/>
                <w:szCs w:val="24"/>
              </w:rPr>
              <w:t xml:space="preserve"> set preferences for the time</w:t>
            </w:r>
            <w:r>
              <w:rPr>
                <w:sz w:val="24"/>
                <w:szCs w:val="24"/>
              </w:rPr>
              <w:t xml:space="preserve"> interval when the system checked</w:t>
            </w:r>
            <w:r w:rsidRPr="007C5A78">
              <w:rPr>
                <w:sz w:val="24"/>
                <w:szCs w:val="24"/>
              </w:rPr>
              <w:t xml:space="preserve"> their location, the notification sound and other settings. If the system </w:t>
            </w:r>
            <w:r>
              <w:rPr>
                <w:sz w:val="24"/>
                <w:szCs w:val="24"/>
              </w:rPr>
              <w:t>found a message a notification wa</w:t>
            </w:r>
            <w:r w:rsidRPr="007C5A78">
              <w:rPr>
                <w:sz w:val="24"/>
                <w:szCs w:val="24"/>
              </w:rPr>
              <w:t xml:space="preserve">s sent (e.g., </w:t>
            </w:r>
            <w:r>
              <w:rPr>
                <w:sz w:val="24"/>
                <w:szCs w:val="24"/>
              </w:rPr>
              <w:t>“</w:t>
            </w:r>
            <w:r w:rsidRPr="007C5A78">
              <w:rPr>
                <w:sz w:val="24"/>
                <w:szCs w:val="24"/>
              </w:rPr>
              <w:t>it is good weather outside, why about a short walk to [</w:t>
            </w:r>
            <w:r w:rsidRPr="00653CDB">
              <w:rPr>
                <w:i/>
                <w:sz w:val="24"/>
                <w:szCs w:val="24"/>
              </w:rPr>
              <w:t>location</w:t>
            </w:r>
            <w:r w:rsidRPr="007C5A78">
              <w:rPr>
                <w:sz w:val="24"/>
                <w:szCs w:val="24"/>
              </w:rPr>
              <w:t>] during lunchtime?</w:t>
            </w:r>
            <w:r>
              <w:rPr>
                <w:sz w:val="24"/>
                <w:szCs w:val="24"/>
              </w:rPr>
              <w:t>”). Participants could</w:t>
            </w:r>
            <w:r w:rsidR="001A1E96">
              <w:rPr>
                <w:sz w:val="24"/>
                <w:szCs w:val="24"/>
              </w:rPr>
              <w:t xml:space="preserve"> respond with</w:t>
            </w:r>
            <w:r w:rsidRPr="007C5A78">
              <w:rPr>
                <w:sz w:val="24"/>
                <w:szCs w:val="24"/>
              </w:rPr>
              <w:t xml:space="preserve"> </w:t>
            </w:r>
            <w:r>
              <w:rPr>
                <w:sz w:val="24"/>
                <w:szCs w:val="24"/>
              </w:rPr>
              <w:t>“</w:t>
            </w:r>
            <w:r w:rsidRPr="007C5A78">
              <w:rPr>
                <w:sz w:val="24"/>
                <w:szCs w:val="24"/>
              </w:rPr>
              <w:t>yes I will do it now</w:t>
            </w:r>
            <w:r>
              <w:rPr>
                <w:sz w:val="24"/>
                <w:szCs w:val="24"/>
              </w:rPr>
              <w:t>”</w:t>
            </w:r>
            <w:r w:rsidRPr="007C5A78">
              <w:rPr>
                <w:sz w:val="24"/>
                <w:szCs w:val="24"/>
              </w:rPr>
              <w:t xml:space="preserve">, </w:t>
            </w:r>
            <w:r>
              <w:rPr>
                <w:sz w:val="24"/>
                <w:szCs w:val="24"/>
              </w:rPr>
              <w:t>“</w:t>
            </w:r>
            <w:r w:rsidRPr="007C5A78">
              <w:rPr>
                <w:sz w:val="24"/>
                <w:szCs w:val="24"/>
              </w:rPr>
              <w:t>yes I will do it later</w:t>
            </w:r>
            <w:r>
              <w:rPr>
                <w:sz w:val="24"/>
                <w:szCs w:val="24"/>
              </w:rPr>
              <w:t>”</w:t>
            </w:r>
            <w:r w:rsidRPr="007C5A78">
              <w:rPr>
                <w:sz w:val="24"/>
                <w:szCs w:val="24"/>
              </w:rPr>
              <w:t xml:space="preserve">, </w:t>
            </w:r>
            <w:r>
              <w:rPr>
                <w:sz w:val="24"/>
                <w:szCs w:val="24"/>
              </w:rPr>
              <w:t>“</w:t>
            </w:r>
            <w:r w:rsidRPr="007C5A78">
              <w:rPr>
                <w:sz w:val="24"/>
                <w:szCs w:val="24"/>
              </w:rPr>
              <w:t>yes because I am already doing or have planned to something similar</w:t>
            </w:r>
            <w:r>
              <w:rPr>
                <w:sz w:val="24"/>
                <w:szCs w:val="24"/>
              </w:rPr>
              <w:t>”</w:t>
            </w:r>
            <w:r w:rsidRPr="007C5A78">
              <w:rPr>
                <w:sz w:val="24"/>
                <w:szCs w:val="24"/>
              </w:rPr>
              <w:t xml:space="preserve">, </w:t>
            </w:r>
            <w:r>
              <w:rPr>
                <w:sz w:val="24"/>
                <w:szCs w:val="24"/>
              </w:rPr>
              <w:t>“</w:t>
            </w:r>
            <w:r w:rsidRPr="007C5A78">
              <w:rPr>
                <w:sz w:val="24"/>
                <w:szCs w:val="24"/>
              </w:rPr>
              <w:t>no I will not do it now or later</w:t>
            </w:r>
            <w:r>
              <w:rPr>
                <w:sz w:val="24"/>
                <w:szCs w:val="24"/>
              </w:rPr>
              <w:t>”</w:t>
            </w:r>
            <w:r w:rsidRPr="007C5A78">
              <w:rPr>
                <w:sz w:val="24"/>
                <w:szCs w:val="24"/>
              </w:rPr>
              <w:t xml:space="preserve">, and </w:t>
            </w:r>
            <w:r>
              <w:rPr>
                <w:sz w:val="24"/>
                <w:szCs w:val="24"/>
              </w:rPr>
              <w:t>“</w:t>
            </w:r>
            <w:r w:rsidRPr="007C5A78">
              <w:rPr>
                <w:sz w:val="24"/>
                <w:szCs w:val="24"/>
              </w:rPr>
              <w:t>no I will never follow this kind of advice</w:t>
            </w:r>
            <w:r>
              <w:rPr>
                <w:sz w:val="24"/>
                <w:szCs w:val="24"/>
              </w:rPr>
              <w:t>”</w:t>
            </w:r>
            <w:r w:rsidRPr="007C5A78">
              <w:rPr>
                <w:sz w:val="24"/>
                <w:szCs w:val="24"/>
              </w:rPr>
              <w:t xml:space="preserve">. </w:t>
            </w:r>
            <w:r>
              <w:rPr>
                <w:sz w:val="24"/>
                <w:szCs w:val="24"/>
              </w:rPr>
              <w:t>Participant</w:t>
            </w:r>
            <w:r w:rsidRPr="007C5A78">
              <w:rPr>
                <w:sz w:val="24"/>
                <w:szCs w:val="24"/>
              </w:rPr>
              <w:t xml:space="preserve">s </w:t>
            </w:r>
            <w:r>
              <w:rPr>
                <w:sz w:val="24"/>
                <w:szCs w:val="24"/>
              </w:rPr>
              <w:t>could</w:t>
            </w:r>
            <w:r w:rsidRPr="007C5A78">
              <w:rPr>
                <w:sz w:val="24"/>
                <w:szCs w:val="24"/>
              </w:rPr>
              <w:t xml:space="preserve"> also type in the r</w:t>
            </w:r>
            <w:r>
              <w:rPr>
                <w:sz w:val="24"/>
                <w:szCs w:val="24"/>
              </w:rPr>
              <w:t>eason for their response. They wer</w:t>
            </w:r>
            <w:r w:rsidRPr="007C5A78">
              <w:rPr>
                <w:sz w:val="24"/>
                <w:szCs w:val="24"/>
              </w:rPr>
              <w:t>e then asked whether the message was just in time, too early or too late.  During the first week</w:t>
            </w:r>
            <w:r>
              <w:rPr>
                <w:sz w:val="24"/>
                <w:szCs w:val="24"/>
              </w:rPr>
              <w:t>,</w:t>
            </w:r>
            <w:r w:rsidRPr="007C5A78">
              <w:rPr>
                <w:sz w:val="24"/>
                <w:szCs w:val="24"/>
              </w:rPr>
              <w:t xml:space="preserve"> no advice was given but data were collected on </w:t>
            </w:r>
            <w:r>
              <w:rPr>
                <w:sz w:val="24"/>
                <w:szCs w:val="24"/>
              </w:rPr>
              <w:t xml:space="preserve">participants’ </w:t>
            </w:r>
            <w:r w:rsidRPr="007C5A78">
              <w:rPr>
                <w:sz w:val="24"/>
                <w:szCs w:val="24"/>
              </w:rPr>
              <w:t>location, particularly their home and work place.</w:t>
            </w:r>
          </w:p>
        </w:tc>
      </w:tr>
      <w:tr w:rsidR="00BB6FE7" w:rsidRPr="004123AE" w14:paraId="23AB6C33" w14:textId="77777777" w:rsidTr="000428AB">
        <w:tc>
          <w:tcPr>
            <w:tcW w:w="2400" w:type="dxa"/>
            <w:tcBorders>
              <w:top w:val="nil"/>
              <w:left w:val="nil"/>
              <w:bottom w:val="nil"/>
              <w:right w:val="nil"/>
            </w:tcBorders>
          </w:tcPr>
          <w:p w14:paraId="1A96B9B8"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235F8CDB" w14:textId="77777777" w:rsidR="00BB6FE7" w:rsidRDefault="00BB6FE7" w:rsidP="00591FD7">
            <w:pPr>
              <w:spacing w:line="360" w:lineRule="auto"/>
              <w:rPr>
                <w:sz w:val="24"/>
                <w:szCs w:val="24"/>
              </w:rPr>
            </w:pPr>
            <w:r w:rsidRPr="00105BDF">
              <w:rPr>
                <w:i/>
                <w:sz w:val="24"/>
                <w:szCs w:val="24"/>
              </w:rPr>
              <w:t>Other intervention components</w:t>
            </w:r>
            <w:r>
              <w:rPr>
                <w:sz w:val="24"/>
                <w:szCs w:val="24"/>
              </w:rPr>
              <w:t>: A s</w:t>
            </w:r>
            <w:r w:rsidRPr="007C5A78">
              <w:rPr>
                <w:sz w:val="24"/>
                <w:szCs w:val="24"/>
              </w:rPr>
              <w:t>et-up meeting where participants downloaded the app and edited their personal profile and agenda.</w:t>
            </w:r>
          </w:p>
        </w:tc>
      </w:tr>
      <w:tr w:rsidR="00BB6FE7" w:rsidRPr="004123AE" w14:paraId="0C869708" w14:textId="77777777" w:rsidTr="000428AB">
        <w:tc>
          <w:tcPr>
            <w:tcW w:w="2400" w:type="dxa"/>
            <w:tcBorders>
              <w:top w:val="nil"/>
              <w:left w:val="nil"/>
              <w:bottom w:val="nil"/>
              <w:right w:val="nil"/>
            </w:tcBorders>
          </w:tcPr>
          <w:p w14:paraId="0262B4AD"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3E2AD6FE" w14:textId="034A1466" w:rsidR="00BB6FE7" w:rsidRDefault="00BB6FE7" w:rsidP="00591FD7">
            <w:pPr>
              <w:spacing w:line="360" w:lineRule="auto"/>
              <w:rPr>
                <w:sz w:val="24"/>
                <w:szCs w:val="24"/>
              </w:rPr>
            </w:pPr>
            <w:r w:rsidRPr="00105BDF">
              <w:rPr>
                <w:i/>
                <w:sz w:val="24"/>
                <w:szCs w:val="24"/>
              </w:rPr>
              <w:t>Contr</w:t>
            </w:r>
            <w:r w:rsidR="00105BDF" w:rsidRPr="00105BDF">
              <w:rPr>
                <w:i/>
                <w:sz w:val="24"/>
                <w:szCs w:val="24"/>
              </w:rPr>
              <w:t>ol condition(s)</w:t>
            </w:r>
            <w:r w:rsidR="00105BDF">
              <w:rPr>
                <w:sz w:val="24"/>
                <w:szCs w:val="24"/>
              </w:rPr>
              <w:t>: Not applicable.</w:t>
            </w:r>
          </w:p>
        </w:tc>
      </w:tr>
      <w:tr w:rsidR="00BB6FE7" w:rsidRPr="004123AE" w14:paraId="4414BDF0" w14:textId="77777777" w:rsidTr="000428AB">
        <w:tc>
          <w:tcPr>
            <w:tcW w:w="2400" w:type="dxa"/>
            <w:tcBorders>
              <w:top w:val="nil"/>
              <w:left w:val="nil"/>
              <w:bottom w:val="nil"/>
              <w:right w:val="nil"/>
            </w:tcBorders>
          </w:tcPr>
          <w:p w14:paraId="225CCFB2" w14:textId="77777777" w:rsidR="00BB6FE7" w:rsidRPr="004123AE" w:rsidRDefault="00BB6FE7" w:rsidP="00591FD7">
            <w:pPr>
              <w:spacing w:line="360" w:lineRule="auto"/>
              <w:rPr>
                <w:sz w:val="24"/>
                <w:szCs w:val="24"/>
              </w:rPr>
            </w:pPr>
            <w:r>
              <w:rPr>
                <w:sz w:val="24"/>
                <w:szCs w:val="24"/>
              </w:rPr>
              <w:t>Lin et al (2013), chapter 6</w:t>
            </w:r>
          </w:p>
        </w:tc>
        <w:tc>
          <w:tcPr>
            <w:tcW w:w="12337" w:type="dxa"/>
            <w:tcBorders>
              <w:top w:val="nil"/>
              <w:left w:val="nil"/>
              <w:bottom w:val="nil"/>
              <w:right w:val="nil"/>
            </w:tcBorders>
          </w:tcPr>
          <w:p w14:paraId="5D98A592" w14:textId="77777777" w:rsidR="00BB6FE7" w:rsidRDefault="00BB6FE7" w:rsidP="00591FD7">
            <w:pPr>
              <w:spacing w:line="360" w:lineRule="auto"/>
              <w:rPr>
                <w:sz w:val="24"/>
                <w:szCs w:val="24"/>
              </w:rPr>
            </w:pPr>
            <w:r w:rsidRPr="00105BDF">
              <w:rPr>
                <w:i/>
                <w:sz w:val="24"/>
                <w:szCs w:val="24"/>
              </w:rPr>
              <w:t>JITAI</w:t>
            </w:r>
            <w:r>
              <w:rPr>
                <w:sz w:val="24"/>
                <w:szCs w:val="24"/>
              </w:rPr>
              <w:t xml:space="preserve">: Same as Lin (2011) plus optimised features: </w:t>
            </w:r>
            <w:r w:rsidRPr="005D3C01">
              <w:rPr>
                <w:sz w:val="24"/>
                <w:szCs w:val="24"/>
              </w:rPr>
              <w:t xml:space="preserve">self-reported action where </w:t>
            </w:r>
            <w:r>
              <w:rPr>
                <w:sz w:val="24"/>
                <w:szCs w:val="24"/>
              </w:rPr>
              <w:t>participant</w:t>
            </w:r>
            <w:r w:rsidRPr="005D3C01">
              <w:rPr>
                <w:sz w:val="24"/>
                <w:szCs w:val="24"/>
              </w:rPr>
              <w:t xml:space="preserve">s </w:t>
            </w:r>
            <w:r>
              <w:rPr>
                <w:sz w:val="24"/>
                <w:szCs w:val="24"/>
              </w:rPr>
              <w:t>could report whether or not they had</w:t>
            </w:r>
            <w:r w:rsidRPr="005D3C01">
              <w:rPr>
                <w:sz w:val="24"/>
                <w:szCs w:val="24"/>
              </w:rPr>
              <w:t xml:space="preserve"> followed the advice; small changes in the message interface; the addition of a reminde</w:t>
            </w:r>
            <w:r>
              <w:rPr>
                <w:sz w:val="24"/>
                <w:szCs w:val="24"/>
              </w:rPr>
              <w:t>r function so that the message wa</w:t>
            </w:r>
            <w:r w:rsidRPr="005D3C01">
              <w:rPr>
                <w:sz w:val="24"/>
                <w:szCs w:val="24"/>
              </w:rPr>
              <w:t xml:space="preserve">s sent again later (time selected by the </w:t>
            </w:r>
            <w:r>
              <w:rPr>
                <w:sz w:val="24"/>
                <w:szCs w:val="24"/>
              </w:rPr>
              <w:t>participant</w:t>
            </w:r>
            <w:r w:rsidRPr="005D3C01">
              <w:rPr>
                <w:sz w:val="24"/>
                <w:szCs w:val="24"/>
              </w:rPr>
              <w:t xml:space="preserve">); an overview of messages sent and responses by the </w:t>
            </w:r>
            <w:r>
              <w:rPr>
                <w:sz w:val="24"/>
                <w:szCs w:val="24"/>
              </w:rPr>
              <w:t>participant</w:t>
            </w:r>
            <w:r w:rsidRPr="005D3C01">
              <w:rPr>
                <w:sz w:val="24"/>
                <w:szCs w:val="24"/>
              </w:rPr>
              <w:t>; an event service th</w:t>
            </w:r>
            <w:r>
              <w:rPr>
                <w:sz w:val="24"/>
                <w:szCs w:val="24"/>
              </w:rPr>
              <w:t>r</w:t>
            </w:r>
            <w:r w:rsidRPr="005D3C01">
              <w:rPr>
                <w:sz w:val="24"/>
                <w:szCs w:val="24"/>
              </w:rPr>
              <w:t xml:space="preserve">ough which events </w:t>
            </w:r>
            <w:r>
              <w:rPr>
                <w:sz w:val="24"/>
                <w:szCs w:val="24"/>
              </w:rPr>
              <w:t>could</w:t>
            </w:r>
            <w:r w:rsidRPr="005D3C01">
              <w:rPr>
                <w:sz w:val="24"/>
                <w:szCs w:val="24"/>
              </w:rPr>
              <w:t xml:space="preserve"> be sent to all </w:t>
            </w:r>
            <w:r>
              <w:rPr>
                <w:sz w:val="24"/>
                <w:szCs w:val="24"/>
              </w:rPr>
              <w:t>participant</w:t>
            </w:r>
            <w:r w:rsidRPr="005D3C01">
              <w:rPr>
                <w:sz w:val="24"/>
                <w:szCs w:val="24"/>
              </w:rPr>
              <w:t>s; and small changes in the location method and weather settings.</w:t>
            </w:r>
          </w:p>
        </w:tc>
      </w:tr>
      <w:tr w:rsidR="00BB6FE7" w:rsidRPr="004123AE" w14:paraId="2226E003" w14:textId="77777777" w:rsidTr="000428AB">
        <w:tc>
          <w:tcPr>
            <w:tcW w:w="2400" w:type="dxa"/>
            <w:tcBorders>
              <w:top w:val="nil"/>
              <w:left w:val="nil"/>
              <w:bottom w:val="nil"/>
              <w:right w:val="nil"/>
            </w:tcBorders>
          </w:tcPr>
          <w:p w14:paraId="6AC7693E"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7F1D4D2E" w14:textId="77777777" w:rsidR="00BB6FE7" w:rsidRDefault="00BB6FE7" w:rsidP="00591FD7">
            <w:pPr>
              <w:spacing w:line="360" w:lineRule="auto"/>
              <w:rPr>
                <w:sz w:val="24"/>
                <w:szCs w:val="24"/>
              </w:rPr>
            </w:pPr>
            <w:r w:rsidRPr="00105BDF">
              <w:rPr>
                <w:i/>
                <w:sz w:val="24"/>
                <w:szCs w:val="24"/>
              </w:rPr>
              <w:t>Other intervention components</w:t>
            </w:r>
            <w:r>
              <w:rPr>
                <w:sz w:val="24"/>
                <w:szCs w:val="24"/>
              </w:rPr>
              <w:t xml:space="preserve">: </w:t>
            </w:r>
            <w:r w:rsidRPr="00077B08">
              <w:rPr>
                <w:sz w:val="24"/>
                <w:szCs w:val="24"/>
              </w:rPr>
              <w:t xml:space="preserve">Set-up meeting where instructions about downloading and using the app were given. </w:t>
            </w:r>
            <w:r>
              <w:rPr>
                <w:sz w:val="24"/>
                <w:szCs w:val="24"/>
              </w:rPr>
              <w:t>D</w:t>
            </w:r>
            <w:r w:rsidRPr="00077B08">
              <w:rPr>
                <w:sz w:val="24"/>
                <w:szCs w:val="24"/>
              </w:rPr>
              <w:t>etailed instruction videos and descriptions were also available online</w:t>
            </w:r>
            <w:r>
              <w:rPr>
                <w:sz w:val="24"/>
                <w:szCs w:val="24"/>
              </w:rPr>
              <w:t>.</w:t>
            </w:r>
          </w:p>
        </w:tc>
      </w:tr>
      <w:tr w:rsidR="00BB6FE7" w:rsidRPr="004123AE" w14:paraId="047C7F47" w14:textId="77777777" w:rsidTr="000428AB">
        <w:tc>
          <w:tcPr>
            <w:tcW w:w="2400" w:type="dxa"/>
            <w:tcBorders>
              <w:top w:val="nil"/>
              <w:left w:val="nil"/>
              <w:bottom w:val="nil"/>
              <w:right w:val="nil"/>
            </w:tcBorders>
          </w:tcPr>
          <w:p w14:paraId="486CA822"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08CB90BE" w14:textId="1F90D804" w:rsidR="00BB6FE7" w:rsidRDefault="00BB6FE7" w:rsidP="00591FD7">
            <w:pPr>
              <w:spacing w:line="360" w:lineRule="auto"/>
              <w:rPr>
                <w:sz w:val="24"/>
                <w:szCs w:val="24"/>
              </w:rPr>
            </w:pPr>
            <w:r w:rsidRPr="004876AE">
              <w:rPr>
                <w:i/>
                <w:sz w:val="24"/>
                <w:szCs w:val="24"/>
              </w:rPr>
              <w:t>Contro</w:t>
            </w:r>
            <w:r w:rsidR="004876AE" w:rsidRPr="004876AE">
              <w:rPr>
                <w:i/>
                <w:sz w:val="24"/>
                <w:szCs w:val="24"/>
              </w:rPr>
              <w:t>l condition(s)</w:t>
            </w:r>
            <w:r w:rsidR="004876AE">
              <w:rPr>
                <w:sz w:val="24"/>
                <w:szCs w:val="24"/>
              </w:rPr>
              <w:t>: Not applicable.</w:t>
            </w:r>
          </w:p>
        </w:tc>
      </w:tr>
      <w:tr w:rsidR="00BB6FE7" w:rsidRPr="004123AE" w14:paraId="254C93DA" w14:textId="77777777" w:rsidTr="000428AB">
        <w:tc>
          <w:tcPr>
            <w:tcW w:w="2400" w:type="dxa"/>
            <w:tcBorders>
              <w:top w:val="nil"/>
              <w:left w:val="nil"/>
              <w:bottom w:val="nil"/>
              <w:right w:val="nil"/>
            </w:tcBorders>
          </w:tcPr>
          <w:p w14:paraId="372B6763" w14:textId="77777777" w:rsidR="00BB6FE7" w:rsidRPr="004123AE" w:rsidRDefault="00BB6FE7" w:rsidP="00591FD7">
            <w:pPr>
              <w:spacing w:line="360" w:lineRule="auto"/>
              <w:rPr>
                <w:sz w:val="24"/>
                <w:szCs w:val="24"/>
              </w:rPr>
            </w:pPr>
            <w:r w:rsidRPr="004123AE">
              <w:rPr>
                <w:sz w:val="24"/>
                <w:szCs w:val="24"/>
              </w:rPr>
              <w:t xml:space="preserve">Pellegrini </w:t>
            </w:r>
            <w:r>
              <w:rPr>
                <w:sz w:val="24"/>
                <w:szCs w:val="24"/>
              </w:rPr>
              <w:t xml:space="preserve">et al </w:t>
            </w:r>
            <w:r w:rsidRPr="004123AE">
              <w:rPr>
                <w:sz w:val="24"/>
                <w:szCs w:val="24"/>
              </w:rPr>
              <w:t>(2015)</w:t>
            </w:r>
          </w:p>
          <w:p w14:paraId="172A1B55"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4567419A" w14:textId="44D1D372" w:rsidR="00BB6FE7" w:rsidRPr="004123AE" w:rsidRDefault="00BB6FE7" w:rsidP="00591FD7">
            <w:pPr>
              <w:spacing w:line="360" w:lineRule="auto"/>
              <w:rPr>
                <w:sz w:val="24"/>
                <w:szCs w:val="24"/>
              </w:rPr>
            </w:pPr>
            <w:r w:rsidRPr="004876AE">
              <w:rPr>
                <w:i/>
                <w:sz w:val="24"/>
                <w:szCs w:val="24"/>
              </w:rPr>
              <w:lastRenderedPageBreak/>
              <w:t>JITAI</w:t>
            </w:r>
            <w:r>
              <w:rPr>
                <w:sz w:val="24"/>
                <w:szCs w:val="24"/>
              </w:rPr>
              <w:t xml:space="preserve">: </w:t>
            </w:r>
            <w:r w:rsidRPr="00874279">
              <w:rPr>
                <w:sz w:val="24"/>
                <w:szCs w:val="24"/>
              </w:rPr>
              <w:t>After 20 minutes of sedentary time the app initiated a noise or vibration prompt (based on</w:t>
            </w:r>
            <w:r>
              <w:rPr>
                <w:sz w:val="24"/>
                <w:szCs w:val="24"/>
              </w:rPr>
              <w:t xml:space="preserve"> the participant’s</w:t>
            </w:r>
            <w:r w:rsidRPr="00874279">
              <w:rPr>
                <w:sz w:val="24"/>
                <w:szCs w:val="24"/>
              </w:rPr>
              <w:t xml:space="preserve"> </w:t>
            </w:r>
            <w:r w:rsidRPr="00874279">
              <w:rPr>
                <w:sz w:val="24"/>
                <w:szCs w:val="24"/>
              </w:rPr>
              <w:lastRenderedPageBreak/>
              <w:t>preferences) and encouraged the person to stand up. Participants were asked how they would react to the prompt: 1) stand or light ambulation for more than two minutes; 2) extend</w:t>
            </w:r>
            <w:r>
              <w:rPr>
                <w:sz w:val="24"/>
                <w:szCs w:val="24"/>
              </w:rPr>
              <w:t>,</w:t>
            </w:r>
            <w:r w:rsidRPr="00874279">
              <w:rPr>
                <w:sz w:val="24"/>
                <w:szCs w:val="24"/>
              </w:rPr>
              <w:t xml:space="preserve"> i.e. finish the sedentary bout by 1-19 minutes; 3) cannot stand, e.g., in a w</w:t>
            </w:r>
            <w:r>
              <w:rPr>
                <w:sz w:val="24"/>
                <w:szCs w:val="24"/>
              </w:rPr>
              <w:t>ork meeting; and 4) ignore. The s</w:t>
            </w:r>
            <w:r w:rsidRPr="00874279">
              <w:rPr>
                <w:sz w:val="24"/>
                <w:szCs w:val="24"/>
              </w:rPr>
              <w:t xml:space="preserve">edentary counter was reset when sit to stand transition was detected. If </w:t>
            </w:r>
            <w:r>
              <w:rPr>
                <w:sz w:val="24"/>
                <w:szCs w:val="24"/>
              </w:rPr>
              <w:t xml:space="preserve">the </w:t>
            </w:r>
            <w:r w:rsidRPr="00874279">
              <w:rPr>
                <w:sz w:val="24"/>
                <w:szCs w:val="24"/>
              </w:rPr>
              <w:t>participant selected 'stand' but this was not detected, a reminder was sent every two minutes until the participant stood up or chose a different response.</w:t>
            </w:r>
          </w:p>
        </w:tc>
      </w:tr>
      <w:tr w:rsidR="00BB6FE7" w:rsidRPr="004123AE" w14:paraId="3BD5E210" w14:textId="77777777" w:rsidTr="000428AB">
        <w:tc>
          <w:tcPr>
            <w:tcW w:w="2400" w:type="dxa"/>
            <w:tcBorders>
              <w:top w:val="nil"/>
              <w:left w:val="nil"/>
              <w:bottom w:val="nil"/>
              <w:right w:val="nil"/>
            </w:tcBorders>
          </w:tcPr>
          <w:p w14:paraId="05D0E30C"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39A2F676" w14:textId="77777777" w:rsidR="00BB6FE7" w:rsidRPr="004123AE" w:rsidRDefault="00BB6FE7" w:rsidP="00591FD7">
            <w:pPr>
              <w:spacing w:line="360" w:lineRule="auto"/>
              <w:rPr>
                <w:sz w:val="24"/>
                <w:szCs w:val="24"/>
              </w:rPr>
            </w:pPr>
            <w:r w:rsidRPr="004876AE">
              <w:rPr>
                <w:i/>
                <w:sz w:val="24"/>
                <w:szCs w:val="24"/>
              </w:rPr>
              <w:t>Other intervention components</w:t>
            </w:r>
            <w:r>
              <w:rPr>
                <w:sz w:val="24"/>
                <w:szCs w:val="24"/>
              </w:rPr>
              <w:t xml:space="preserve">: </w:t>
            </w:r>
            <w:r w:rsidRPr="00874279">
              <w:rPr>
                <w:sz w:val="24"/>
                <w:szCs w:val="24"/>
              </w:rPr>
              <w:t>T</w:t>
            </w:r>
            <w:r>
              <w:rPr>
                <w:sz w:val="24"/>
                <w:szCs w:val="24"/>
              </w:rPr>
              <w:t>he t</w:t>
            </w:r>
            <w:r w:rsidRPr="00874279">
              <w:rPr>
                <w:sz w:val="24"/>
                <w:szCs w:val="24"/>
              </w:rPr>
              <w:t>echnology was explained as part of a one-hour baseline visit; followed by a one-hour orientat</w:t>
            </w:r>
            <w:r>
              <w:rPr>
                <w:sz w:val="24"/>
                <w:szCs w:val="24"/>
              </w:rPr>
              <w:t>ion session in which they downl</w:t>
            </w:r>
            <w:r w:rsidRPr="00874279">
              <w:rPr>
                <w:sz w:val="24"/>
                <w:szCs w:val="24"/>
              </w:rPr>
              <w:t>o</w:t>
            </w:r>
            <w:r>
              <w:rPr>
                <w:sz w:val="24"/>
                <w:szCs w:val="24"/>
              </w:rPr>
              <w:t>a</w:t>
            </w:r>
            <w:r w:rsidRPr="00874279">
              <w:rPr>
                <w:sz w:val="24"/>
                <w:szCs w:val="24"/>
              </w:rPr>
              <w:t>ded the intervention (NEAT!) on their smartphone and received an intervention accelerometer (Shimmer)</w:t>
            </w:r>
            <w:r>
              <w:rPr>
                <w:sz w:val="24"/>
                <w:szCs w:val="24"/>
              </w:rPr>
              <w:t>.</w:t>
            </w:r>
          </w:p>
        </w:tc>
      </w:tr>
      <w:tr w:rsidR="00BB6FE7" w:rsidRPr="004123AE" w14:paraId="17F45298" w14:textId="77777777" w:rsidTr="000428AB">
        <w:tc>
          <w:tcPr>
            <w:tcW w:w="2400" w:type="dxa"/>
            <w:tcBorders>
              <w:top w:val="nil"/>
              <w:left w:val="nil"/>
              <w:bottom w:val="nil"/>
              <w:right w:val="nil"/>
            </w:tcBorders>
          </w:tcPr>
          <w:p w14:paraId="174E4772"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744BB890" w14:textId="695D2C07" w:rsidR="00BB6FE7" w:rsidRPr="004123AE" w:rsidRDefault="00BB6FE7" w:rsidP="00591FD7">
            <w:pPr>
              <w:spacing w:line="360" w:lineRule="auto"/>
              <w:rPr>
                <w:sz w:val="24"/>
                <w:szCs w:val="24"/>
              </w:rPr>
            </w:pPr>
            <w:r w:rsidRPr="004876AE">
              <w:rPr>
                <w:i/>
                <w:sz w:val="24"/>
                <w:szCs w:val="24"/>
              </w:rPr>
              <w:t>Contro</w:t>
            </w:r>
            <w:r w:rsidR="000428AB" w:rsidRPr="004876AE">
              <w:rPr>
                <w:i/>
                <w:sz w:val="24"/>
                <w:szCs w:val="24"/>
              </w:rPr>
              <w:t>l condition(s)</w:t>
            </w:r>
            <w:r w:rsidR="000428AB">
              <w:rPr>
                <w:sz w:val="24"/>
                <w:szCs w:val="24"/>
              </w:rPr>
              <w:t>: Not applicable.</w:t>
            </w:r>
          </w:p>
        </w:tc>
      </w:tr>
      <w:tr w:rsidR="00BB6FE7" w:rsidRPr="004123AE" w14:paraId="46F33CFE" w14:textId="77777777" w:rsidTr="000428AB">
        <w:tc>
          <w:tcPr>
            <w:tcW w:w="2400" w:type="dxa"/>
            <w:tcBorders>
              <w:top w:val="nil"/>
              <w:left w:val="nil"/>
              <w:bottom w:val="nil"/>
              <w:right w:val="nil"/>
            </w:tcBorders>
          </w:tcPr>
          <w:p w14:paraId="13114273" w14:textId="77777777" w:rsidR="00BB6FE7" w:rsidRPr="004123AE" w:rsidRDefault="00BB6FE7" w:rsidP="00591FD7">
            <w:pPr>
              <w:spacing w:line="360" w:lineRule="auto"/>
              <w:rPr>
                <w:sz w:val="24"/>
                <w:szCs w:val="24"/>
              </w:rPr>
            </w:pPr>
            <w:r w:rsidRPr="00F467C4">
              <w:rPr>
                <w:sz w:val="24"/>
                <w:szCs w:val="24"/>
              </w:rPr>
              <w:t>Rabbi</w:t>
            </w:r>
            <w:r>
              <w:rPr>
                <w:sz w:val="24"/>
                <w:szCs w:val="24"/>
              </w:rPr>
              <w:t xml:space="preserve"> et al</w:t>
            </w:r>
            <w:r w:rsidRPr="004123AE">
              <w:rPr>
                <w:sz w:val="24"/>
                <w:szCs w:val="24"/>
              </w:rPr>
              <w:t xml:space="preserve"> (</w:t>
            </w:r>
            <w:r>
              <w:rPr>
                <w:sz w:val="24"/>
                <w:szCs w:val="24"/>
              </w:rPr>
              <w:t xml:space="preserve">JIMR, </w:t>
            </w:r>
            <w:r w:rsidRPr="004123AE">
              <w:rPr>
                <w:sz w:val="24"/>
                <w:szCs w:val="24"/>
              </w:rPr>
              <w:t xml:space="preserve">2015) </w:t>
            </w:r>
          </w:p>
          <w:p w14:paraId="182EF638"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5CA87DE9" w14:textId="36F0D69E" w:rsidR="00BB6FE7" w:rsidRPr="004123AE" w:rsidRDefault="00BB6FE7" w:rsidP="00591FD7">
            <w:pPr>
              <w:spacing w:line="360" w:lineRule="auto"/>
              <w:rPr>
                <w:sz w:val="24"/>
                <w:szCs w:val="24"/>
              </w:rPr>
            </w:pPr>
            <w:r w:rsidRPr="004876AE">
              <w:rPr>
                <w:i/>
                <w:sz w:val="24"/>
                <w:szCs w:val="24"/>
              </w:rPr>
              <w:t>JITAI</w:t>
            </w:r>
            <w:r>
              <w:rPr>
                <w:sz w:val="24"/>
                <w:szCs w:val="24"/>
              </w:rPr>
              <w:t xml:space="preserve">: </w:t>
            </w:r>
            <w:r w:rsidRPr="00F467C4">
              <w:rPr>
                <w:sz w:val="24"/>
                <w:szCs w:val="24"/>
              </w:rPr>
              <w:t xml:space="preserve">Physical activity tracking: </w:t>
            </w:r>
            <w:r>
              <w:rPr>
                <w:sz w:val="24"/>
                <w:szCs w:val="24"/>
              </w:rPr>
              <w:t xml:space="preserve">the accelerometer and </w:t>
            </w:r>
            <w:r w:rsidRPr="00F467C4">
              <w:rPr>
                <w:sz w:val="24"/>
                <w:szCs w:val="24"/>
              </w:rPr>
              <w:t>GPS convert</w:t>
            </w:r>
            <w:r>
              <w:rPr>
                <w:sz w:val="24"/>
                <w:szCs w:val="24"/>
              </w:rPr>
              <w:t>ed</w:t>
            </w:r>
            <w:r w:rsidRPr="00F467C4">
              <w:rPr>
                <w:sz w:val="24"/>
                <w:szCs w:val="24"/>
              </w:rPr>
              <w:t xml:space="preserve"> data into walking, running, stationary (sitting and standing) and driving. </w:t>
            </w:r>
            <w:r>
              <w:rPr>
                <w:sz w:val="24"/>
                <w:szCs w:val="24"/>
              </w:rPr>
              <w:t>Participants had</w:t>
            </w:r>
            <w:r w:rsidRPr="00F467C4">
              <w:rPr>
                <w:sz w:val="24"/>
                <w:szCs w:val="24"/>
              </w:rPr>
              <w:t xml:space="preserve"> a list of </w:t>
            </w:r>
            <w:r w:rsidR="00F20AE2">
              <w:rPr>
                <w:sz w:val="24"/>
                <w:szCs w:val="24"/>
              </w:rPr>
              <w:t xml:space="preserve">about </w:t>
            </w:r>
            <w:r w:rsidRPr="00F467C4">
              <w:rPr>
                <w:sz w:val="24"/>
                <w:szCs w:val="24"/>
              </w:rPr>
              <w:t>800 activities to choose from and record</w:t>
            </w:r>
            <w:r>
              <w:rPr>
                <w:sz w:val="24"/>
                <w:szCs w:val="24"/>
              </w:rPr>
              <w:t>ed</w:t>
            </w:r>
            <w:r w:rsidRPr="00F467C4">
              <w:rPr>
                <w:sz w:val="24"/>
                <w:szCs w:val="24"/>
              </w:rPr>
              <w:t xml:space="preserve"> start and finish time of the </w:t>
            </w:r>
            <w:r>
              <w:rPr>
                <w:sz w:val="24"/>
                <w:szCs w:val="24"/>
              </w:rPr>
              <w:t xml:space="preserve">activity, and </w:t>
            </w:r>
            <w:proofErr w:type="spellStart"/>
            <w:r>
              <w:rPr>
                <w:sz w:val="24"/>
                <w:szCs w:val="24"/>
              </w:rPr>
              <w:t>MyBehavior</w:t>
            </w:r>
            <w:proofErr w:type="spellEnd"/>
            <w:r>
              <w:rPr>
                <w:sz w:val="24"/>
                <w:szCs w:val="24"/>
              </w:rPr>
              <w:t xml:space="preserve"> calculated </w:t>
            </w:r>
            <w:r w:rsidRPr="00F467C4">
              <w:rPr>
                <w:sz w:val="24"/>
                <w:szCs w:val="24"/>
              </w:rPr>
              <w:t>calories expended. Life-log generation: a chronological list of activity events (automated and manually logged), act</w:t>
            </w:r>
            <w:r>
              <w:rPr>
                <w:sz w:val="24"/>
                <w:szCs w:val="24"/>
              </w:rPr>
              <w:t>ivity predictions we</w:t>
            </w:r>
            <w:r w:rsidRPr="00F467C4">
              <w:rPr>
                <w:sz w:val="24"/>
                <w:szCs w:val="24"/>
              </w:rPr>
              <w:t>re made (e.g.</w:t>
            </w:r>
            <w:r>
              <w:rPr>
                <w:sz w:val="24"/>
                <w:szCs w:val="24"/>
              </w:rPr>
              <w:t>,</w:t>
            </w:r>
            <w:r w:rsidRPr="00F467C4">
              <w:rPr>
                <w:sz w:val="24"/>
                <w:szCs w:val="24"/>
              </w:rPr>
              <w:t xml:space="preserve"> 50 mins </w:t>
            </w:r>
            <w:r>
              <w:rPr>
                <w:sz w:val="24"/>
                <w:szCs w:val="24"/>
              </w:rPr>
              <w:t xml:space="preserve">of </w:t>
            </w:r>
            <w:r w:rsidRPr="00F467C4">
              <w:rPr>
                <w:sz w:val="24"/>
                <w:szCs w:val="24"/>
              </w:rPr>
              <w:t>stationary</w:t>
            </w:r>
            <w:r>
              <w:rPr>
                <w:sz w:val="24"/>
                <w:szCs w:val="24"/>
              </w:rPr>
              <w:t xml:space="preserve"> activity</w:t>
            </w:r>
            <w:r w:rsidRPr="00F467C4">
              <w:rPr>
                <w:sz w:val="24"/>
                <w:szCs w:val="24"/>
              </w:rPr>
              <w:t xml:space="preserve">, or mixed activity such as 'taking bus from home to work'). Physical activity clustering: automatically tracked activities </w:t>
            </w:r>
            <w:r>
              <w:rPr>
                <w:sz w:val="24"/>
                <w:szCs w:val="24"/>
              </w:rPr>
              <w:t>we</w:t>
            </w:r>
            <w:r w:rsidRPr="00F467C4">
              <w:rPr>
                <w:sz w:val="24"/>
                <w:szCs w:val="24"/>
              </w:rPr>
              <w:t>re clustered by the place where they occur</w:t>
            </w:r>
            <w:r>
              <w:rPr>
                <w:sz w:val="24"/>
                <w:szCs w:val="24"/>
              </w:rPr>
              <w:t>red</w:t>
            </w:r>
            <w:r w:rsidRPr="00F467C4">
              <w:rPr>
                <w:sz w:val="24"/>
                <w:szCs w:val="24"/>
              </w:rPr>
              <w:t xml:space="preserve"> using machine learning. Suggestion generation: automatic generation of suggestions based o</w:t>
            </w:r>
            <w:r>
              <w:rPr>
                <w:sz w:val="24"/>
                <w:szCs w:val="24"/>
              </w:rPr>
              <w:t>n past physical activity which we</w:t>
            </w:r>
            <w:r w:rsidRPr="00F467C4">
              <w:rPr>
                <w:sz w:val="24"/>
                <w:szCs w:val="24"/>
              </w:rPr>
              <w:t>re performed frequently (low effort, 'exploit') and burn</w:t>
            </w:r>
            <w:r>
              <w:rPr>
                <w:sz w:val="24"/>
                <w:szCs w:val="24"/>
              </w:rPr>
              <w:t>ed</w:t>
            </w:r>
            <w:r w:rsidRPr="00F467C4">
              <w:rPr>
                <w:sz w:val="24"/>
                <w:szCs w:val="24"/>
              </w:rPr>
              <w:t xml:space="preserve"> more calories; and sometimes infrequent high-calorie activ</w:t>
            </w:r>
            <w:r>
              <w:rPr>
                <w:sz w:val="24"/>
                <w:szCs w:val="24"/>
              </w:rPr>
              <w:t>ity ('explore'); small changes we</w:t>
            </w:r>
            <w:r w:rsidRPr="00F467C4">
              <w:rPr>
                <w:sz w:val="24"/>
                <w:szCs w:val="24"/>
              </w:rPr>
              <w:t>re suggested for stationary activities (e</w:t>
            </w:r>
            <w:r>
              <w:rPr>
                <w:sz w:val="24"/>
                <w:szCs w:val="24"/>
              </w:rPr>
              <w:t>.</w:t>
            </w:r>
            <w:r w:rsidRPr="00F467C4">
              <w:rPr>
                <w:sz w:val="24"/>
                <w:szCs w:val="24"/>
              </w:rPr>
              <w:t>g</w:t>
            </w:r>
            <w:r>
              <w:rPr>
                <w:sz w:val="24"/>
                <w:szCs w:val="24"/>
              </w:rPr>
              <w:t>.,</w:t>
            </w:r>
            <w:r w:rsidRPr="00F467C4">
              <w:rPr>
                <w:sz w:val="24"/>
                <w:szCs w:val="24"/>
              </w:rPr>
              <w:t xml:space="preserve"> 3 mins break). If activities </w:t>
            </w:r>
            <w:r>
              <w:rPr>
                <w:sz w:val="24"/>
                <w:szCs w:val="24"/>
              </w:rPr>
              <w:t>were</w:t>
            </w:r>
            <w:r w:rsidRPr="00F467C4">
              <w:rPr>
                <w:sz w:val="24"/>
                <w:szCs w:val="24"/>
              </w:rPr>
              <w:t xml:space="preserve"> taken up then </w:t>
            </w:r>
            <w:proofErr w:type="spellStart"/>
            <w:r w:rsidRPr="00F467C4">
              <w:rPr>
                <w:sz w:val="24"/>
                <w:szCs w:val="24"/>
              </w:rPr>
              <w:t>MyBehavior</w:t>
            </w:r>
            <w:proofErr w:type="spellEnd"/>
            <w:r w:rsidRPr="00F467C4">
              <w:rPr>
                <w:sz w:val="24"/>
                <w:szCs w:val="24"/>
              </w:rPr>
              <w:t xml:space="preserve"> learn</w:t>
            </w:r>
            <w:r>
              <w:rPr>
                <w:sz w:val="24"/>
                <w:szCs w:val="24"/>
              </w:rPr>
              <w:t>ed</w:t>
            </w:r>
            <w:r w:rsidRPr="00F467C4">
              <w:rPr>
                <w:sz w:val="24"/>
                <w:szCs w:val="24"/>
              </w:rPr>
              <w:t xml:space="preserve"> to use this as an 'exploit' rather than 'explore' suggestion. Each day partic</w:t>
            </w:r>
            <w:r>
              <w:rPr>
                <w:sz w:val="24"/>
                <w:szCs w:val="24"/>
              </w:rPr>
              <w:t>i</w:t>
            </w:r>
            <w:r w:rsidRPr="00F467C4">
              <w:rPr>
                <w:sz w:val="24"/>
                <w:szCs w:val="24"/>
              </w:rPr>
              <w:t>pants receive</w:t>
            </w:r>
            <w:r>
              <w:rPr>
                <w:sz w:val="24"/>
                <w:szCs w:val="24"/>
              </w:rPr>
              <w:t>d ten activity suggestions, 90% were their</w:t>
            </w:r>
            <w:r w:rsidRPr="00F467C4">
              <w:rPr>
                <w:sz w:val="24"/>
                <w:szCs w:val="24"/>
              </w:rPr>
              <w:t xml:space="preserve"> frequent behaviours ('exploit') and 10% infrequent behaviours ('explore').</w:t>
            </w:r>
          </w:p>
        </w:tc>
      </w:tr>
      <w:tr w:rsidR="00BB6FE7" w:rsidRPr="004123AE" w14:paraId="2C5ED8FF" w14:textId="77777777" w:rsidTr="000428AB">
        <w:tc>
          <w:tcPr>
            <w:tcW w:w="2400" w:type="dxa"/>
            <w:tcBorders>
              <w:top w:val="nil"/>
              <w:left w:val="nil"/>
              <w:bottom w:val="nil"/>
              <w:right w:val="nil"/>
            </w:tcBorders>
          </w:tcPr>
          <w:p w14:paraId="7C77C4F2" w14:textId="77777777" w:rsidR="00BB6FE7" w:rsidRPr="004123AE" w:rsidRDefault="00BB6FE7" w:rsidP="00591FD7">
            <w:pPr>
              <w:spacing w:line="360" w:lineRule="auto"/>
              <w:rPr>
                <w:sz w:val="24"/>
                <w:szCs w:val="24"/>
              </w:rPr>
            </w:pPr>
            <w:r>
              <w:br w:type="page"/>
            </w:r>
          </w:p>
        </w:tc>
        <w:tc>
          <w:tcPr>
            <w:tcW w:w="12337" w:type="dxa"/>
            <w:tcBorders>
              <w:top w:val="nil"/>
              <w:left w:val="nil"/>
              <w:bottom w:val="nil"/>
              <w:right w:val="nil"/>
            </w:tcBorders>
          </w:tcPr>
          <w:p w14:paraId="19CB6E9A" w14:textId="77777777" w:rsidR="00BB6FE7" w:rsidRPr="004123AE" w:rsidRDefault="00BB6FE7" w:rsidP="00591FD7">
            <w:pPr>
              <w:spacing w:line="360" w:lineRule="auto"/>
              <w:rPr>
                <w:sz w:val="24"/>
                <w:szCs w:val="24"/>
              </w:rPr>
            </w:pPr>
            <w:r w:rsidRPr="004876AE">
              <w:rPr>
                <w:i/>
                <w:sz w:val="24"/>
                <w:szCs w:val="24"/>
              </w:rPr>
              <w:t>Other intervention components</w:t>
            </w:r>
            <w:r>
              <w:rPr>
                <w:sz w:val="24"/>
                <w:szCs w:val="24"/>
              </w:rPr>
              <w:t>: The JITAI also targeted</w:t>
            </w:r>
            <w:r w:rsidRPr="008F4ADE">
              <w:rPr>
                <w:sz w:val="24"/>
                <w:szCs w:val="24"/>
              </w:rPr>
              <w:t xml:space="preserve"> calorie intake. Face-to-face training session - installation and </w:t>
            </w:r>
            <w:r w:rsidRPr="008F4ADE">
              <w:rPr>
                <w:sz w:val="24"/>
                <w:szCs w:val="24"/>
              </w:rPr>
              <w:lastRenderedPageBreak/>
              <w:t>instruction on how to enter data.</w:t>
            </w:r>
          </w:p>
        </w:tc>
      </w:tr>
      <w:tr w:rsidR="00BB6FE7" w:rsidRPr="004123AE" w14:paraId="0298FFAA" w14:textId="77777777" w:rsidTr="000428AB">
        <w:tc>
          <w:tcPr>
            <w:tcW w:w="2400" w:type="dxa"/>
            <w:tcBorders>
              <w:top w:val="nil"/>
              <w:left w:val="nil"/>
              <w:bottom w:val="nil"/>
              <w:right w:val="nil"/>
            </w:tcBorders>
          </w:tcPr>
          <w:p w14:paraId="4DB77A50"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25BA9954" w14:textId="6FA999DD" w:rsidR="00BB6FE7" w:rsidRPr="004123AE" w:rsidRDefault="00BB6FE7" w:rsidP="00591FD7">
            <w:pPr>
              <w:spacing w:line="360" w:lineRule="auto"/>
              <w:rPr>
                <w:sz w:val="24"/>
                <w:szCs w:val="24"/>
              </w:rPr>
            </w:pPr>
            <w:r w:rsidRPr="004876AE">
              <w:rPr>
                <w:i/>
                <w:sz w:val="24"/>
                <w:szCs w:val="24"/>
              </w:rPr>
              <w:t>Control condition(s)</w:t>
            </w:r>
            <w:r>
              <w:rPr>
                <w:sz w:val="24"/>
                <w:szCs w:val="24"/>
              </w:rPr>
              <w:t>: Digital intervention. Participants r</w:t>
            </w:r>
            <w:r w:rsidRPr="008F4ADE">
              <w:rPr>
                <w:sz w:val="24"/>
                <w:szCs w:val="24"/>
              </w:rPr>
              <w:t xml:space="preserve">eceived generic prescriptive recommendations generated from a pool of 42 suggestions for healthy living, such as </w:t>
            </w:r>
            <w:r>
              <w:rPr>
                <w:sz w:val="24"/>
                <w:szCs w:val="24"/>
              </w:rPr>
              <w:t>“walk for 30 minutes”</w:t>
            </w:r>
            <w:r w:rsidRPr="008F4ADE">
              <w:rPr>
                <w:sz w:val="24"/>
                <w:szCs w:val="24"/>
              </w:rPr>
              <w:t>.</w:t>
            </w:r>
          </w:p>
        </w:tc>
      </w:tr>
      <w:tr w:rsidR="00BB6FE7" w:rsidRPr="004123AE" w14:paraId="22B2B5F9" w14:textId="77777777" w:rsidTr="000428AB">
        <w:tc>
          <w:tcPr>
            <w:tcW w:w="2400" w:type="dxa"/>
            <w:tcBorders>
              <w:top w:val="nil"/>
              <w:left w:val="nil"/>
              <w:bottom w:val="nil"/>
              <w:right w:val="nil"/>
            </w:tcBorders>
          </w:tcPr>
          <w:p w14:paraId="4294CF8F" w14:textId="77777777" w:rsidR="00BB6FE7" w:rsidRPr="004123AE" w:rsidRDefault="00BB6FE7" w:rsidP="00591FD7">
            <w:pPr>
              <w:spacing w:line="360" w:lineRule="auto"/>
              <w:rPr>
                <w:sz w:val="24"/>
                <w:szCs w:val="24"/>
              </w:rPr>
            </w:pPr>
            <w:r w:rsidRPr="004123AE">
              <w:rPr>
                <w:sz w:val="24"/>
                <w:szCs w:val="24"/>
              </w:rPr>
              <w:t>Rabbi</w:t>
            </w:r>
            <w:r>
              <w:rPr>
                <w:sz w:val="24"/>
                <w:szCs w:val="24"/>
              </w:rPr>
              <w:t xml:space="preserve"> et al</w:t>
            </w:r>
            <w:r w:rsidRPr="004123AE">
              <w:rPr>
                <w:sz w:val="24"/>
                <w:szCs w:val="24"/>
              </w:rPr>
              <w:t xml:space="preserve"> (</w:t>
            </w:r>
            <w:r>
              <w:rPr>
                <w:sz w:val="24"/>
                <w:szCs w:val="24"/>
              </w:rPr>
              <w:t xml:space="preserve">UBICOMP, </w:t>
            </w:r>
            <w:r w:rsidRPr="004123AE">
              <w:rPr>
                <w:sz w:val="24"/>
                <w:szCs w:val="24"/>
              </w:rPr>
              <w:t xml:space="preserve">2015) </w:t>
            </w:r>
          </w:p>
        </w:tc>
        <w:tc>
          <w:tcPr>
            <w:tcW w:w="12337" w:type="dxa"/>
            <w:tcBorders>
              <w:top w:val="nil"/>
              <w:left w:val="nil"/>
              <w:bottom w:val="nil"/>
              <w:right w:val="nil"/>
            </w:tcBorders>
          </w:tcPr>
          <w:p w14:paraId="61EB80A2" w14:textId="77777777" w:rsidR="00BB6FE7" w:rsidRPr="004123AE" w:rsidRDefault="00BB6FE7" w:rsidP="00591FD7">
            <w:pPr>
              <w:spacing w:line="360" w:lineRule="auto"/>
              <w:rPr>
                <w:sz w:val="24"/>
                <w:szCs w:val="24"/>
              </w:rPr>
            </w:pPr>
            <w:r w:rsidRPr="000428AB">
              <w:rPr>
                <w:i/>
                <w:sz w:val="24"/>
                <w:szCs w:val="24"/>
              </w:rPr>
              <w:t>JITAI</w:t>
            </w:r>
            <w:r>
              <w:rPr>
                <w:sz w:val="24"/>
                <w:szCs w:val="24"/>
              </w:rPr>
              <w:t xml:space="preserve">: </w:t>
            </w:r>
            <w:r w:rsidRPr="00CA385D">
              <w:rPr>
                <w:sz w:val="24"/>
                <w:szCs w:val="24"/>
              </w:rPr>
              <w:t xml:space="preserve">As in </w:t>
            </w:r>
            <w:proofErr w:type="spellStart"/>
            <w:r w:rsidRPr="00CA385D">
              <w:rPr>
                <w:sz w:val="24"/>
                <w:szCs w:val="24"/>
              </w:rPr>
              <w:t>MyBehavior</w:t>
            </w:r>
            <w:proofErr w:type="spellEnd"/>
            <w:r w:rsidRPr="00CA385D">
              <w:rPr>
                <w:sz w:val="24"/>
                <w:szCs w:val="24"/>
              </w:rPr>
              <w:t xml:space="preserve"> 1.0: based on automated sensing (accelerometer and GPS), when participants were in specific locati</w:t>
            </w:r>
            <w:r>
              <w:rPr>
                <w:sz w:val="24"/>
                <w:szCs w:val="24"/>
              </w:rPr>
              <w:t>ons (on the way to work) or sedent</w:t>
            </w:r>
            <w:r w:rsidRPr="00CA385D">
              <w:rPr>
                <w:sz w:val="24"/>
                <w:szCs w:val="24"/>
              </w:rPr>
              <w:t>ary for prolonged period.</w:t>
            </w:r>
          </w:p>
        </w:tc>
      </w:tr>
      <w:tr w:rsidR="00BB6FE7" w:rsidRPr="004123AE" w14:paraId="77C0A0A4" w14:textId="77777777" w:rsidTr="000428AB">
        <w:tc>
          <w:tcPr>
            <w:tcW w:w="2400" w:type="dxa"/>
            <w:tcBorders>
              <w:top w:val="nil"/>
              <w:left w:val="nil"/>
              <w:bottom w:val="nil"/>
              <w:right w:val="nil"/>
            </w:tcBorders>
          </w:tcPr>
          <w:p w14:paraId="3CFBD33F"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23E3DDCC" w14:textId="77777777" w:rsidR="00BB6FE7" w:rsidRPr="004123AE" w:rsidRDefault="00BB6FE7" w:rsidP="00591FD7">
            <w:pPr>
              <w:spacing w:line="360" w:lineRule="auto"/>
              <w:rPr>
                <w:sz w:val="24"/>
                <w:szCs w:val="24"/>
              </w:rPr>
            </w:pPr>
            <w:r w:rsidRPr="000428AB">
              <w:rPr>
                <w:i/>
                <w:sz w:val="24"/>
                <w:szCs w:val="24"/>
              </w:rPr>
              <w:t>Other intervention components</w:t>
            </w:r>
            <w:r>
              <w:rPr>
                <w:sz w:val="24"/>
                <w:szCs w:val="24"/>
              </w:rPr>
              <w:t>: The JITAI also targeted</w:t>
            </w:r>
            <w:r w:rsidRPr="00CA385D">
              <w:rPr>
                <w:sz w:val="24"/>
                <w:szCs w:val="24"/>
              </w:rPr>
              <w:t xml:space="preserve"> calorie intake. Face-to-face training session </w:t>
            </w:r>
            <w:r>
              <w:rPr>
                <w:sz w:val="24"/>
                <w:szCs w:val="24"/>
              </w:rPr>
              <w:t xml:space="preserve">to </w:t>
            </w:r>
            <w:r w:rsidRPr="00CA385D">
              <w:rPr>
                <w:sz w:val="24"/>
                <w:szCs w:val="24"/>
              </w:rPr>
              <w:t>instal</w:t>
            </w:r>
            <w:r>
              <w:rPr>
                <w:sz w:val="24"/>
                <w:szCs w:val="24"/>
              </w:rPr>
              <w:t>l the app and provide</w:t>
            </w:r>
            <w:r w:rsidRPr="00CA385D">
              <w:rPr>
                <w:sz w:val="24"/>
                <w:szCs w:val="24"/>
              </w:rPr>
              <w:t xml:space="preserve"> instruction</w:t>
            </w:r>
            <w:r>
              <w:rPr>
                <w:sz w:val="24"/>
                <w:szCs w:val="24"/>
              </w:rPr>
              <w:t>s</w:t>
            </w:r>
            <w:r w:rsidRPr="00CA385D">
              <w:rPr>
                <w:sz w:val="24"/>
                <w:szCs w:val="24"/>
              </w:rPr>
              <w:t xml:space="preserve"> on how to enter data.</w:t>
            </w:r>
          </w:p>
        </w:tc>
      </w:tr>
      <w:tr w:rsidR="00BB6FE7" w:rsidRPr="004123AE" w14:paraId="37583AFA" w14:textId="77777777" w:rsidTr="000428AB">
        <w:tc>
          <w:tcPr>
            <w:tcW w:w="2400" w:type="dxa"/>
            <w:tcBorders>
              <w:top w:val="nil"/>
              <w:left w:val="nil"/>
              <w:bottom w:val="nil"/>
              <w:right w:val="nil"/>
            </w:tcBorders>
          </w:tcPr>
          <w:p w14:paraId="33DFA2FF"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44D19544" w14:textId="4F5EABE4" w:rsidR="00BB6FE7" w:rsidRPr="004123AE" w:rsidRDefault="00BB6FE7" w:rsidP="00591FD7">
            <w:pPr>
              <w:spacing w:line="360" w:lineRule="auto"/>
              <w:rPr>
                <w:sz w:val="24"/>
                <w:szCs w:val="24"/>
              </w:rPr>
            </w:pPr>
            <w:r w:rsidRPr="000428AB">
              <w:rPr>
                <w:i/>
                <w:sz w:val="24"/>
                <w:szCs w:val="24"/>
              </w:rPr>
              <w:t>Control condition(s)</w:t>
            </w:r>
            <w:r>
              <w:rPr>
                <w:sz w:val="24"/>
                <w:szCs w:val="24"/>
              </w:rPr>
              <w:t>: Digital intervention. Participants r</w:t>
            </w:r>
            <w:r w:rsidRPr="00CA385D">
              <w:rPr>
                <w:sz w:val="24"/>
                <w:szCs w:val="24"/>
              </w:rPr>
              <w:t>eceived eight randomly selected generic prescriptive recommendations generated from a pool of 42 suggestio</w:t>
            </w:r>
            <w:r>
              <w:rPr>
                <w:sz w:val="24"/>
                <w:szCs w:val="24"/>
              </w:rPr>
              <w:t>ns for healthy living, such as “walk for 30 minutes”</w:t>
            </w:r>
            <w:r w:rsidRPr="00CA385D">
              <w:rPr>
                <w:sz w:val="24"/>
                <w:szCs w:val="24"/>
              </w:rPr>
              <w:t>.</w:t>
            </w:r>
          </w:p>
        </w:tc>
      </w:tr>
      <w:tr w:rsidR="00BB6FE7" w:rsidRPr="004123AE" w14:paraId="5D221631" w14:textId="77777777" w:rsidTr="000428AB">
        <w:tc>
          <w:tcPr>
            <w:tcW w:w="2400" w:type="dxa"/>
            <w:tcBorders>
              <w:top w:val="nil"/>
              <w:left w:val="nil"/>
              <w:bottom w:val="nil"/>
              <w:right w:val="nil"/>
            </w:tcBorders>
          </w:tcPr>
          <w:p w14:paraId="4EDB6A87" w14:textId="77777777" w:rsidR="00BB6FE7" w:rsidRPr="004123AE" w:rsidRDefault="00BB6FE7" w:rsidP="00591FD7">
            <w:pPr>
              <w:spacing w:line="360" w:lineRule="auto"/>
              <w:rPr>
                <w:sz w:val="24"/>
                <w:szCs w:val="24"/>
              </w:rPr>
            </w:pPr>
            <w:proofErr w:type="spellStart"/>
            <w:r w:rsidRPr="004123AE">
              <w:rPr>
                <w:sz w:val="24"/>
                <w:szCs w:val="24"/>
              </w:rPr>
              <w:t>Rajanna</w:t>
            </w:r>
            <w:proofErr w:type="spellEnd"/>
            <w:r>
              <w:rPr>
                <w:sz w:val="24"/>
                <w:szCs w:val="24"/>
              </w:rPr>
              <w:t xml:space="preserve"> et al</w:t>
            </w:r>
            <w:r w:rsidRPr="004123AE">
              <w:rPr>
                <w:sz w:val="24"/>
                <w:szCs w:val="24"/>
              </w:rPr>
              <w:t xml:space="preserve"> (2014)</w:t>
            </w:r>
          </w:p>
          <w:p w14:paraId="5292917D"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5BE43715" w14:textId="77777777" w:rsidR="00BB6FE7" w:rsidRPr="004123AE" w:rsidRDefault="00BB6FE7" w:rsidP="00591FD7">
            <w:pPr>
              <w:spacing w:line="360" w:lineRule="auto"/>
              <w:rPr>
                <w:sz w:val="24"/>
                <w:szCs w:val="24"/>
              </w:rPr>
            </w:pPr>
            <w:r w:rsidRPr="000428AB">
              <w:rPr>
                <w:i/>
                <w:sz w:val="24"/>
                <w:szCs w:val="24"/>
              </w:rPr>
              <w:t>JITAI</w:t>
            </w:r>
            <w:r>
              <w:rPr>
                <w:sz w:val="24"/>
                <w:szCs w:val="24"/>
              </w:rPr>
              <w:t xml:space="preserve">: </w:t>
            </w:r>
            <w:r w:rsidRPr="005838EB">
              <w:rPr>
                <w:sz w:val="24"/>
                <w:szCs w:val="24"/>
              </w:rPr>
              <w:t>System components include</w:t>
            </w:r>
            <w:r>
              <w:rPr>
                <w:sz w:val="24"/>
                <w:szCs w:val="24"/>
              </w:rPr>
              <w:t>d</w:t>
            </w:r>
            <w:r w:rsidRPr="005838EB">
              <w:rPr>
                <w:sz w:val="24"/>
                <w:szCs w:val="24"/>
              </w:rPr>
              <w:t xml:space="preserve">: 1) </w:t>
            </w:r>
            <w:r>
              <w:rPr>
                <w:sz w:val="24"/>
                <w:szCs w:val="24"/>
              </w:rPr>
              <w:t xml:space="preserve">an </w:t>
            </w:r>
            <w:r w:rsidRPr="005838EB">
              <w:rPr>
                <w:sz w:val="24"/>
                <w:szCs w:val="24"/>
              </w:rPr>
              <w:t>accelerometer</w:t>
            </w:r>
            <w:r>
              <w:rPr>
                <w:sz w:val="24"/>
                <w:szCs w:val="24"/>
              </w:rPr>
              <w:t xml:space="preserve"> which sensed activity by the participant </w:t>
            </w:r>
            <w:r w:rsidRPr="005838EB">
              <w:rPr>
                <w:sz w:val="24"/>
                <w:szCs w:val="24"/>
              </w:rPr>
              <w:t>using tr</w:t>
            </w:r>
            <w:r>
              <w:rPr>
                <w:sz w:val="24"/>
                <w:szCs w:val="24"/>
              </w:rPr>
              <w:t>ee-based machine learning algori</w:t>
            </w:r>
            <w:r w:rsidRPr="005838EB">
              <w:rPr>
                <w:sz w:val="24"/>
                <w:szCs w:val="24"/>
              </w:rPr>
              <w:t xml:space="preserve">thms; 2) GPS </w:t>
            </w:r>
            <w:r>
              <w:rPr>
                <w:sz w:val="24"/>
                <w:szCs w:val="24"/>
              </w:rPr>
              <w:t>which</w:t>
            </w:r>
            <w:r w:rsidRPr="005838EB">
              <w:rPr>
                <w:sz w:val="24"/>
                <w:szCs w:val="24"/>
              </w:rPr>
              <w:t xml:space="preserve"> help</w:t>
            </w:r>
            <w:r>
              <w:rPr>
                <w:sz w:val="24"/>
                <w:szCs w:val="24"/>
              </w:rPr>
              <w:t>ed</w:t>
            </w:r>
            <w:r w:rsidRPr="005838EB">
              <w:rPr>
                <w:sz w:val="24"/>
                <w:szCs w:val="24"/>
              </w:rPr>
              <w:t xml:space="preserve"> the app decide whether or not to generate a notificat</w:t>
            </w:r>
            <w:r>
              <w:rPr>
                <w:sz w:val="24"/>
                <w:szCs w:val="24"/>
              </w:rPr>
              <w:t>i</w:t>
            </w:r>
            <w:r w:rsidRPr="005838EB">
              <w:rPr>
                <w:sz w:val="24"/>
                <w:szCs w:val="24"/>
              </w:rPr>
              <w:t>on (some zones are 'do not disturb' zones, some are 'friendly' zones (home, office) and others 'non-friendly' (e.g., cinema)</w:t>
            </w:r>
            <w:r>
              <w:rPr>
                <w:sz w:val="24"/>
                <w:szCs w:val="24"/>
              </w:rPr>
              <w:t>; participant</w:t>
            </w:r>
            <w:r w:rsidRPr="005838EB">
              <w:rPr>
                <w:sz w:val="24"/>
                <w:szCs w:val="24"/>
              </w:rPr>
              <w:t xml:space="preserve">s </w:t>
            </w:r>
            <w:r>
              <w:rPr>
                <w:sz w:val="24"/>
                <w:szCs w:val="24"/>
              </w:rPr>
              <w:t>could</w:t>
            </w:r>
            <w:r w:rsidRPr="005838EB">
              <w:rPr>
                <w:sz w:val="24"/>
                <w:szCs w:val="24"/>
              </w:rPr>
              <w:t xml:space="preserve"> add these zones; 3) time of the day - for instance, </w:t>
            </w:r>
            <w:r>
              <w:rPr>
                <w:sz w:val="24"/>
                <w:szCs w:val="24"/>
              </w:rPr>
              <w:t>the participant</w:t>
            </w:r>
            <w:r w:rsidRPr="005838EB">
              <w:rPr>
                <w:sz w:val="24"/>
                <w:szCs w:val="24"/>
              </w:rPr>
              <w:t xml:space="preserve"> </w:t>
            </w:r>
            <w:r>
              <w:rPr>
                <w:sz w:val="24"/>
                <w:szCs w:val="24"/>
              </w:rPr>
              <w:t>might</w:t>
            </w:r>
            <w:r w:rsidRPr="005838EB">
              <w:rPr>
                <w:sz w:val="24"/>
                <w:szCs w:val="24"/>
              </w:rPr>
              <w:t xml:space="preserve"> want longer working spells during mornings than afternoons and can adapt this; 4) weather - to suggest the most appropriate activity; 5) personal calendar </w:t>
            </w:r>
            <w:r>
              <w:rPr>
                <w:sz w:val="24"/>
                <w:szCs w:val="24"/>
              </w:rPr>
              <w:t>–</w:t>
            </w:r>
            <w:r w:rsidRPr="005838EB">
              <w:rPr>
                <w:sz w:val="24"/>
                <w:szCs w:val="24"/>
              </w:rPr>
              <w:t xml:space="preserve"> </w:t>
            </w:r>
            <w:r>
              <w:rPr>
                <w:sz w:val="24"/>
                <w:szCs w:val="24"/>
              </w:rPr>
              <w:t xml:space="preserve">the </w:t>
            </w:r>
            <w:r w:rsidRPr="005838EB">
              <w:rPr>
                <w:sz w:val="24"/>
                <w:szCs w:val="24"/>
              </w:rPr>
              <w:t xml:space="preserve">app </w:t>
            </w:r>
            <w:r>
              <w:rPr>
                <w:sz w:val="24"/>
                <w:szCs w:val="24"/>
              </w:rPr>
              <w:t>did</w:t>
            </w:r>
            <w:r w:rsidRPr="005838EB">
              <w:rPr>
                <w:sz w:val="24"/>
                <w:szCs w:val="24"/>
              </w:rPr>
              <w:t xml:space="preserve"> not send </w:t>
            </w:r>
            <w:r>
              <w:rPr>
                <w:sz w:val="24"/>
                <w:szCs w:val="24"/>
              </w:rPr>
              <w:t xml:space="preserve">a </w:t>
            </w:r>
            <w:r w:rsidRPr="005838EB">
              <w:rPr>
                <w:sz w:val="24"/>
                <w:szCs w:val="24"/>
              </w:rPr>
              <w:t xml:space="preserve">notification after </w:t>
            </w:r>
            <w:r>
              <w:rPr>
                <w:sz w:val="24"/>
                <w:szCs w:val="24"/>
              </w:rPr>
              <w:t xml:space="preserve">a </w:t>
            </w:r>
            <w:r w:rsidRPr="005838EB">
              <w:rPr>
                <w:sz w:val="24"/>
                <w:szCs w:val="24"/>
              </w:rPr>
              <w:t xml:space="preserve">sedentary period if </w:t>
            </w:r>
            <w:r>
              <w:rPr>
                <w:sz w:val="24"/>
                <w:szCs w:val="24"/>
              </w:rPr>
              <w:t>an event wa</w:t>
            </w:r>
            <w:r w:rsidRPr="005838EB">
              <w:rPr>
                <w:sz w:val="24"/>
                <w:szCs w:val="24"/>
              </w:rPr>
              <w:t xml:space="preserve">s scheduled, but </w:t>
            </w:r>
            <w:r>
              <w:rPr>
                <w:sz w:val="24"/>
                <w:szCs w:val="24"/>
              </w:rPr>
              <w:t xml:space="preserve">instead five </w:t>
            </w:r>
            <w:r w:rsidRPr="005838EB">
              <w:rPr>
                <w:sz w:val="24"/>
                <w:szCs w:val="24"/>
              </w:rPr>
              <w:t>minutes after the en</w:t>
            </w:r>
            <w:r>
              <w:rPr>
                <w:sz w:val="24"/>
                <w:szCs w:val="24"/>
              </w:rPr>
              <w:t>d of this event. Notifications we</w:t>
            </w:r>
            <w:r w:rsidRPr="005838EB">
              <w:rPr>
                <w:sz w:val="24"/>
                <w:szCs w:val="24"/>
              </w:rPr>
              <w:t>re sent using haptic vib</w:t>
            </w:r>
            <w:r>
              <w:rPr>
                <w:sz w:val="24"/>
                <w:szCs w:val="24"/>
              </w:rPr>
              <w:t>rations, with duration depending</w:t>
            </w:r>
            <w:r w:rsidRPr="005838EB">
              <w:rPr>
                <w:sz w:val="24"/>
                <w:szCs w:val="24"/>
              </w:rPr>
              <w:t xml:space="preserve"> on </w:t>
            </w:r>
            <w:r>
              <w:rPr>
                <w:sz w:val="24"/>
                <w:szCs w:val="24"/>
              </w:rPr>
              <w:t xml:space="preserve">the </w:t>
            </w:r>
            <w:r w:rsidRPr="005838EB">
              <w:rPr>
                <w:sz w:val="24"/>
                <w:szCs w:val="24"/>
              </w:rPr>
              <w:t xml:space="preserve">number of times the </w:t>
            </w:r>
            <w:r>
              <w:rPr>
                <w:sz w:val="24"/>
                <w:szCs w:val="24"/>
              </w:rPr>
              <w:t>participant had</w:t>
            </w:r>
            <w:r w:rsidRPr="005838EB">
              <w:rPr>
                <w:sz w:val="24"/>
                <w:szCs w:val="24"/>
              </w:rPr>
              <w:t xml:space="preserve"> snoozed a notification. The system architecture con</w:t>
            </w:r>
            <w:r>
              <w:rPr>
                <w:sz w:val="24"/>
                <w:szCs w:val="24"/>
              </w:rPr>
              <w:t>sisted</w:t>
            </w:r>
            <w:r w:rsidRPr="005838EB">
              <w:rPr>
                <w:sz w:val="24"/>
                <w:szCs w:val="24"/>
              </w:rPr>
              <w:t xml:space="preserve"> of an activity tracking system and a </w:t>
            </w:r>
            <w:r>
              <w:rPr>
                <w:sz w:val="24"/>
                <w:szCs w:val="24"/>
              </w:rPr>
              <w:t>‘</w:t>
            </w:r>
            <w:r w:rsidRPr="005838EB">
              <w:rPr>
                <w:sz w:val="24"/>
                <w:szCs w:val="24"/>
              </w:rPr>
              <w:t>Step Up Life</w:t>
            </w:r>
            <w:r>
              <w:rPr>
                <w:sz w:val="24"/>
                <w:szCs w:val="24"/>
              </w:rPr>
              <w:t>’</w:t>
            </w:r>
            <w:r w:rsidRPr="005838EB">
              <w:rPr>
                <w:sz w:val="24"/>
                <w:szCs w:val="24"/>
              </w:rPr>
              <w:t xml:space="preserve"> </w:t>
            </w:r>
            <w:r>
              <w:rPr>
                <w:sz w:val="24"/>
                <w:szCs w:val="24"/>
              </w:rPr>
              <w:t>participant interface. The app maintained</w:t>
            </w:r>
            <w:r w:rsidRPr="005838EB">
              <w:rPr>
                <w:sz w:val="24"/>
                <w:szCs w:val="24"/>
              </w:rPr>
              <w:t xml:space="preserve"> a threshold for se</w:t>
            </w:r>
            <w:r>
              <w:rPr>
                <w:sz w:val="24"/>
                <w:szCs w:val="24"/>
              </w:rPr>
              <w:t>dentary (idle) time which varied</w:t>
            </w:r>
            <w:r w:rsidRPr="005838EB">
              <w:rPr>
                <w:sz w:val="24"/>
                <w:szCs w:val="24"/>
              </w:rPr>
              <w:t xml:space="preserve"> throughout the day</w:t>
            </w:r>
            <w:r>
              <w:rPr>
                <w:sz w:val="24"/>
                <w:szCs w:val="24"/>
              </w:rPr>
              <w:t>,</w:t>
            </w:r>
            <w:r w:rsidRPr="005838EB">
              <w:rPr>
                <w:sz w:val="24"/>
                <w:szCs w:val="24"/>
              </w:rPr>
              <w:t xml:space="preserve"> based on time of day and how much activity </w:t>
            </w:r>
            <w:r>
              <w:rPr>
                <w:sz w:val="24"/>
                <w:szCs w:val="24"/>
              </w:rPr>
              <w:t>the participant had already done. If an alert wa</w:t>
            </w:r>
            <w:r w:rsidRPr="005838EB">
              <w:rPr>
                <w:sz w:val="24"/>
                <w:szCs w:val="24"/>
              </w:rPr>
              <w:t xml:space="preserve">s triggered the </w:t>
            </w:r>
            <w:r>
              <w:rPr>
                <w:sz w:val="24"/>
                <w:szCs w:val="24"/>
              </w:rPr>
              <w:t>participant chose</w:t>
            </w:r>
            <w:r w:rsidRPr="005838EB">
              <w:rPr>
                <w:sz w:val="24"/>
                <w:szCs w:val="24"/>
              </w:rPr>
              <w:t xml:space="preserve"> the following options: </w:t>
            </w:r>
            <w:r>
              <w:rPr>
                <w:sz w:val="24"/>
                <w:szCs w:val="24"/>
              </w:rPr>
              <w:t>they did</w:t>
            </w:r>
            <w:r w:rsidRPr="005838EB">
              <w:rPr>
                <w:sz w:val="24"/>
                <w:szCs w:val="24"/>
              </w:rPr>
              <w:t xml:space="preserve"> the suggested activity, cancel</w:t>
            </w:r>
            <w:r>
              <w:rPr>
                <w:sz w:val="24"/>
                <w:szCs w:val="24"/>
              </w:rPr>
              <w:t>led</w:t>
            </w:r>
            <w:r w:rsidRPr="005838EB">
              <w:rPr>
                <w:sz w:val="24"/>
                <w:szCs w:val="24"/>
              </w:rPr>
              <w:t xml:space="preserve"> or snooze</w:t>
            </w:r>
            <w:r>
              <w:rPr>
                <w:sz w:val="24"/>
                <w:szCs w:val="24"/>
              </w:rPr>
              <w:t>d. When the timer ran</w:t>
            </w:r>
            <w:r w:rsidRPr="005838EB">
              <w:rPr>
                <w:sz w:val="24"/>
                <w:szCs w:val="24"/>
              </w:rPr>
              <w:t xml:space="preserve"> out the </w:t>
            </w:r>
            <w:r>
              <w:rPr>
                <w:sz w:val="24"/>
                <w:szCs w:val="24"/>
              </w:rPr>
              <w:t>participant wa</w:t>
            </w:r>
            <w:r w:rsidRPr="005838EB">
              <w:rPr>
                <w:sz w:val="24"/>
                <w:szCs w:val="24"/>
              </w:rPr>
              <w:t xml:space="preserve">s alerted to stop </w:t>
            </w:r>
            <w:r w:rsidRPr="005838EB">
              <w:rPr>
                <w:sz w:val="24"/>
                <w:szCs w:val="24"/>
              </w:rPr>
              <w:lastRenderedPageBreak/>
              <w:t>the activity.</w:t>
            </w:r>
          </w:p>
        </w:tc>
      </w:tr>
      <w:tr w:rsidR="00BB6FE7" w:rsidRPr="004123AE" w14:paraId="08B8CB0C" w14:textId="77777777" w:rsidTr="000428AB">
        <w:tc>
          <w:tcPr>
            <w:tcW w:w="2400" w:type="dxa"/>
            <w:tcBorders>
              <w:top w:val="nil"/>
              <w:left w:val="nil"/>
              <w:bottom w:val="nil"/>
              <w:right w:val="nil"/>
            </w:tcBorders>
          </w:tcPr>
          <w:p w14:paraId="7FBA2F69" w14:textId="77777777" w:rsidR="00BB6FE7" w:rsidRPr="004123AE" w:rsidRDefault="00BB6FE7" w:rsidP="00591FD7">
            <w:pPr>
              <w:spacing w:line="360" w:lineRule="auto"/>
              <w:rPr>
                <w:sz w:val="24"/>
                <w:szCs w:val="24"/>
              </w:rPr>
            </w:pPr>
            <w:r>
              <w:lastRenderedPageBreak/>
              <w:br w:type="page"/>
            </w:r>
          </w:p>
        </w:tc>
        <w:tc>
          <w:tcPr>
            <w:tcW w:w="12337" w:type="dxa"/>
            <w:tcBorders>
              <w:top w:val="nil"/>
              <w:left w:val="nil"/>
              <w:bottom w:val="nil"/>
              <w:right w:val="nil"/>
            </w:tcBorders>
          </w:tcPr>
          <w:p w14:paraId="24B9D8A4" w14:textId="77777777" w:rsidR="00BB6FE7" w:rsidRPr="004123AE" w:rsidRDefault="00BB6FE7" w:rsidP="00591FD7">
            <w:pPr>
              <w:spacing w:line="360" w:lineRule="auto"/>
              <w:rPr>
                <w:sz w:val="24"/>
                <w:szCs w:val="24"/>
              </w:rPr>
            </w:pPr>
            <w:r w:rsidRPr="000428AB">
              <w:rPr>
                <w:i/>
                <w:sz w:val="24"/>
                <w:szCs w:val="24"/>
              </w:rPr>
              <w:t>Other intervention components</w:t>
            </w:r>
            <w:r>
              <w:rPr>
                <w:sz w:val="24"/>
                <w:szCs w:val="24"/>
              </w:rPr>
              <w:t>: None.</w:t>
            </w:r>
          </w:p>
        </w:tc>
      </w:tr>
      <w:tr w:rsidR="00BB6FE7" w:rsidRPr="004123AE" w14:paraId="714D862A" w14:textId="77777777" w:rsidTr="000428AB">
        <w:tc>
          <w:tcPr>
            <w:tcW w:w="2400" w:type="dxa"/>
            <w:tcBorders>
              <w:top w:val="nil"/>
              <w:left w:val="nil"/>
              <w:bottom w:val="nil"/>
              <w:right w:val="nil"/>
            </w:tcBorders>
          </w:tcPr>
          <w:p w14:paraId="34523911"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07480752" w14:textId="58A6D58A" w:rsidR="00BB6FE7" w:rsidRPr="004123AE" w:rsidRDefault="00BB6FE7" w:rsidP="00591FD7">
            <w:pPr>
              <w:spacing w:line="360" w:lineRule="auto"/>
              <w:rPr>
                <w:sz w:val="24"/>
                <w:szCs w:val="24"/>
              </w:rPr>
            </w:pPr>
            <w:r w:rsidRPr="000428AB">
              <w:rPr>
                <w:i/>
                <w:sz w:val="24"/>
                <w:szCs w:val="24"/>
              </w:rPr>
              <w:t>Contro</w:t>
            </w:r>
            <w:r w:rsidR="000428AB" w:rsidRPr="000428AB">
              <w:rPr>
                <w:i/>
                <w:sz w:val="24"/>
                <w:szCs w:val="24"/>
              </w:rPr>
              <w:t>l condition(s)</w:t>
            </w:r>
            <w:r w:rsidR="000428AB">
              <w:rPr>
                <w:sz w:val="24"/>
                <w:szCs w:val="24"/>
              </w:rPr>
              <w:t>: Not applicable.</w:t>
            </w:r>
          </w:p>
        </w:tc>
      </w:tr>
      <w:tr w:rsidR="00BB6FE7" w:rsidRPr="004123AE" w14:paraId="7FE92FCF" w14:textId="77777777" w:rsidTr="000428AB">
        <w:tc>
          <w:tcPr>
            <w:tcW w:w="2400" w:type="dxa"/>
            <w:tcBorders>
              <w:top w:val="nil"/>
              <w:left w:val="nil"/>
              <w:bottom w:val="nil"/>
              <w:right w:val="nil"/>
            </w:tcBorders>
          </w:tcPr>
          <w:p w14:paraId="4620EDFF" w14:textId="77777777" w:rsidR="00BB6FE7" w:rsidRPr="004123AE" w:rsidRDefault="00BB6FE7" w:rsidP="00591FD7">
            <w:pPr>
              <w:spacing w:line="360" w:lineRule="auto"/>
              <w:rPr>
                <w:sz w:val="24"/>
                <w:szCs w:val="24"/>
              </w:rPr>
            </w:pPr>
            <w:r w:rsidRPr="004123AE">
              <w:rPr>
                <w:sz w:val="24"/>
                <w:szCs w:val="24"/>
              </w:rPr>
              <w:t xml:space="preserve">Van Dantzig </w:t>
            </w:r>
            <w:r>
              <w:rPr>
                <w:sz w:val="24"/>
                <w:szCs w:val="24"/>
              </w:rPr>
              <w:t xml:space="preserve">et al </w:t>
            </w:r>
            <w:r w:rsidRPr="004123AE">
              <w:rPr>
                <w:sz w:val="24"/>
                <w:szCs w:val="24"/>
              </w:rPr>
              <w:t>(2013)</w:t>
            </w:r>
          </w:p>
          <w:p w14:paraId="78572979"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42DEFEFE" w14:textId="1A8242F0" w:rsidR="00BB6FE7" w:rsidRPr="004123AE" w:rsidRDefault="00BB6FE7" w:rsidP="00591FD7">
            <w:pPr>
              <w:spacing w:line="360" w:lineRule="auto"/>
              <w:rPr>
                <w:sz w:val="24"/>
                <w:szCs w:val="24"/>
              </w:rPr>
            </w:pPr>
            <w:r w:rsidRPr="000428AB">
              <w:rPr>
                <w:i/>
                <w:sz w:val="24"/>
                <w:szCs w:val="24"/>
              </w:rPr>
              <w:t>JITAI</w:t>
            </w:r>
            <w:r>
              <w:rPr>
                <w:sz w:val="24"/>
                <w:szCs w:val="24"/>
              </w:rPr>
              <w:t xml:space="preserve">: </w:t>
            </w:r>
            <w:proofErr w:type="spellStart"/>
            <w:r w:rsidRPr="00BF6CFA">
              <w:rPr>
                <w:sz w:val="24"/>
                <w:szCs w:val="24"/>
              </w:rPr>
              <w:t>SitCoach</w:t>
            </w:r>
            <w:proofErr w:type="spellEnd"/>
            <w:r w:rsidRPr="00BF6CFA">
              <w:rPr>
                <w:sz w:val="24"/>
                <w:szCs w:val="24"/>
              </w:rPr>
              <w:t xml:space="preserve"> aim</w:t>
            </w:r>
            <w:r>
              <w:rPr>
                <w:sz w:val="24"/>
                <w:szCs w:val="24"/>
              </w:rPr>
              <w:t>ed</w:t>
            </w:r>
            <w:r w:rsidRPr="00BF6CFA">
              <w:rPr>
                <w:sz w:val="24"/>
                <w:szCs w:val="24"/>
              </w:rPr>
              <w:t xml:space="preserve"> to increase sedentary awareness and reduce sedentary behaviour. Study 1: The nu</w:t>
            </w:r>
            <w:r>
              <w:rPr>
                <w:sz w:val="24"/>
                <w:szCs w:val="24"/>
              </w:rPr>
              <w:t>mber of active minutes per day wa</w:t>
            </w:r>
            <w:r w:rsidRPr="00BF6CFA">
              <w:rPr>
                <w:sz w:val="24"/>
                <w:szCs w:val="24"/>
              </w:rPr>
              <w:t xml:space="preserve">s stored and shared with peer </w:t>
            </w:r>
            <w:r>
              <w:rPr>
                <w:sz w:val="24"/>
                <w:szCs w:val="24"/>
              </w:rPr>
              <w:t>participant</w:t>
            </w:r>
            <w:r w:rsidRPr="00BF6CFA">
              <w:rPr>
                <w:sz w:val="24"/>
                <w:szCs w:val="24"/>
              </w:rPr>
              <w:t xml:space="preserve">s. </w:t>
            </w:r>
            <w:proofErr w:type="spellStart"/>
            <w:r w:rsidRPr="00BF6CFA">
              <w:rPr>
                <w:sz w:val="24"/>
                <w:szCs w:val="24"/>
              </w:rPr>
              <w:t>SitCoach</w:t>
            </w:r>
            <w:proofErr w:type="spellEnd"/>
            <w:r w:rsidRPr="00BF6CFA">
              <w:rPr>
                <w:sz w:val="24"/>
                <w:szCs w:val="24"/>
              </w:rPr>
              <w:t xml:space="preserve"> use</w:t>
            </w:r>
            <w:r>
              <w:rPr>
                <w:sz w:val="24"/>
                <w:szCs w:val="24"/>
              </w:rPr>
              <w:t>d</w:t>
            </w:r>
            <w:r w:rsidRPr="00BF6CFA">
              <w:rPr>
                <w:sz w:val="24"/>
                <w:szCs w:val="24"/>
              </w:rPr>
              <w:t xml:space="preserve"> a </w:t>
            </w:r>
            <w:r w:rsidR="007A74A5">
              <w:rPr>
                <w:sz w:val="24"/>
                <w:szCs w:val="24"/>
              </w:rPr>
              <w:t xml:space="preserve">visual, </w:t>
            </w:r>
            <w:r w:rsidRPr="00BF6CFA">
              <w:rPr>
                <w:sz w:val="24"/>
                <w:szCs w:val="24"/>
              </w:rPr>
              <w:t>tactile or an acoustic signal.  A visual screen sh</w:t>
            </w:r>
            <w:r>
              <w:rPr>
                <w:sz w:val="24"/>
                <w:szCs w:val="24"/>
              </w:rPr>
              <w:t>owed</w:t>
            </w:r>
            <w:r w:rsidRPr="00BF6CFA">
              <w:rPr>
                <w:sz w:val="24"/>
                <w:szCs w:val="24"/>
              </w:rPr>
              <w:t xml:space="preserve"> when the </w:t>
            </w:r>
            <w:r>
              <w:rPr>
                <w:sz w:val="24"/>
                <w:szCs w:val="24"/>
              </w:rPr>
              <w:t>participant wa</w:t>
            </w:r>
            <w:r w:rsidRPr="00BF6CFA">
              <w:rPr>
                <w:sz w:val="24"/>
                <w:szCs w:val="24"/>
              </w:rPr>
              <w:t>s moving, and when sedentary</w:t>
            </w:r>
            <w:r>
              <w:rPr>
                <w:sz w:val="24"/>
                <w:szCs w:val="24"/>
              </w:rPr>
              <w:t>, the app signalled</w:t>
            </w:r>
            <w:r w:rsidRPr="00BF6CFA">
              <w:rPr>
                <w:sz w:val="24"/>
                <w:szCs w:val="24"/>
              </w:rPr>
              <w:t xml:space="preserve"> the</w:t>
            </w:r>
            <w:r>
              <w:rPr>
                <w:sz w:val="24"/>
                <w:szCs w:val="24"/>
              </w:rPr>
              <w:t xml:space="preserve"> time left until the next prompt. When the break wa</w:t>
            </w:r>
            <w:r w:rsidRPr="00BF6CFA">
              <w:rPr>
                <w:sz w:val="24"/>
                <w:szCs w:val="24"/>
              </w:rPr>
              <w:t>s l</w:t>
            </w:r>
            <w:r>
              <w:rPr>
                <w:sz w:val="24"/>
                <w:szCs w:val="24"/>
              </w:rPr>
              <w:t xml:space="preserve">onger than </w:t>
            </w:r>
            <w:r w:rsidR="007A74A5">
              <w:rPr>
                <w:sz w:val="24"/>
                <w:szCs w:val="24"/>
              </w:rPr>
              <w:t xml:space="preserve">a pre-set length (default 5 mins) </w:t>
            </w:r>
            <w:r>
              <w:rPr>
                <w:sz w:val="24"/>
                <w:szCs w:val="24"/>
              </w:rPr>
              <w:t>the timer wa</w:t>
            </w:r>
            <w:r w:rsidRPr="00BF6CFA">
              <w:rPr>
                <w:sz w:val="24"/>
                <w:szCs w:val="24"/>
              </w:rPr>
              <w:t>s reset. Study 2: All messages contained the same general advice, using four persuasion strategies: authority, commi</w:t>
            </w:r>
            <w:r>
              <w:rPr>
                <w:sz w:val="24"/>
                <w:szCs w:val="24"/>
              </w:rPr>
              <w:t>tment, consensus and scarcity. I</w:t>
            </w:r>
            <w:r w:rsidRPr="00BF6CFA">
              <w:rPr>
                <w:sz w:val="24"/>
                <w:szCs w:val="24"/>
              </w:rPr>
              <w:t xml:space="preserve">n total 32 messages were designed. </w:t>
            </w:r>
            <w:r>
              <w:rPr>
                <w:sz w:val="24"/>
                <w:szCs w:val="24"/>
              </w:rPr>
              <w:t>Participant</w:t>
            </w:r>
            <w:r w:rsidRPr="00BF6CFA">
              <w:rPr>
                <w:sz w:val="24"/>
                <w:szCs w:val="24"/>
              </w:rPr>
              <w:t>s received a maximum of three messages per day, with at least two hours in between messages.</w:t>
            </w:r>
          </w:p>
        </w:tc>
      </w:tr>
      <w:tr w:rsidR="00BB6FE7" w:rsidRPr="004123AE" w14:paraId="7A0D5318" w14:textId="77777777" w:rsidTr="000428AB">
        <w:tc>
          <w:tcPr>
            <w:tcW w:w="2400" w:type="dxa"/>
            <w:tcBorders>
              <w:top w:val="nil"/>
              <w:left w:val="nil"/>
              <w:bottom w:val="nil"/>
              <w:right w:val="nil"/>
            </w:tcBorders>
          </w:tcPr>
          <w:p w14:paraId="2FDC1ABA"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29FA153B" w14:textId="77777777" w:rsidR="00BB6FE7" w:rsidRPr="004123AE" w:rsidRDefault="00BB6FE7" w:rsidP="00591FD7">
            <w:pPr>
              <w:spacing w:line="360" w:lineRule="auto"/>
              <w:rPr>
                <w:sz w:val="24"/>
                <w:szCs w:val="24"/>
              </w:rPr>
            </w:pPr>
            <w:r w:rsidRPr="000428AB">
              <w:rPr>
                <w:i/>
                <w:sz w:val="24"/>
                <w:szCs w:val="24"/>
              </w:rPr>
              <w:t>Other intervention components</w:t>
            </w:r>
            <w:r>
              <w:rPr>
                <w:sz w:val="24"/>
                <w:szCs w:val="24"/>
              </w:rPr>
              <w:t>: Study 1: n</w:t>
            </w:r>
            <w:r w:rsidRPr="00BF6CFA">
              <w:rPr>
                <w:sz w:val="24"/>
                <w:szCs w:val="24"/>
              </w:rPr>
              <w:t>one. Study 2: participants could view their activity patterns on a website</w:t>
            </w:r>
            <w:r>
              <w:rPr>
                <w:sz w:val="24"/>
                <w:szCs w:val="24"/>
              </w:rPr>
              <w:t>.</w:t>
            </w:r>
          </w:p>
        </w:tc>
      </w:tr>
      <w:tr w:rsidR="00BB6FE7" w:rsidRPr="004123AE" w14:paraId="54412EBE" w14:textId="77777777" w:rsidTr="00021C5E">
        <w:tc>
          <w:tcPr>
            <w:tcW w:w="2400" w:type="dxa"/>
            <w:tcBorders>
              <w:top w:val="nil"/>
              <w:left w:val="nil"/>
              <w:bottom w:val="nil"/>
              <w:right w:val="nil"/>
            </w:tcBorders>
          </w:tcPr>
          <w:p w14:paraId="6C39B7AD" w14:textId="77777777" w:rsidR="00BB6FE7" w:rsidRPr="004123AE" w:rsidRDefault="00BB6FE7" w:rsidP="00591FD7">
            <w:pPr>
              <w:spacing w:line="360" w:lineRule="auto"/>
              <w:rPr>
                <w:sz w:val="24"/>
                <w:szCs w:val="24"/>
              </w:rPr>
            </w:pPr>
          </w:p>
        </w:tc>
        <w:tc>
          <w:tcPr>
            <w:tcW w:w="12337" w:type="dxa"/>
            <w:tcBorders>
              <w:top w:val="nil"/>
              <w:left w:val="nil"/>
              <w:bottom w:val="nil"/>
              <w:right w:val="nil"/>
            </w:tcBorders>
          </w:tcPr>
          <w:p w14:paraId="5CB2D924" w14:textId="31C24657" w:rsidR="00BB6FE7" w:rsidRPr="004123AE" w:rsidRDefault="000428AB" w:rsidP="00591FD7">
            <w:pPr>
              <w:spacing w:line="360" w:lineRule="auto"/>
              <w:rPr>
                <w:sz w:val="24"/>
                <w:szCs w:val="24"/>
              </w:rPr>
            </w:pPr>
            <w:r w:rsidRPr="000428AB">
              <w:rPr>
                <w:i/>
                <w:sz w:val="24"/>
                <w:szCs w:val="24"/>
              </w:rPr>
              <w:t>Control condition(s):</w:t>
            </w:r>
            <w:r>
              <w:rPr>
                <w:sz w:val="24"/>
                <w:szCs w:val="24"/>
              </w:rPr>
              <w:t xml:space="preserve"> Nothing.</w:t>
            </w:r>
          </w:p>
        </w:tc>
      </w:tr>
      <w:tr w:rsidR="00491BC4" w:rsidRPr="004123AE" w14:paraId="2FD6C720" w14:textId="77777777" w:rsidTr="00021C5E">
        <w:tc>
          <w:tcPr>
            <w:tcW w:w="2400" w:type="dxa"/>
            <w:tcBorders>
              <w:top w:val="nil"/>
              <w:left w:val="nil"/>
              <w:bottom w:val="nil"/>
              <w:right w:val="nil"/>
            </w:tcBorders>
          </w:tcPr>
          <w:p w14:paraId="5D78BB66" w14:textId="35B420E8" w:rsidR="00491BC4" w:rsidRPr="004123AE" w:rsidRDefault="004463EA" w:rsidP="004463EA">
            <w:pPr>
              <w:spacing w:line="360" w:lineRule="auto"/>
              <w:rPr>
                <w:sz w:val="24"/>
                <w:szCs w:val="24"/>
              </w:rPr>
            </w:pPr>
            <w:r w:rsidRPr="004123AE">
              <w:rPr>
                <w:sz w:val="24"/>
                <w:szCs w:val="24"/>
              </w:rPr>
              <w:t xml:space="preserve">Van Dantzig </w:t>
            </w:r>
            <w:r>
              <w:rPr>
                <w:sz w:val="24"/>
                <w:szCs w:val="24"/>
              </w:rPr>
              <w:t>et al (2018</w:t>
            </w:r>
            <w:r w:rsidRPr="004123AE">
              <w:rPr>
                <w:sz w:val="24"/>
                <w:szCs w:val="24"/>
              </w:rPr>
              <w:t>)</w:t>
            </w:r>
          </w:p>
        </w:tc>
        <w:tc>
          <w:tcPr>
            <w:tcW w:w="12337" w:type="dxa"/>
            <w:tcBorders>
              <w:top w:val="nil"/>
              <w:left w:val="nil"/>
              <w:bottom w:val="nil"/>
              <w:right w:val="nil"/>
            </w:tcBorders>
          </w:tcPr>
          <w:p w14:paraId="7BBA297E" w14:textId="529F479E" w:rsidR="00491BC4" w:rsidRPr="004123AE" w:rsidRDefault="00491BC4" w:rsidP="005C74D1">
            <w:pPr>
              <w:spacing w:line="360" w:lineRule="auto"/>
              <w:rPr>
                <w:sz w:val="24"/>
                <w:szCs w:val="24"/>
              </w:rPr>
            </w:pPr>
            <w:r w:rsidRPr="000428AB">
              <w:rPr>
                <w:i/>
                <w:sz w:val="24"/>
                <w:szCs w:val="24"/>
              </w:rPr>
              <w:t>JITAI</w:t>
            </w:r>
            <w:r>
              <w:rPr>
                <w:sz w:val="24"/>
                <w:szCs w:val="24"/>
              </w:rPr>
              <w:t xml:space="preserve">: </w:t>
            </w:r>
            <w:r w:rsidR="005C74D1" w:rsidRPr="005C74D1">
              <w:rPr>
                <w:sz w:val="24"/>
                <w:szCs w:val="24"/>
              </w:rPr>
              <w:t>Messages were delivered as push notifications with a dedicated audio cue and also appeared as ‘cards’ in the Newsfeed tab of the coaching app. Based on collected data, the remote coaching engine selected the appropriate coaching messages from the message database, containing o</w:t>
            </w:r>
            <w:r w:rsidR="005C74D1">
              <w:rPr>
                <w:sz w:val="24"/>
                <w:szCs w:val="24"/>
              </w:rPr>
              <w:t>ver 500 message templates of diff</w:t>
            </w:r>
            <w:r w:rsidR="005C74D1" w:rsidRPr="005C74D1">
              <w:rPr>
                <w:sz w:val="24"/>
                <w:szCs w:val="24"/>
              </w:rPr>
              <w:t>erent categories; e.g. target-setting, time- or location-triggered suggestion, location- or activity-based feedback. The intervention distinguished different event types: (</w:t>
            </w:r>
            <w:proofErr w:type="spellStart"/>
            <w:r w:rsidR="005C74D1" w:rsidRPr="005C74D1">
              <w:rPr>
                <w:sz w:val="24"/>
                <w:szCs w:val="24"/>
              </w:rPr>
              <w:t>i</w:t>
            </w:r>
            <w:proofErr w:type="spellEnd"/>
            <w:r w:rsidR="005C74D1" w:rsidRPr="005C74D1">
              <w:rPr>
                <w:sz w:val="24"/>
                <w:szCs w:val="24"/>
              </w:rPr>
              <w:t>) Time events:</w:t>
            </w:r>
            <w:r w:rsidR="008B6293">
              <w:rPr>
                <w:sz w:val="24"/>
                <w:szCs w:val="24"/>
              </w:rPr>
              <w:t xml:space="preserve"> specific clock time (e.g., 7 am</w:t>
            </w:r>
            <w:r w:rsidR="005C74D1" w:rsidRPr="005C74D1">
              <w:rPr>
                <w:sz w:val="24"/>
                <w:szCs w:val="24"/>
              </w:rPr>
              <w:t>), (ii) Location events: the user enters or exits one of their personal geofence zones (e.g., home, school, work) or encounters an iBeacon, (iii) Behaviour events: the user executes certain behavio</w:t>
            </w:r>
            <w:r w:rsidR="008B6293">
              <w:rPr>
                <w:sz w:val="24"/>
                <w:szCs w:val="24"/>
              </w:rPr>
              <w:t>u</w:t>
            </w:r>
            <w:r w:rsidR="005C74D1" w:rsidRPr="005C74D1">
              <w:rPr>
                <w:sz w:val="24"/>
                <w:szCs w:val="24"/>
              </w:rPr>
              <w:t xml:space="preserve">r (e.g., reaching a step target, setting a new step record). Intervention participants received context-aware messages, sent during actionable moments identified in real-time based on sensor data interpretation. These messages </w:t>
            </w:r>
            <w:r w:rsidR="005C74D1" w:rsidRPr="005C74D1">
              <w:rPr>
                <w:sz w:val="24"/>
                <w:szCs w:val="24"/>
              </w:rPr>
              <w:lastRenderedPageBreak/>
              <w:t>either provided a suggestion for a specific action to be performed in the current context (e.g., “Welcome at the train station. Walk to the far end of the platform to gain extra steps”), or feedback about the number of steps taken in a specific context (e.g., “Well done! You have taken 2300 steps at work today!”).</w:t>
            </w:r>
          </w:p>
        </w:tc>
      </w:tr>
      <w:tr w:rsidR="00491BC4" w:rsidRPr="004123AE" w14:paraId="3DBF78C8" w14:textId="77777777" w:rsidTr="00021C5E">
        <w:tc>
          <w:tcPr>
            <w:tcW w:w="2400" w:type="dxa"/>
            <w:tcBorders>
              <w:top w:val="nil"/>
              <w:left w:val="nil"/>
              <w:bottom w:val="nil"/>
              <w:right w:val="nil"/>
            </w:tcBorders>
          </w:tcPr>
          <w:p w14:paraId="5DA1F64F" w14:textId="77777777" w:rsidR="00491BC4" w:rsidRPr="004123AE" w:rsidRDefault="00491BC4" w:rsidP="005C74D1">
            <w:pPr>
              <w:spacing w:line="360" w:lineRule="auto"/>
              <w:rPr>
                <w:sz w:val="24"/>
                <w:szCs w:val="24"/>
              </w:rPr>
            </w:pPr>
          </w:p>
        </w:tc>
        <w:tc>
          <w:tcPr>
            <w:tcW w:w="12337" w:type="dxa"/>
            <w:tcBorders>
              <w:top w:val="nil"/>
              <w:left w:val="nil"/>
              <w:bottom w:val="nil"/>
              <w:right w:val="nil"/>
            </w:tcBorders>
          </w:tcPr>
          <w:p w14:paraId="29730CD1" w14:textId="0C16835E" w:rsidR="00491BC4" w:rsidRPr="004123AE" w:rsidRDefault="00491BC4" w:rsidP="005C74D1">
            <w:pPr>
              <w:spacing w:line="360" w:lineRule="auto"/>
              <w:rPr>
                <w:sz w:val="24"/>
                <w:szCs w:val="24"/>
              </w:rPr>
            </w:pPr>
            <w:r w:rsidRPr="000428AB">
              <w:rPr>
                <w:i/>
                <w:sz w:val="24"/>
                <w:szCs w:val="24"/>
              </w:rPr>
              <w:t>Other intervention components</w:t>
            </w:r>
            <w:r>
              <w:rPr>
                <w:sz w:val="24"/>
                <w:szCs w:val="24"/>
              </w:rPr>
              <w:t xml:space="preserve">: </w:t>
            </w:r>
            <w:r w:rsidR="008B6293">
              <w:rPr>
                <w:sz w:val="24"/>
                <w:szCs w:val="24"/>
              </w:rPr>
              <w:t xml:space="preserve">Each morning, intervention participants </w:t>
            </w:r>
            <w:r w:rsidR="005C74D1" w:rsidRPr="005C74D1">
              <w:rPr>
                <w:sz w:val="24"/>
                <w:szCs w:val="24"/>
              </w:rPr>
              <w:t>received a suggestion for a daily step target, and each evening a message providin</w:t>
            </w:r>
            <w:r w:rsidR="0059521A">
              <w:rPr>
                <w:sz w:val="24"/>
                <w:szCs w:val="24"/>
              </w:rPr>
              <w:t>g feedback on their performance</w:t>
            </w:r>
            <w:r w:rsidR="005C74D1" w:rsidRPr="005C74D1">
              <w:rPr>
                <w:sz w:val="24"/>
                <w:szCs w:val="24"/>
              </w:rPr>
              <w:t>.</w:t>
            </w:r>
          </w:p>
        </w:tc>
      </w:tr>
      <w:tr w:rsidR="00491BC4" w:rsidRPr="004123AE" w14:paraId="2FE959F4" w14:textId="77777777" w:rsidTr="00021C5E">
        <w:tc>
          <w:tcPr>
            <w:tcW w:w="2400" w:type="dxa"/>
            <w:tcBorders>
              <w:top w:val="nil"/>
              <w:left w:val="nil"/>
              <w:bottom w:val="single" w:sz="4" w:space="0" w:color="auto"/>
              <w:right w:val="nil"/>
            </w:tcBorders>
          </w:tcPr>
          <w:p w14:paraId="758955BD" w14:textId="77777777" w:rsidR="00491BC4" w:rsidRPr="004123AE" w:rsidRDefault="00491BC4" w:rsidP="005C74D1">
            <w:pPr>
              <w:spacing w:line="360" w:lineRule="auto"/>
              <w:rPr>
                <w:sz w:val="24"/>
                <w:szCs w:val="24"/>
              </w:rPr>
            </w:pPr>
          </w:p>
        </w:tc>
        <w:tc>
          <w:tcPr>
            <w:tcW w:w="12337" w:type="dxa"/>
            <w:tcBorders>
              <w:top w:val="nil"/>
              <w:left w:val="nil"/>
              <w:bottom w:val="single" w:sz="4" w:space="0" w:color="auto"/>
              <w:right w:val="nil"/>
            </w:tcBorders>
          </w:tcPr>
          <w:p w14:paraId="30AB1FA2" w14:textId="2A49E18E" w:rsidR="00491BC4" w:rsidRPr="004123AE" w:rsidRDefault="00491BC4" w:rsidP="005C74D1">
            <w:pPr>
              <w:spacing w:line="360" w:lineRule="auto"/>
              <w:rPr>
                <w:sz w:val="24"/>
                <w:szCs w:val="24"/>
              </w:rPr>
            </w:pPr>
            <w:r w:rsidRPr="000428AB">
              <w:rPr>
                <w:i/>
                <w:sz w:val="24"/>
                <w:szCs w:val="24"/>
              </w:rPr>
              <w:t>Control condition(s):</w:t>
            </w:r>
            <w:r>
              <w:rPr>
                <w:sz w:val="24"/>
                <w:szCs w:val="24"/>
              </w:rPr>
              <w:t xml:space="preserve"> </w:t>
            </w:r>
            <w:r w:rsidR="008B6293">
              <w:rPr>
                <w:sz w:val="24"/>
                <w:szCs w:val="24"/>
              </w:rPr>
              <w:t>Each morning, control participants</w:t>
            </w:r>
            <w:r w:rsidR="005C74D1" w:rsidRPr="005C74D1">
              <w:rPr>
                <w:sz w:val="24"/>
                <w:szCs w:val="24"/>
              </w:rPr>
              <w:t xml:space="preserve"> received a suggestion for a daily step target, and each evening a message providing feedback on their performance. Throughout the day, control participants received messages offering general advice how to enhance physical activity, delivered at fixed, predefined moments.</w:t>
            </w:r>
          </w:p>
        </w:tc>
      </w:tr>
    </w:tbl>
    <w:p w14:paraId="63AB01BE" w14:textId="77777777" w:rsidR="00BB6FE7" w:rsidRPr="00D515D6" w:rsidRDefault="00BB6FE7" w:rsidP="00677AA8">
      <w:pPr>
        <w:spacing w:line="360" w:lineRule="auto"/>
      </w:pPr>
    </w:p>
    <w:sectPr w:rsidR="00BB6FE7" w:rsidRPr="00D515D6" w:rsidSect="008B7D6D">
      <w:headerReference w:type="default" r:id="rId9"/>
      <w:footerReference w:type="default" r:id="rId10"/>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13C817" w14:textId="77777777" w:rsidR="00BE5EAC" w:rsidRDefault="00BE5EAC" w:rsidP="00565027">
      <w:r>
        <w:separator/>
      </w:r>
    </w:p>
  </w:endnote>
  <w:endnote w:type="continuationSeparator" w:id="0">
    <w:p w14:paraId="46700244" w14:textId="77777777" w:rsidR="00BE5EAC" w:rsidRDefault="00BE5EAC" w:rsidP="00565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dvPTimes">
    <w:altName w:val="Cambri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4B20C5" w14:textId="2158CA81" w:rsidR="00294155" w:rsidRDefault="00294155">
    <w:pPr>
      <w:pStyle w:val="Footer"/>
      <w:jc w:val="right"/>
    </w:pPr>
  </w:p>
  <w:p w14:paraId="1B3518CF" w14:textId="77777777" w:rsidR="00294155" w:rsidRDefault="002941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1541C9" w14:textId="77777777" w:rsidR="00BE5EAC" w:rsidRDefault="00BE5EAC" w:rsidP="00565027">
      <w:r>
        <w:separator/>
      </w:r>
    </w:p>
  </w:footnote>
  <w:footnote w:type="continuationSeparator" w:id="0">
    <w:p w14:paraId="013B6B1D" w14:textId="77777777" w:rsidR="00BE5EAC" w:rsidRDefault="00BE5EAC" w:rsidP="0056502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960C76" w14:textId="030802EA" w:rsidR="00294155" w:rsidRPr="00565027" w:rsidRDefault="00294155" w:rsidP="00565027">
    <w:pPr>
      <w:pStyle w:val="Header"/>
      <w:jc w:val="right"/>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7C2B4A"/>
    <w:multiLevelType w:val="hybridMultilevel"/>
    <w:tmpl w:val="D012BE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7E13FD3"/>
    <w:multiLevelType w:val="hybridMultilevel"/>
    <w:tmpl w:val="D36EB7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A067FB9"/>
    <w:multiLevelType w:val="hybridMultilevel"/>
    <w:tmpl w:val="41DC1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B815C81"/>
    <w:multiLevelType w:val="hybridMultilevel"/>
    <w:tmpl w:val="F64C41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CBD44AE"/>
    <w:multiLevelType w:val="hybridMultilevel"/>
    <w:tmpl w:val="031A6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09B2287"/>
    <w:multiLevelType w:val="hybridMultilevel"/>
    <w:tmpl w:val="95CE7A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4EB1039"/>
    <w:multiLevelType w:val="hybridMultilevel"/>
    <w:tmpl w:val="843EB746"/>
    <w:lvl w:ilvl="0" w:tplc="2200C106">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6F24CBA"/>
    <w:multiLevelType w:val="hybridMultilevel"/>
    <w:tmpl w:val="6F3EFA2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1122AB7"/>
    <w:multiLevelType w:val="hybridMultilevel"/>
    <w:tmpl w:val="AF968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566429"/>
    <w:multiLevelType w:val="hybridMultilevel"/>
    <w:tmpl w:val="2BB65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6321F56"/>
    <w:multiLevelType w:val="hybridMultilevel"/>
    <w:tmpl w:val="C9A43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A4D3D02"/>
    <w:multiLevelType w:val="hybridMultilevel"/>
    <w:tmpl w:val="8C82C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AE27CFF"/>
    <w:multiLevelType w:val="multilevel"/>
    <w:tmpl w:val="1B10B2C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4E764874"/>
    <w:multiLevelType w:val="hybridMultilevel"/>
    <w:tmpl w:val="24321FC8"/>
    <w:lvl w:ilvl="0" w:tplc="E9DAF0B0">
      <w:start w:val="1"/>
      <w:numFmt w:val="decimal"/>
      <w:lvlText w:val="(%1)"/>
      <w:lvlJc w:val="left"/>
      <w:pPr>
        <w:ind w:left="720" w:hanging="360"/>
      </w:pPr>
      <w:rPr>
        <w:rFonts w:eastAsia="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FB46E94"/>
    <w:multiLevelType w:val="hybridMultilevel"/>
    <w:tmpl w:val="E130B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FDF7135"/>
    <w:multiLevelType w:val="multilevel"/>
    <w:tmpl w:val="AB9E65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56176E6F"/>
    <w:multiLevelType w:val="multilevel"/>
    <w:tmpl w:val="D3888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5B1E662C"/>
    <w:multiLevelType w:val="hybridMultilevel"/>
    <w:tmpl w:val="CDD26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B6F06E9"/>
    <w:multiLevelType w:val="hybridMultilevel"/>
    <w:tmpl w:val="6BBA4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C6A0845"/>
    <w:multiLevelType w:val="hybridMultilevel"/>
    <w:tmpl w:val="C9429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FB33418"/>
    <w:multiLevelType w:val="hybridMultilevel"/>
    <w:tmpl w:val="83025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24122AB"/>
    <w:multiLevelType w:val="multilevel"/>
    <w:tmpl w:val="76BC8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51C3C3F"/>
    <w:multiLevelType w:val="hybridMultilevel"/>
    <w:tmpl w:val="E6A60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6A64E7A"/>
    <w:multiLevelType w:val="hybridMultilevel"/>
    <w:tmpl w:val="C0D41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90E079C"/>
    <w:multiLevelType w:val="multilevel"/>
    <w:tmpl w:val="56463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6AE112BB"/>
    <w:multiLevelType w:val="hybridMultilevel"/>
    <w:tmpl w:val="4572A1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D7977B9"/>
    <w:multiLevelType w:val="hybridMultilevel"/>
    <w:tmpl w:val="96E8B0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F611D79"/>
    <w:multiLevelType w:val="hybridMultilevel"/>
    <w:tmpl w:val="DAF227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0140FF4"/>
    <w:multiLevelType w:val="multilevel"/>
    <w:tmpl w:val="76FC0CE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nsid w:val="71CC71FE"/>
    <w:multiLevelType w:val="hybridMultilevel"/>
    <w:tmpl w:val="E94CAD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2736B9B"/>
    <w:multiLevelType w:val="hybridMultilevel"/>
    <w:tmpl w:val="D3A280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A2D549B"/>
    <w:multiLevelType w:val="hybridMultilevel"/>
    <w:tmpl w:val="E94CAD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B0A75A3"/>
    <w:multiLevelType w:val="multilevel"/>
    <w:tmpl w:val="8D0A3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B61142A"/>
    <w:multiLevelType w:val="hybridMultilevel"/>
    <w:tmpl w:val="98D0E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C0F2BCF"/>
    <w:multiLevelType w:val="hybridMultilevel"/>
    <w:tmpl w:val="A2C04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E7D58FA"/>
    <w:multiLevelType w:val="hybridMultilevel"/>
    <w:tmpl w:val="581EF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2"/>
  </w:num>
  <w:num w:numId="2">
    <w:abstractNumId w:val="6"/>
  </w:num>
  <w:num w:numId="3">
    <w:abstractNumId w:val="19"/>
  </w:num>
  <w:num w:numId="4">
    <w:abstractNumId w:val="0"/>
  </w:num>
  <w:num w:numId="5">
    <w:abstractNumId w:val="5"/>
  </w:num>
  <w:num w:numId="6">
    <w:abstractNumId w:val="7"/>
  </w:num>
  <w:num w:numId="7">
    <w:abstractNumId w:val="3"/>
  </w:num>
  <w:num w:numId="8">
    <w:abstractNumId w:val="26"/>
  </w:num>
  <w:num w:numId="9">
    <w:abstractNumId w:val="25"/>
  </w:num>
  <w:num w:numId="10">
    <w:abstractNumId w:val="4"/>
  </w:num>
  <w:num w:numId="11">
    <w:abstractNumId w:val="34"/>
  </w:num>
  <w:num w:numId="12">
    <w:abstractNumId w:val="17"/>
  </w:num>
  <w:num w:numId="13">
    <w:abstractNumId w:val="30"/>
  </w:num>
  <w:num w:numId="14">
    <w:abstractNumId w:val="15"/>
  </w:num>
  <w:num w:numId="15">
    <w:abstractNumId w:val="20"/>
  </w:num>
  <w:num w:numId="16">
    <w:abstractNumId w:val="35"/>
  </w:num>
  <w:num w:numId="17">
    <w:abstractNumId w:val="18"/>
  </w:num>
  <w:num w:numId="18">
    <w:abstractNumId w:val="9"/>
  </w:num>
  <w:num w:numId="19">
    <w:abstractNumId w:val="10"/>
  </w:num>
  <w:num w:numId="20">
    <w:abstractNumId w:val="27"/>
  </w:num>
  <w:num w:numId="21">
    <w:abstractNumId w:val="31"/>
  </w:num>
  <w:num w:numId="22">
    <w:abstractNumId w:val="29"/>
  </w:num>
  <w:num w:numId="23">
    <w:abstractNumId w:val="23"/>
  </w:num>
  <w:num w:numId="24">
    <w:abstractNumId w:val="14"/>
  </w:num>
  <w:num w:numId="25">
    <w:abstractNumId w:val="2"/>
  </w:num>
  <w:num w:numId="26">
    <w:abstractNumId w:val="8"/>
  </w:num>
  <w:num w:numId="27">
    <w:abstractNumId w:val="13"/>
  </w:num>
  <w:num w:numId="28">
    <w:abstractNumId w:val="33"/>
  </w:num>
  <w:num w:numId="29">
    <w:abstractNumId w:val="11"/>
  </w:num>
  <w:num w:numId="30">
    <w:abstractNumId w:val="12"/>
  </w:num>
  <w:num w:numId="31">
    <w:abstractNumId w:val="28"/>
  </w:num>
  <w:num w:numId="32">
    <w:abstractNumId w:val="1"/>
  </w:num>
  <w:num w:numId="33">
    <w:abstractNumId w:val="24"/>
  </w:num>
  <w:num w:numId="34">
    <w:abstractNumId w:val="16"/>
  </w:num>
  <w:num w:numId="35">
    <w:abstractNumId w:val="21"/>
  </w:num>
  <w:num w:numId="36">
    <w:abstractNumId w:val="3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w5t2f2hwrs0aeszvlv090lsdarzdx2z5dr&quot;&gt;Wendy All References&lt;record-ids&gt;&lt;item&gt;2215&lt;/item&gt;&lt;item&gt;2722&lt;/item&gt;&lt;/record-ids&gt;&lt;/item&gt;&lt;/Libraries&gt;"/>
    <w:docVar w:name="Total_Editing_Time" w:val="1"/>
  </w:docVars>
  <w:rsids>
    <w:rsidRoot w:val="006C1D0F"/>
    <w:rsid w:val="00000A88"/>
    <w:rsid w:val="00000FD6"/>
    <w:rsid w:val="00001966"/>
    <w:rsid w:val="0000290A"/>
    <w:rsid w:val="00002A24"/>
    <w:rsid w:val="00002FF7"/>
    <w:rsid w:val="00003D48"/>
    <w:rsid w:val="00004CD3"/>
    <w:rsid w:val="00005F39"/>
    <w:rsid w:val="0001007D"/>
    <w:rsid w:val="00011574"/>
    <w:rsid w:val="00011BAB"/>
    <w:rsid w:val="000168F5"/>
    <w:rsid w:val="00017CC8"/>
    <w:rsid w:val="00020960"/>
    <w:rsid w:val="00021C5E"/>
    <w:rsid w:val="00027A04"/>
    <w:rsid w:val="000318B1"/>
    <w:rsid w:val="00031A0B"/>
    <w:rsid w:val="00032C9A"/>
    <w:rsid w:val="000343D6"/>
    <w:rsid w:val="00034583"/>
    <w:rsid w:val="000348E0"/>
    <w:rsid w:val="000358EE"/>
    <w:rsid w:val="000378F5"/>
    <w:rsid w:val="0004051B"/>
    <w:rsid w:val="00040EF7"/>
    <w:rsid w:val="00041C4F"/>
    <w:rsid w:val="000428AB"/>
    <w:rsid w:val="00043203"/>
    <w:rsid w:val="00043FCE"/>
    <w:rsid w:val="00044309"/>
    <w:rsid w:val="00045EEE"/>
    <w:rsid w:val="0004630C"/>
    <w:rsid w:val="00047C5D"/>
    <w:rsid w:val="00050D2F"/>
    <w:rsid w:val="000523DB"/>
    <w:rsid w:val="00053C95"/>
    <w:rsid w:val="000568AB"/>
    <w:rsid w:val="0006080B"/>
    <w:rsid w:val="00061212"/>
    <w:rsid w:val="000625C3"/>
    <w:rsid w:val="00062A01"/>
    <w:rsid w:val="00064244"/>
    <w:rsid w:val="00070322"/>
    <w:rsid w:val="00071546"/>
    <w:rsid w:val="00071C41"/>
    <w:rsid w:val="00071F8C"/>
    <w:rsid w:val="00072916"/>
    <w:rsid w:val="000740D2"/>
    <w:rsid w:val="00076B04"/>
    <w:rsid w:val="00077662"/>
    <w:rsid w:val="000807AB"/>
    <w:rsid w:val="000828DF"/>
    <w:rsid w:val="00084290"/>
    <w:rsid w:val="00087706"/>
    <w:rsid w:val="00094278"/>
    <w:rsid w:val="00094D7F"/>
    <w:rsid w:val="00095E9E"/>
    <w:rsid w:val="00096662"/>
    <w:rsid w:val="00096706"/>
    <w:rsid w:val="00097193"/>
    <w:rsid w:val="00097F84"/>
    <w:rsid w:val="000A2D70"/>
    <w:rsid w:val="000A516B"/>
    <w:rsid w:val="000A7274"/>
    <w:rsid w:val="000A7631"/>
    <w:rsid w:val="000A7689"/>
    <w:rsid w:val="000A7AE9"/>
    <w:rsid w:val="000A7D1F"/>
    <w:rsid w:val="000B0A76"/>
    <w:rsid w:val="000B11A9"/>
    <w:rsid w:val="000B2ADA"/>
    <w:rsid w:val="000B3246"/>
    <w:rsid w:val="000B3F2C"/>
    <w:rsid w:val="000B4A35"/>
    <w:rsid w:val="000B7D60"/>
    <w:rsid w:val="000C01B9"/>
    <w:rsid w:val="000C086F"/>
    <w:rsid w:val="000C473F"/>
    <w:rsid w:val="000C7136"/>
    <w:rsid w:val="000C756E"/>
    <w:rsid w:val="000D14AA"/>
    <w:rsid w:val="000D2120"/>
    <w:rsid w:val="000D223B"/>
    <w:rsid w:val="000D2240"/>
    <w:rsid w:val="000D27F2"/>
    <w:rsid w:val="000D3E1D"/>
    <w:rsid w:val="000D56EE"/>
    <w:rsid w:val="000D6568"/>
    <w:rsid w:val="000E0C3E"/>
    <w:rsid w:val="000E0DBB"/>
    <w:rsid w:val="000E1436"/>
    <w:rsid w:val="000E235A"/>
    <w:rsid w:val="000E47B4"/>
    <w:rsid w:val="000E538C"/>
    <w:rsid w:val="000E5D9D"/>
    <w:rsid w:val="000E6A92"/>
    <w:rsid w:val="000F155C"/>
    <w:rsid w:val="000F4A2D"/>
    <w:rsid w:val="000F4A91"/>
    <w:rsid w:val="000F5146"/>
    <w:rsid w:val="000F532F"/>
    <w:rsid w:val="000F545F"/>
    <w:rsid w:val="000F570A"/>
    <w:rsid w:val="000F6D66"/>
    <w:rsid w:val="000F7061"/>
    <w:rsid w:val="000F7482"/>
    <w:rsid w:val="000F77F1"/>
    <w:rsid w:val="000F7D46"/>
    <w:rsid w:val="00100128"/>
    <w:rsid w:val="001004CB"/>
    <w:rsid w:val="001008CC"/>
    <w:rsid w:val="00100E8C"/>
    <w:rsid w:val="00100F0C"/>
    <w:rsid w:val="0010100A"/>
    <w:rsid w:val="00102D44"/>
    <w:rsid w:val="00103609"/>
    <w:rsid w:val="0010536A"/>
    <w:rsid w:val="00105BDF"/>
    <w:rsid w:val="00106463"/>
    <w:rsid w:val="00111CDD"/>
    <w:rsid w:val="00113DF8"/>
    <w:rsid w:val="001143E7"/>
    <w:rsid w:val="00114649"/>
    <w:rsid w:val="00114E82"/>
    <w:rsid w:val="0011575E"/>
    <w:rsid w:val="001157AE"/>
    <w:rsid w:val="00115E08"/>
    <w:rsid w:val="001207B0"/>
    <w:rsid w:val="00120E90"/>
    <w:rsid w:val="00121467"/>
    <w:rsid w:val="0012268C"/>
    <w:rsid w:val="00123EBA"/>
    <w:rsid w:val="00126376"/>
    <w:rsid w:val="00126388"/>
    <w:rsid w:val="00126854"/>
    <w:rsid w:val="00127108"/>
    <w:rsid w:val="00127F1B"/>
    <w:rsid w:val="00133211"/>
    <w:rsid w:val="00133862"/>
    <w:rsid w:val="001341AA"/>
    <w:rsid w:val="001360C6"/>
    <w:rsid w:val="00136BE8"/>
    <w:rsid w:val="001376A0"/>
    <w:rsid w:val="00142CC3"/>
    <w:rsid w:val="00143283"/>
    <w:rsid w:val="00146267"/>
    <w:rsid w:val="001471C9"/>
    <w:rsid w:val="00150A46"/>
    <w:rsid w:val="0015134A"/>
    <w:rsid w:val="00151566"/>
    <w:rsid w:val="00151CF7"/>
    <w:rsid w:val="00151E34"/>
    <w:rsid w:val="001528C7"/>
    <w:rsid w:val="00152BCF"/>
    <w:rsid w:val="00155C72"/>
    <w:rsid w:val="00155DA3"/>
    <w:rsid w:val="00155F02"/>
    <w:rsid w:val="00155F66"/>
    <w:rsid w:val="00160108"/>
    <w:rsid w:val="00160B5B"/>
    <w:rsid w:val="001617AD"/>
    <w:rsid w:val="0016271E"/>
    <w:rsid w:val="00163AAD"/>
    <w:rsid w:val="00163D11"/>
    <w:rsid w:val="001647E6"/>
    <w:rsid w:val="001677CA"/>
    <w:rsid w:val="0017455B"/>
    <w:rsid w:val="001747EC"/>
    <w:rsid w:val="00174D75"/>
    <w:rsid w:val="001752B4"/>
    <w:rsid w:val="001809A0"/>
    <w:rsid w:val="00181BD1"/>
    <w:rsid w:val="0018284C"/>
    <w:rsid w:val="00183F98"/>
    <w:rsid w:val="0018526D"/>
    <w:rsid w:val="001857D3"/>
    <w:rsid w:val="001869C6"/>
    <w:rsid w:val="001869C7"/>
    <w:rsid w:val="00186B61"/>
    <w:rsid w:val="00187CC2"/>
    <w:rsid w:val="0019138F"/>
    <w:rsid w:val="001939B4"/>
    <w:rsid w:val="001943A4"/>
    <w:rsid w:val="00194A7C"/>
    <w:rsid w:val="001A0152"/>
    <w:rsid w:val="001A0B35"/>
    <w:rsid w:val="001A0CB2"/>
    <w:rsid w:val="001A1E96"/>
    <w:rsid w:val="001A1F46"/>
    <w:rsid w:val="001A29A5"/>
    <w:rsid w:val="001A2E00"/>
    <w:rsid w:val="001A4FCD"/>
    <w:rsid w:val="001A507E"/>
    <w:rsid w:val="001B1C45"/>
    <w:rsid w:val="001B24C5"/>
    <w:rsid w:val="001B44CE"/>
    <w:rsid w:val="001B50CE"/>
    <w:rsid w:val="001B526B"/>
    <w:rsid w:val="001B7291"/>
    <w:rsid w:val="001B72A4"/>
    <w:rsid w:val="001B7644"/>
    <w:rsid w:val="001C0F8E"/>
    <w:rsid w:val="001C124C"/>
    <w:rsid w:val="001C2220"/>
    <w:rsid w:val="001C3433"/>
    <w:rsid w:val="001C3823"/>
    <w:rsid w:val="001C3BE7"/>
    <w:rsid w:val="001C440B"/>
    <w:rsid w:val="001D0447"/>
    <w:rsid w:val="001D0472"/>
    <w:rsid w:val="001D185F"/>
    <w:rsid w:val="001D591A"/>
    <w:rsid w:val="001D609C"/>
    <w:rsid w:val="001D653F"/>
    <w:rsid w:val="001E0C19"/>
    <w:rsid w:val="001E1D42"/>
    <w:rsid w:val="001E41B1"/>
    <w:rsid w:val="001E54D8"/>
    <w:rsid w:val="001E7977"/>
    <w:rsid w:val="001F25D0"/>
    <w:rsid w:val="001F2C62"/>
    <w:rsid w:val="001F2DD9"/>
    <w:rsid w:val="001F3736"/>
    <w:rsid w:val="001F620F"/>
    <w:rsid w:val="001F74DE"/>
    <w:rsid w:val="002005E2"/>
    <w:rsid w:val="0020070B"/>
    <w:rsid w:val="00201659"/>
    <w:rsid w:val="00201A73"/>
    <w:rsid w:val="00204FDB"/>
    <w:rsid w:val="0020622D"/>
    <w:rsid w:val="00207C99"/>
    <w:rsid w:val="00210935"/>
    <w:rsid w:val="00211F6F"/>
    <w:rsid w:val="002120E7"/>
    <w:rsid w:val="00212509"/>
    <w:rsid w:val="0021460A"/>
    <w:rsid w:val="00214991"/>
    <w:rsid w:val="00214CDB"/>
    <w:rsid w:val="00220290"/>
    <w:rsid w:val="00220DE8"/>
    <w:rsid w:val="00221D04"/>
    <w:rsid w:val="00222888"/>
    <w:rsid w:val="00223C7B"/>
    <w:rsid w:val="00223E96"/>
    <w:rsid w:val="00224658"/>
    <w:rsid w:val="00224847"/>
    <w:rsid w:val="00227692"/>
    <w:rsid w:val="002305D4"/>
    <w:rsid w:val="00231165"/>
    <w:rsid w:val="002324D9"/>
    <w:rsid w:val="002332AF"/>
    <w:rsid w:val="00234A36"/>
    <w:rsid w:val="00234D51"/>
    <w:rsid w:val="00236B65"/>
    <w:rsid w:val="0024089F"/>
    <w:rsid w:val="00240F99"/>
    <w:rsid w:val="00243447"/>
    <w:rsid w:val="00244749"/>
    <w:rsid w:val="0024649D"/>
    <w:rsid w:val="002471A1"/>
    <w:rsid w:val="0025121B"/>
    <w:rsid w:val="00251D8D"/>
    <w:rsid w:val="0025247A"/>
    <w:rsid w:val="002525CB"/>
    <w:rsid w:val="00253270"/>
    <w:rsid w:val="002534D4"/>
    <w:rsid w:val="00253596"/>
    <w:rsid w:val="00253C54"/>
    <w:rsid w:val="002543C3"/>
    <w:rsid w:val="00257E17"/>
    <w:rsid w:val="002621E2"/>
    <w:rsid w:val="00263144"/>
    <w:rsid w:val="0026397E"/>
    <w:rsid w:val="00266033"/>
    <w:rsid w:val="00266581"/>
    <w:rsid w:val="002668E1"/>
    <w:rsid w:val="00267FFB"/>
    <w:rsid w:val="0027019F"/>
    <w:rsid w:val="0027190D"/>
    <w:rsid w:val="00273FAA"/>
    <w:rsid w:val="00274789"/>
    <w:rsid w:val="00275710"/>
    <w:rsid w:val="002768B8"/>
    <w:rsid w:val="00276F9B"/>
    <w:rsid w:val="002775FF"/>
    <w:rsid w:val="002815AA"/>
    <w:rsid w:val="00281CE1"/>
    <w:rsid w:val="00281E7B"/>
    <w:rsid w:val="002824D1"/>
    <w:rsid w:val="002836EA"/>
    <w:rsid w:val="00283ECD"/>
    <w:rsid w:val="00283FCC"/>
    <w:rsid w:val="002850F7"/>
    <w:rsid w:val="00285235"/>
    <w:rsid w:val="002855F9"/>
    <w:rsid w:val="00285F7A"/>
    <w:rsid w:val="00286198"/>
    <w:rsid w:val="0029213C"/>
    <w:rsid w:val="00292206"/>
    <w:rsid w:val="00292B5A"/>
    <w:rsid w:val="00294155"/>
    <w:rsid w:val="0029532D"/>
    <w:rsid w:val="002954EF"/>
    <w:rsid w:val="00295976"/>
    <w:rsid w:val="002A015A"/>
    <w:rsid w:val="002A1235"/>
    <w:rsid w:val="002A13D3"/>
    <w:rsid w:val="002A259A"/>
    <w:rsid w:val="002A3B5D"/>
    <w:rsid w:val="002A4723"/>
    <w:rsid w:val="002A60A9"/>
    <w:rsid w:val="002A677E"/>
    <w:rsid w:val="002A714C"/>
    <w:rsid w:val="002A7871"/>
    <w:rsid w:val="002B055B"/>
    <w:rsid w:val="002B0671"/>
    <w:rsid w:val="002B349C"/>
    <w:rsid w:val="002B3B13"/>
    <w:rsid w:val="002B780E"/>
    <w:rsid w:val="002B7BBD"/>
    <w:rsid w:val="002B7FEA"/>
    <w:rsid w:val="002C0784"/>
    <w:rsid w:val="002C0D2F"/>
    <w:rsid w:val="002C2990"/>
    <w:rsid w:val="002C2CCA"/>
    <w:rsid w:val="002C345E"/>
    <w:rsid w:val="002C38FB"/>
    <w:rsid w:val="002C4486"/>
    <w:rsid w:val="002C4C62"/>
    <w:rsid w:val="002C6409"/>
    <w:rsid w:val="002C6F51"/>
    <w:rsid w:val="002C78EB"/>
    <w:rsid w:val="002D4013"/>
    <w:rsid w:val="002D542A"/>
    <w:rsid w:val="002D5981"/>
    <w:rsid w:val="002D5BF0"/>
    <w:rsid w:val="002D6F69"/>
    <w:rsid w:val="002D78AD"/>
    <w:rsid w:val="002E0439"/>
    <w:rsid w:val="002E08AD"/>
    <w:rsid w:val="002E1B5F"/>
    <w:rsid w:val="002E3318"/>
    <w:rsid w:val="002E3653"/>
    <w:rsid w:val="002E37FC"/>
    <w:rsid w:val="002E6B8E"/>
    <w:rsid w:val="002F0DEE"/>
    <w:rsid w:val="002F2EAF"/>
    <w:rsid w:val="002F2F6D"/>
    <w:rsid w:val="002F34FE"/>
    <w:rsid w:val="002F470B"/>
    <w:rsid w:val="002F57A5"/>
    <w:rsid w:val="003005C0"/>
    <w:rsid w:val="0030124A"/>
    <w:rsid w:val="0030275B"/>
    <w:rsid w:val="003036C9"/>
    <w:rsid w:val="00303A8A"/>
    <w:rsid w:val="00303C1E"/>
    <w:rsid w:val="00304C3C"/>
    <w:rsid w:val="00304DB5"/>
    <w:rsid w:val="00307726"/>
    <w:rsid w:val="003102FA"/>
    <w:rsid w:val="00310890"/>
    <w:rsid w:val="00310F5A"/>
    <w:rsid w:val="003127D5"/>
    <w:rsid w:val="003147E6"/>
    <w:rsid w:val="003161F2"/>
    <w:rsid w:val="003200E7"/>
    <w:rsid w:val="00320C88"/>
    <w:rsid w:val="00322325"/>
    <w:rsid w:val="00325634"/>
    <w:rsid w:val="003259AD"/>
    <w:rsid w:val="00327A63"/>
    <w:rsid w:val="00330F2E"/>
    <w:rsid w:val="00332AC9"/>
    <w:rsid w:val="00334B4C"/>
    <w:rsid w:val="00336A60"/>
    <w:rsid w:val="00337D3A"/>
    <w:rsid w:val="003401FA"/>
    <w:rsid w:val="00342274"/>
    <w:rsid w:val="003445E6"/>
    <w:rsid w:val="00344A56"/>
    <w:rsid w:val="0034777B"/>
    <w:rsid w:val="00347DC1"/>
    <w:rsid w:val="003516B3"/>
    <w:rsid w:val="0035294A"/>
    <w:rsid w:val="00353CB6"/>
    <w:rsid w:val="00353D82"/>
    <w:rsid w:val="003540A1"/>
    <w:rsid w:val="00355E98"/>
    <w:rsid w:val="00357660"/>
    <w:rsid w:val="0035782A"/>
    <w:rsid w:val="00357E27"/>
    <w:rsid w:val="00360E40"/>
    <w:rsid w:val="003659D3"/>
    <w:rsid w:val="00365CF8"/>
    <w:rsid w:val="00365E7D"/>
    <w:rsid w:val="00366081"/>
    <w:rsid w:val="00372076"/>
    <w:rsid w:val="00380393"/>
    <w:rsid w:val="00380CF9"/>
    <w:rsid w:val="00381F57"/>
    <w:rsid w:val="00383548"/>
    <w:rsid w:val="0038439F"/>
    <w:rsid w:val="0038463E"/>
    <w:rsid w:val="0038671A"/>
    <w:rsid w:val="00386B64"/>
    <w:rsid w:val="00387C99"/>
    <w:rsid w:val="003934AE"/>
    <w:rsid w:val="003937F1"/>
    <w:rsid w:val="003943DB"/>
    <w:rsid w:val="0039446A"/>
    <w:rsid w:val="00395142"/>
    <w:rsid w:val="003960DF"/>
    <w:rsid w:val="00396A09"/>
    <w:rsid w:val="003A0566"/>
    <w:rsid w:val="003A1C7C"/>
    <w:rsid w:val="003A4099"/>
    <w:rsid w:val="003A436E"/>
    <w:rsid w:val="003A4652"/>
    <w:rsid w:val="003A5BDF"/>
    <w:rsid w:val="003B0212"/>
    <w:rsid w:val="003B14A1"/>
    <w:rsid w:val="003B27E4"/>
    <w:rsid w:val="003B4593"/>
    <w:rsid w:val="003B57D8"/>
    <w:rsid w:val="003B6E06"/>
    <w:rsid w:val="003B7FC1"/>
    <w:rsid w:val="003C0AAB"/>
    <w:rsid w:val="003C2198"/>
    <w:rsid w:val="003C329F"/>
    <w:rsid w:val="003C3627"/>
    <w:rsid w:val="003C4B2B"/>
    <w:rsid w:val="003D09A4"/>
    <w:rsid w:val="003D14E8"/>
    <w:rsid w:val="003D2A65"/>
    <w:rsid w:val="003D2A72"/>
    <w:rsid w:val="003D6B2C"/>
    <w:rsid w:val="003D6CB4"/>
    <w:rsid w:val="003D754B"/>
    <w:rsid w:val="003E058A"/>
    <w:rsid w:val="003E2DE8"/>
    <w:rsid w:val="003E33B4"/>
    <w:rsid w:val="003E3DD9"/>
    <w:rsid w:val="003E4319"/>
    <w:rsid w:val="003E68A2"/>
    <w:rsid w:val="003E7D6D"/>
    <w:rsid w:val="003F0C55"/>
    <w:rsid w:val="003F185A"/>
    <w:rsid w:val="003F1B99"/>
    <w:rsid w:val="003F1F9F"/>
    <w:rsid w:val="003F2EC2"/>
    <w:rsid w:val="003F43D5"/>
    <w:rsid w:val="0040035C"/>
    <w:rsid w:val="004011BC"/>
    <w:rsid w:val="00402F76"/>
    <w:rsid w:val="00403F2C"/>
    <w:rsid w:val="0040478B"/>
    <w:rsid w:val="004062F8"/>
    <w:rsid w:val="0040659C"/>
    <w:rsid w:val="00410715"/>
    <w:rsid w:val="00411700"/>
    <w:rsid w:val="00411876"/>
    <w:rsid w:val="00412358"/>
    <w:rsid w:val="0041350F"/>
    <w:rsid w:val="004142FF"/>
    <w:rsid w:val="00414841"/>
    <w:rsid w:val="00414980"/>
    <w:rsid w:val="0041500A"/>
    <w:rsid w:val="004158EC"/>
    <w:rsid w:val="004162D3"/>
    <w:rsid w:val="004176B7"/>
    <w:rsid w:val="004201A3"/>
    <w:rsid w:val="00420E37"/>
    <w:rsid w:val="00421BE4"/>
    <w:rsid w:val="0042303D"/>
    <w:rsid w:val="00424230"/>
    <w:rsid w:val="00424834"/>
    <w:rsid w:val="00427382"/>
    <w:rsid w:val="0042789C"/>
    <w:rsid w:val="0043090F"/>
    <w:rsid w:val="00432D37"/>
    <w:rsid w:val="0043325D"/>
    <w:rsid w:val="004334D8"/>
    <w:rsid w:val="00433701"/>
    <w:rsid w:val="004340D9"/>
    <w:rsid w:val="00434132"/>
    <w:rsid w:val="00436802"/>
    <w:rsid w:val="0043712C"/>
    <w:rsid w:val="00437EDA"/>
    <w:rsid w:val="00441BE4"/>
    <w:rsid w:val="004428A2"/>
    <w:rsid w:val="00442B32"/>
    <w:rsid w:val="004446C5"/>
    <w:rsid w:val="0044526A"/>
    <w:rsid w:val="00445E4C"/>
    <w:rsid w:val="004463EA"/>
    <w:rsid w:val="00447EBC"/>
    <w:rsid w:val="0045342B"/>
    <w:rsid w:val="004558E3"/>
    <w:rsid w:val="00455F4B"/>
    <w:rsid w:val="004567C3"/>
    <w:rsid w:val="00456A49"/>
    <w:rsid w:val="00457BBE"/>
    <w:rsid w:val="00460C66"/>
    <w:rsid w:val="00460CAA"/>
    <w:rsid w:val="00461A5E"/>
    <w:rsid w:val="00461A9D"/>
    <w:rsid w:val="00463988"/>
    <w:rsid w:val="00465EA9"/>
    <w:rsid w:val="00466481"/>
    <w:rsid w:val="00466A47"/>
    <w:rsid w:val="00467350"/>
    <w:rsid w:val="00467465"/>
    <w:rsid w:val="00467982"/>
    <w:rsid w:val="00467E12"/>
    <w:rsid w:val="00473EE4"/>
    <w:rsid w:val="0047483B"/>
    <w:rsid w:val="004749FD"/>
    <w:rsid w:val="004752C5"/>
    <w:rsid w:val="004810F4"/>
    <w:rsid w:val="00481EA9"/>
    <w:rsid w:val="00482506"/>
    <w:rsid w:val="00484607"/>
    <w:rsid w:val="00485DE9"/>
    <w:rsid w:val="00486CD0"/>
    <w:rsid w:val="004872D5"/>
    <w:rsid w:val="004876AE"/>
    <w:rsid w:val="00490C51"/>
    <w:rsid w:val="00491BC4"/>
    <w:rsid w:val="00493899"/>
    <w:rsid w:val="004940B5"/>
    <w:rsid w:val="00494663"/>
    <w:rsid w:val="004951E2"/>
    <w:rsid w:val="0049623E"/>
    <w:rsid w:val="0049628F"/>
    <w:rsid w:val="00497C31"/>
    <w:rsid w:val="004A03F6"/>
    <w:rsid w:val="004A093B"/>
    <w:rsid w:val="004A0B14"/>
    <w:rsid w:val="004A1E20"/>
    <w:rsid w:val="004A226C"/>
    <w:rsid w:val="004A2C89"/>
    <w:rsid w:val="004A33CD"/>
    <w:rsid w:val="004A43D6"/>
    <w:rsid w:val="004A4B04"/>
    <w:rsid w:val="004A4CD7"/>
    <w:rsid w:val="004A59BC"/>
    <w:rsid w:val="004A62A8"/>
    <w:rsid w:val="004A6487"/>
    <w:rsid w:val="004A680B"/>
    <w:rsid w:val="004B3055"/>
    <w:rsid w:val="004B32FC"/>
    <w:rsid w:val="004B33B2"/>
    <w:rsid w:val="004B6252"/>
    <w:rsid w:val="004C0ACA"/>
    <w:rsid w:val="004C0F98"/>
    <w:rsid w:val="004C2C5E"/>
    <w:rsid w:val="004C3A8A"/>
    <w:rsid w:val="004C425C"/>
    <w:rsid w:val="004C606F"/>
    <w:rsid w:val="004C61B6"/>
    <w:rsid w:val="004C660C"/>
    <w:rsid w:val="004D00D5"/>
    <w:rsid w:val="004D042C"/>
    <w:rsid w:val="004D0F89"/>
    <w:rsid w:val="004D54B2"/>
    <w:rsid w:val="004D667E"/>
    <w:rsid w:val="004D74C2"/>
    <w:rsid w:val="004D74EB"/>
    <w:rsid w:val="004D770E"/>
    <w:rsid w:val="004D7A45"/>
    <w:rsid w:val="004E0197"/>
    <w:rsid w:val="004E0D3F"/>
    <w:rsid w:val="004E26F1"/>
    <w:rsid w:val="004E487C"/>
    <w:rsid w:val="004E5B3E"/>
    <w:rsid w:val="004E7B3E"/>
    <w:rsid w:val="004F03ED"/>
    <w:rsid w:val="004F06E8"/>
    <w:rsid w:val="004F124F"/>
    <w:rsid w:val="004F151C"/>
    <w:rsid w:val="004F2927"/>
    <w:rsid w:val="004F4CA1"/>
    <w:rsid w:val="004F5073"/>
    <w:rsid w:val="00500B09"/>
    <w:rsid w:val="00500D33"/>
    <w:rsid w:val="00501378"/>
    <w:rsid w:val="0050293B"/>
    <w:rsid w:val="005042D0"/>
    <w:rsid w:val="00505F36"/>
    <w:rsid w:val="00507340"/>
    <w:rsid w:val="00511322"/>
    <w:rsid w:val="00512839"/>
    <w:rsid w:val="00512DFE"/>
    <w:rsid w:val="00513236"/>
    <w:rsid w:val="005135E8"/>
    <w:rsid w:val="0051484A"/>
    <w:rsid w:val="005171CE"/>
    <w:rsid w:val="00517B70"/>
    <w:rsid w:val="00525F5E"/>
    <w:rsid w:val="005262DD"/>
    <w:rsid w:val="00527B70"/>
    <w:rsid w:val="005322EA"/>
    <w:rsid w:val="00532D96"/>
    <w:rsid w:val="005330D4"/>
    <w:rsid w:val="00533F71"/>
    <w:rsid w:val="00542C4E"/>
    <w:rsid w:val="005430E8"/>
    <w:rsid w:val="00543157"/>
    <w:rsid w:val="00543609"/>
    <w:rsid w:val="0054386D"/>
    <w:rsid w:val="00543FAA"/>
    <w:rsid w:val="005456CC"/>
    <w:rsid w:val="0054623E"/>
    <w:rsid w:val="005466F0"/>
    <w:rsid w:val="00551215"/>
    <w:rsid w:val="00551830"/>
    <w:rsid w:val="00552044"/>
    <w:rsid w:val="00554A01"/>
    <w:rsid w:val="005556A1"/>
    <w:rsid w:val="00556D96"/>
    <w:rsid w:val="00560084"/>
    <w:rsid w:val="00560C2A"/>
    <w:rsid w:val="00561281"/>
    <w:rsid w:val="00561FF6"/>
    <w:rsid w:val="005623ED"/>
    <w:rsid w:val="0056319F"/>
    <w:rsid w:val="00563AED"/>
    <w:rsid w:val="00565027"/>
    <w:rsid w:val="005650F3"/>
    <w:rsid w:val="00565289"/>
    <w:rsid w:val="00565FCC"/>
    <w:rsid w:val="00567045"/>
    <w:rsid w:val="00567065"/>
    <w:rsid w:val="00567943"/>
    <w:rsid w:val="00570BE6"/>
    <w:rsid w:val="00570D34"/>
    <w:rsid w:val="00572429"/>
    <w:rsid w:val="00572530"/>
    <w:rsid w:val="00574FA4"/>
    <w:rsid w:val="005753F8"/>
    <w:rsid w:val="005771DA"/>
    <w:rsid w:val="0058059A"/>
    <w:rsid w:val="00580F3D"/>
    <w:rsid w:val="005838F0"/>
    <w:rsid w:val="00586757"/>
    <w:rsid w:val="00587A50"/>
    <w:rsid w:val="00591E79"/>
    <w:rsid w:val="00591FD7"/>
    <w:rsid w:val="00593C6D"/>
    <w:rsid w:val="00593DDB"/>
    <w:rsid w:val="005946F6"/>
    <w:rsid w:val="00594CED"/>
    <w:rsid w:val="0059521A"/>
    <w:rsid w:val="00595C43"/>
    <w:rsid w:val="0059611A"/>
    <w:rsid w:val="00596E64"/>
    <w:rsid w:val="00597412"/>
    <w:rsid w:val="00597FB1"/>
    <w:rsid w:val="005A1F61"/>
    <w:rsid w:val="005A29F1"/>
    <w:rsid w:val="005A3A43"/>
    <w:rsid w:val="005A3E41"/>
    <w:rsid w:val="005A4BEB"/>
    <w:rsid w:val="005A505B"/>
    <w:rsid w:val="005A6ADA"/>
    <w:rsid w:val="005A6E2A"/>
    <w:rsid w:val="005B027D"/>
    <w:rsid w:val="005B16C7"/>
    <w:rsid w:val="005B32E4"/>
    <w:rsid w:val="005B4FBE"/>
    <w:rsid w:val="005B6C96"/>
    <w:rsid w:val="005C0164"/>
    <w:rsid w:val="005C0919"/>
    <w:rsid w:val="005C1AD5"/>
    <w:rsid w:val="005C1E8F"/>
    <w:rsid w:val="005C31E5"/>
    <w:rsid w:val="005C46D6"/>
    <w:rsid w:val="005C55A8"/>
    <w:rsid w:val="005C569F"/>
    <w:rsid w:val="005C74D1"/>
    <w:rsid w:val="005D1F4A"/>
    <w:rsid w:val="005D28C5"/>
    <w:rsid w:val="005D3F3B"/>
    <w:rsid w:val="005E01E1"/>
    <w:rsid w:val="005E1E1F"/>
    <w:rsid w:val="005E1E68"/>
    <w:rsid w:val="005E248B"/>
    <w:rsid w:val="005E27B1"/>
    <w:rsid w:val="005E2D30"/>
    <w:rsid w:val="005E2E40"/>
    <w:rsid w:val="005E48B7"/>
    <w:rsid w:val="005E71EF"/>
    <w:rsid w:val="005E784E"/>
    <w:rsid w:val="005F00CC"/>
    <w:rsid w:val="005F3017"/>
    <w:rsid w:val="005F3275"/>
    <w:rsid w:val="005F37DA"/>
    <w:rsid w:val="005F5B7A"/>
    <w:rsid w:val="005F6563"/>
    <w:rsid w:val="005F793A"/>
    <w:rsid w:val="005F79FE"/>
    <w:rsid w:val="00607773"/>
    <w:rsid w:val="00607932"/>
    <w:rsid w:val="00611BF9"/>
    <w:rsid w:val="0061221F"/>
    <w:rsid w:val="00613616"/>
    <w:rsid w:val="00613A3E"/>
    <w:rsid w:val="006162BE"/>
    <w:rsid w:val="006173C4"/>
    <w:rsid w:val="0062030B"/>
    <w:rsid w:val="00622D85"/>
    <w:rsid w:val="006230D0"/>
    <w:rsid w:val="0062603B"/>
    <w:rsid w:val="00626106"/>
    <w:rsid w:val="0062774C"/>
    <w:rsid w:val="00630082"/>
    <w:rsid w:val="00631666"/>
    <w:rsid w:val="00631ACD"/>
    <w:rsid w:val="00631AEB"/>
    <w:rsid w:val="006325EC"/>
    <w:rsid w:val="006330D3"/>
    <w:rsid w:val="00633D92"/>
    <w:rsid w:val="0063410C"/>
    <w:rsid w:val="0063475D"/>
    <w:rsid w:val="00634A1B"/>
    <w:rsid w:val="0063518F"/>
    <w:rsid w:val="00635FFA"/>
    <w:rsid w:val="0063685F"/>
    <w:rsid w:val="00640999"/>
    <w:rsid w:val="00642FB3"/>
    <w:rsid w:val="00644F29"/>
    <w:rsid w:val="00646E11"/>
    <w:rsid w:val="0064710A"/>
    <w:rsid w:val="00651736"/>
    <w:rsid w:val="0065256A"/>
    <w:rsid w:val="0065402B"/>
    <w:rsid w:val="00655F52"/>
    <w:rsid w:val="00660497"/>
    <w:rsid w:val="00660A34"/>
    <w:rsid w:val="00660AA2"/>
    <w:rsid w:val="00662A9D"/>
    <w:rsid w:val="00663E86"/>
    <w:rsid w:val="00665CC6"/>
    <w:rsid w:val="00666B24"/>
    <w:rsid w:val="0067058A"/>
    <w:rsid w:val="00670CA8"/>
    <w:rsid w:val="00672ABD"/>
    <w:rsid w:val="0067300E"/>
    <w:rsid w:val="00673360"/>
    <w:rsid w:val="00674015"/>
    <w:rsid w:val="0067449D"/>
    <w:rsid w:val="00677AA8"/>
    <w:rsid w:val="00677D00"/>
    <w:rsid w:val="00680290"/>
    <w:rsid w:val="006839DE"/>
    <w:rsid w:val="00683DC8"/>
    <w:rsid w:val="00683E0D"/>
    <w:rsid w:val="00683E78"/>
    <w:rsid w:val="00684D2F"/>
    <w:rsid w:val="00685577"/>
    <w:rsid w:val="00694452"/>
    <w:rsid w:val="006954A3"/>
    <w:rsid w:val="006969F2"/>
    <w:rsid w:val="00696AB4"/>
    <w:rsid w:val="00697385"/>
    <w:rsid w:val="006975DE"/>
    <w:rsid w:val="00697D65"/>
    <w:rsid w:val="006A58FA"/>
    <w:rsid w:val="006A5DA1"/>
    <w:rsid w:val="006B08DA"/>
    <w:rsid w:val="006B4985"/>
    <w:rsid w:val="006B4A9C"/>
    <w:rsid w:val="006B7571"/>
    <w:rsid w:val="006C1D0F"/>
    <w:rsid w:val="006C2FCB"/>
    <w:rsid w:val="006C4778"/>
    <w:rsid w:val="006C4DD6"/>
    <w:rsid w:val="006C5AFB"/>
    <w:rsid w:val="006C64E3"/>
    <w:rsid w:val="006C6A41"/>
    <w:rsid w:val="006D0CF3"/>
    <w:rsid w:val="006D2192"/>
    <w:rsid w:val="006D310E"/>
    <w:rsid w:val="006D49E2"/>
    <w:rsid w:val="006D5728"/>
    <w:rsid w:val="006D648B"/>
    <w:rsid w:val="006E1A05"/>
    <w:rsid w:val="006E1D43"/>
    <w:rsid w:val="006E2322"/>
    <w:rsid w:val="006E2A47"/>
    <w:rsid w:val="006E352F"/>
    <w:rsid w:val="006E4930"/>
    <w:rsid w:val="006E5217"/>
    <w:rsid w:val="006E73BE"/>
    <w:rsid w:val="006E73EF"/>
    <w:rsid w:val="006F0B12"/>
    <w:rsid w:val="006F1672"/>
    <w:rsid w:val="006F34B5"/>
    <w:rsid w:val="006F595D"/>
    <w:rsid w:val="006F5A0C"/>
    <w:rsid w:val="006F5B4E"/>
    <w:rsid w:val="00700F91"/>
    <w:rsid w:val="00703939"/>
    <w:rsid w:val="00704761"/>
    <w:rsid w:val="00705A5D"/>
    <w:rsid w:val="00707DF7"/>
    <w:rsid w:val="007100BB"/>
    <w:rsid w:val="0071195B"/>
    <w:rsid w:val="00712CFD"/>
    <w:rsid w:val="007130B9"/>
    <w:rsid w:val="00715794"/>
    <w:rsid w:val="00715861"/>
    <w:rsid w:val="00717899"/>
    <w:rsid w:val="00721136"/>
    <w:rsid w:val="00721B6D"/>
    <w:rsid w:val="007269F9"/>
    <w:rsid w:val="0072769A"/>
    <w:rsid w:val="0073187F"/>
    <w:rsid w:val="00732519"/>
    <w:rsid w:val="00733A42"/>
    <w:rsid w:val="0073546B"/>
    <w:rsid w:val="0073664E"/>
    <w:rsid w:val="00737832"/>
    <w:rsid w:val="00740D13"/>
    <w:rsid w:val="0074365F"/>
    <w:rsid w:val="00744081"/>
    <w:rsid w:val="007454B0"/>
    <w:rsid w:val="00747368"/>
    <w:rsid w:val="0074799A"/>
    <w:rsid w:val="00747B49"/>
    <w:rsid w:val="0075056D"/>
    <w:rsid w:val="00750BD8"/>
    <w:rsid w:val="00750C83"/>
    <w:rsid w:val="00753A89"/>
    <w:rsid w:val="007576A2"/>
    <w:rsid w:val="00760DD8"/>
    <w:rsid w:val="007612A6"/>
    <w:rsid w:val="007612C6"/>
    <w:rsid w:val="00762477"/>
    <w:rsid w:val="00762857"/>
    <w:rsid w:val="00762910"/>
    <w:rsid w:val="007629D0"/>
    <w:rsid w:val="00763DD4"/>
    <w:rsid w:val="00764D1B"/>
    <w:rsid w:val="00766E51"/>
    <w:rsid w:val="00770E0E"/>
    <w:rsid w:val="00771E30"/>
    <w:rsid w:val="00773856"/>
    <w:rsid w:val="00773E83"/>
    <w:rsid w:val="00774985"/>
    <w:rsid w:val="00775483"/>
    <w:rsid w:val="00775F36"/>
    <w:rsid w:val="00777F96"/>
    <w:rsid w:val="007818AF"/>
    <w:rsid w:val="0078207C"/>
    <w:rsid w:val="007826C9"/>
    <w:rsid w:val="0078476C"/>
    <w:rsid w:val="00784B87"/>
    <w:rsid w:val="007879D8"/>
    <w:rsid w:val="007905FE"/>
    <w:rsid w:val="00792374"/>
    <w:rsid w:val="00792BD0"/>
    <w:rsid w:val="00793370"/>
    <w:rsid w:val="007948A8"/>
    <w:rsid w:val="00794E53"/>
    <w:rsid w:val="00795D13"/>
    <w:rsid w:val="00795F19"/>
    <w:rsid w:val="007A0BB0"/>
    <w:rsid w:val="007A2071"/>
    <w:rsid w:val="007A2794"/>
    <w:rsid w:val="007A2EB7"/>
    <w:rsid w:val="007A3AC8"/>
    <w:rsid w:val="007A3F6B"/>
    <w:rsid w:val="007A515A"/>
    <w:rsid w:val="007A5429"/>
    <w:rsid w:val="007A6C70"/>
    <w:rsid w:val="007A74A5"/>
    <w:rsid w:val="007B0EF5"/>
    <w:rsid w:val="007B1692"/>
    <w:rsid w:val="007B196B"/>
    <w:rsid w:val="007B29D3"/>
    <w:rsid w:val="007B5C67"/>
    <w:rsid w:val="007B7553"/>
    <w:rsid w:val="007B798F"/>
    <w:rsid w:val="007B7FA8"/>
    <w:rsid w:val="007C458D"/>
    <w:rsid w:val="007C50FA"/>
    <w:rsid w:val="007C5489"/>
    <w:rsid w:val="007C5830"/>
    <w:rsid w:val="007C7F79"/>
    <w:rsid w:val="007D08FB"/>
    <w:rsid w:val="007D0A98"/>
    <w:rsid w:val="007D1FB6"/>
    <w:rsid w:val="007D2ECE"/>
    <w:rsid w:val="007D47CD"/>
    <w:rsid w:val="007D5B6D"/>
    <w:rsid w:val="007D730E"/>
    <w:rsid w:val="007E4D04"/>
    <w:rsid w:val="007E7927"/>
    <w:rsid w:val="007E7F7A"/>
    <w:rsid w:val="007F14F3"/>
    <w:rsid w:val="007F1732"/>
    <w:rsid w:val="007F3125"/>
    <w:rsid w:val="007F7203"/>
    <w:rsid w:val="008036B6"/>
    <w:rsid w:val="0080495D"/>
    <w:rsid w:val="00804E55"/>
    <w:rsid w:val="0080607A"/>
    <w:rsid w:val="008063D4"/>
    <w:rsid w:val="00806DFA"/>
    <w:rsid w:val="008079DC"/>
    <w:rsid w:val="008102B6"/>
    <w:rsid w:val="00811695"/>
    <w:rsid w:val="00812EF4"/>
    <w:rsid w:val="00813503"/>
    <w:rsid w:val="00813E27"/>
    <w:rsid w:val="00817E07"/>
    <w:rsid w:val="00821DA8"/>
    <w:rsid w:val="00822330"/>
    <w:rsid w:val="00822DBA"/>
    <w:rsid w:val="00823BF3"/>
    <w:rsid w:val="00824A4E"/>
    <w:rsid w:val="00825858"/>
    <w:rsid w:val="00825AAA"/>
    <w:rsid w:val="0082748C"/>
    <w:rsid w:val="00833127"/>
    <w:rsid w:val="00833714"/>
    <w:rsid w:val="008427B8"/>
    <w:rsid w:val="00842AF8"/>
    <w:rsid w:val="0084387E"/>
    <w:rsid w:val="008443CD"/>
    <w:rsid w:val="00844F3C"/>
    <w:rsid w:val="0084596C"/>
    <w:rsid w:val="00845B93"/>
    <w:rsid w:val="00846F48"/>
    <w:rsid w:val="00850589"/>
    <w:rsid w:val="0085253F"/>
    <w:rsid w:val="008562A4"/>
    <w:rsid w:val="008608E6"/>
    <w:rsid w:val="00861E48"/>
    <w:rsid w:val="008627CD"/>
    <w:rsid w:val="00864B18"/>
    <w:rsid w:val="00865127"/>
    <w:rsid w:val="0086554A"/>
    <w:rsid w:val="00866076"/>
    <w:rsid w:val="00867F78"/>
    <w:rsid w:val="00870C8F"/>
    <w:rsid w:val="00871AA4"/>
    <w:rsid w:val="00872C83"/>
    <w:rsid w:val="008730B1"/>
    <w:rsid w:val="008733B0"/>
    <w:rsid w:val="00880742"/>
    <w:rsid w:val="0088365A"/>
    <w:rsid w:val="008850A3"/>
    <w:rsid w:val="008867D2"/>
    <w:rsid w:val="00886C66"/>
    <w:rsid w:val="008905DE"/>
    <w:rsid w:val="00892449"/>
    <w:rsid w:val="008942D5"/>
    <w:rsid w:val="00895018"/>
    <w:rsid w:val="0089646D"/>
    <w:rsid w:val="00897D0B"/>
    <w:rsid w:val="008A03C8"/>
    <w:rsid w:val="008A0713"/>
    <w:rsid w:val="008A09BC"/>
    <w:rsid w:val="008A4DBD"/>
    <w:rsid w:val="008A4E37"/>
    <w:rsid w:val="008A6FC7"/>
    <w:rsid w:val="008B06F8"/>
    <w:rsid w:val="008B276B"/>
    <w:rsid w:val="008B5C64"/>
    <w:rsid w:val="008B6113"/>
    <w:rsid w:val="008B6293"/>
    <w:rsid w:val="008B64BC"/>
    <w:rsid w:val="008B7576"/>
    <w:rsid w:val="008B7D6D"/>
    <w:rsid w:val="008C0B99"/>
    <w:rsid w:val="008C1B6C"/>
    <w:rsid w:val="008C42B2"/>
    <w:rsid w:val="008C4D4C"/>
    <w:rsid w:val="008C7D45"/>
    <w:rsid w:val="008D017F"/>
    <w:rsid w:val="008D1686"/>
    <w:rsid w:val="008D1A20"/>
    <w:rsid w:val="008D3B09"/>
    <w:rsid w:val="008D4B42"/>
    <w:rsid w:val="008D6C02"/>
    <w:rsid w:val="008E203C"/>
    <w:rsid w:val="008E2050"/>
    <w:rsid w:val="008E2398"/>
    <w:rsid w:val="008E2A9F"/>
    <w:rsid w:val="008E2C2A"/>
    <w:rsid w:val="008E3E65"/>
    <w:rsid w:val="008E6ADA"/>
    <w:rsid w:val="008E7341"/>
    <w:rsid w:val="008E7375"/>
    <w:rsid w:val="008E7958"/>
    <w:rsid w:val="008F06B8"/>
    <w:rsid w:val="008F54E7"/>
    <w:rsid w:val="008F6D8F"/>
    <w:rsid w:val="008F6EF8"/>
    <w:rsid w:val="008F7074"/>
    <w:rsid w:val="008F70F0"/>
    <w:rsid w:val="0090001C"/>
    <w:rsid w:val="009004D7"/>
    <w:rsid w:val="00901640"/>
    <w:rsid w:val="00901B57"/>
    <w:rsid w:val="00902678"/>
    <w:rsid w:val="00903BB2"/>
    <w:rsid w:val="009068F4"/>
    <w:rsid w:val="00906D54"/>
    <w:rsid w:val="00906FF2"/>
    <w:rsid w:val="0091095C"/>
    <w:rsid w:val="00911F54"/>
    <w:rsid w:val="009123E9"/>
    <w:rsid w:val="00912640"/>
    <w:rsid w:val="00916265"/>
    <w:rsid w:val="00920EEE"/>
    <w:rsid w:val="00922B9F"/>
    <w:rsid w:val="009231B7"/>
    <w:rsid w:val="0092674A"/>
    <w:rsid w:val="009306AB"/>
    <w:rsid w:val="009329C9"/>
    <w:rsid w:val="00933836"/>
    <w:rsid w:val="00934BBF"/>
    <w:rsid w:val="00935C03"/>
    <w:rsid w:val="00936BFF"/>
    <w:rsid w:val="00940860"/>
    <w:rsid w:val="0094106A"/>
    <w:rsid w:val="00941D1C"/>
    <w:rsid w:val="00942005"/>
    <w:rsid w:val="009423C3"/>
    <w:rsid w:val="00943F49"/>
    <w:rsid w:val="00944CA5"/>
    <w:rsid w:val="00944EC3"/>
    <w:rsid w:val="00947771"/>
    <w:rsid w:val="00947859"/>
    <w:rsid w:val="00947D3F"/>
    <w:rsid w:val="009538ED"/>
    <w:rsid w:val="00954924"/>
    <w:rsid w:val="00954965"/>
    <w:rsid w:val="0095510A"/>
    <w:rsid w:val="00955563"/>
    <w:rsid w:val="00955C6D"/>
    <w:rsid w:val="009572B3"/>
    <w:rsid w:val="00957428"/>
    <w:rsid w:val="00957471"/>
    <w:rsid w:val="0096293F"/>
    <w:rsid w:val="00962A22"/>
    <w:rsid w:val="0096440F"/>
    <w:rsid w:val="0096469E"/>
    <w:rsid w:val="0096510F"/>
    <w:rsid w:val="00965CBE"/>
    <w:rsid w:val="00965CC9"/>
    <w:rsid w:val="0097447B"/>
    <w:rsid w:val="00974773"/>
    <w:rsid w:val="009810D0"/>
    <w:rsid w:val="00984EA3"/>
    <w:rsid w:val="009855D1"/>
    <w:rsid w:val="00985E28"/>
    <w:rsid w:val="009915AC"/>
    <w:rsid w:val="00994883"/>
    <w:rsid w:val="009964E4"/>
    <w:rsid w:val="00996BCF"/>
    <w:rsid w:val="00997E3C"/>
    <w:rsid w:val="009A02AE"/>
    <w:rsid w:val="009A0387"/>
    <w:rsid w:val="009A11E2"/>
    <w:rsid w:val="009A16BB"/>
    <w:rsid w:val="009A1C74"/>
    <w:rsid w:val="009A317A"/>
    <w:rsid w:val="009A62E8"/>
    <w:rsid w:val="009A6754"/>
    <w:rsid w:val="009A7032"/>
    <w:rsid w:val="009B0739"/>
    <w:rsid w:val="009B0AEC"/>
    <w:rsid w:val="009B0DCC"/>
    <w:rsid w:val="009B0F57"/>
    <w:rsid w:val="009B21DA"/>
    <w:rsid w:val="009B2914"/>
    <w:rsid w:val="009B4811"/>
    <w:rsid w:val="009B4BA9"/>
    <w:rsid w:val="009B4C1A"/>
    <w:rsid w:val="009B59E0"/>
    <w:rsid w:val="009B71AA"/>
    <w:rsid w:val="009C2688"/>
    <w:rsid w:val="009C3794"/>
    <w:rsid w:val="009C3B2A"/>
    <w:rsid w:val="009C3F83"/>
    <w:rsid w:val="009C48CC"/>
    <w:rsid w:val="009C4B73"/>
    <w:rsid w:val="009C4CDC"/>
    <w:rsid w:val="009C5331"/>
    <w:rsid w:val="009C65F9"/>
    <w:rsid w:val="009C7CBF"/>
    <w:rsid w:val="009C7F92"/>
    <w:rsid w:val="009D0BAF"/>
    <w:rsid w:val="009D2A3C"/>
    <w:rsid w:val="009D4D18"/>
    <w:rsid w:val="009D7611"/>
    <w:rsid w:val="009D7A8C"/>
    <w:rsid w:val="009E0F65"/>
    <w:rsid w:val="009E11D5"/>
    <w:rsid w:val="009E13D7"/>
    <w:rsid w:val="009E1E3F"/>
    <w:rsid w:val="009E2880"/>
    <w:rsid w:val="009E28AA"/>
    <w:rsid w:val="009E6C51"/>
    <w:rsid w:val="009E7D9E"/>
    <w:rsid w:val="009F0869"/>
    <w:rsid w:val="009F5AA3"/>
    <w:rsid w:val="009F5E5F"/>
    <w:rsid w:val="009F6590"/>
    <w:rsid w:val="009F69AC"/>
    <w:rsid w:val="009F6F6C"/>
    <w:rsid w:val="009F7066"/>
    <w:rsid w:val="009F7B7A"/>
    <w:rsid w:val="00A00B7B"/>
    <w:rsid w:val="00A01582"/>
    <w:rsid w:val="00A01D32"/>
    <w:rsid w:val="00A02914"/>
    <w:rsid w:val="00A036FC"/>
    <w:rsid w:val="00A049CB"/>
    <w:rsid w:val="00A04F83"/>
    <w:rsid w:val="00A0711F"/>
    <w:rsid w:val="00A07B4B"/>
    <w:rsid w:val="00A1174C"/>
    <w:rsid w:val="00A117BC"/>
    <w:rsid w:val="00A12537"/>
    <w:rsid w:val="00A12B39"/>
    <w:rsid w:val="00A13131"/>
    <w:rsid w:val="00A1343E"/>
    <w:rsid w:val="00A154CA"/>
    <w:rsid w:val="00A155F6"/>
    <w:rsid w:val="00A15A19"/>
    <w:rsid w:val="00A163C0"/>
    <w:rsid w:val="00A1647E"/>
    <w:rsid w:val="00A169F7"/>
    <w:rsid w:val="00A2043A"/>
    <w:rsid w:val="00A22B9C"/>
    <w:rsid w:val="00A248AB"/>
    <w:rsid w:val="00A24CE2"/>
    <w:rsid w:val="00A2514B"/>
    <w:rsid w:val="00A25462"/>
    <w:rsid w:val="00A265D1"/>
    <w:rsid w:val="00A26C83"/>
    <w:rsid w:val="00A3085D"/>
    <w:rsid w:val="00A31880"/>
    <w:rsid w:val="00A321D1"/>
    <w:rsid w:val="00A33607"/>
    <w:rsid w:val="00A34B3A"/>
    <w:rsid w:val="00A3666C"/>
    <w:rsid w:val="00A366BA"/>
    <w:rsid w:val="00A370B0"/>
    <w:rsid w:val="00A37306"/>
    <w:rsid w:val="00A40241"/>
    <w:rsid w:val="00A406B1"/>
    <w:rsid w:val="00A40ADC"/>
    <w:rsid w:val="00A4199F"/>
    <w:rsid w:val="00A41FBE"/>
    <w:rsid w:val="00A42CC1"/>
    <w:rsid w:val="00A42DDF"/>
    <w:rsid w:val="00A4695B"/>
    <w:rsid w:val="00A5062C"/>
    <w:rsid w:val="00A511D1"/>
    <w:rsid w:val="00A52764"/>
    <w:rsid w:val="00A52AD1"/>
    <w:rsid w:val="00A55469"/>
    <w:rsid w:val="00A55546"/>
    <w:rsid w:val="00A55981"/>
    <w:rsid w:val="00A57A64"/>
    <w:rsid w:val="00A57C40"/>
    <w:rsid w:val="00A60813"/>
    <w:rsid w:val="00A609CA"/>
    <w:rsid w:val="00A61A58"/>
    <w:rsid w:val="00A6203A"/>
    <w:rsid w:val="00A63766"/>
    <w:rsid w:val="00A6718B"/>
    <w:rsid w:val="00A67B12"/>
    <w:rsid w:val="00A67EA2"/>
    <w:rsid w:val="00A70652"/>
    <w:rsid w:val="00A71A43"/>
    <w:rsid w:val="00A72074"/>
    <w:rsid w:val="00A72AE8"/>
    <w:rsid w:val="00A72BD7"/>
    <w:rsid w:val="00A73178"/>
    <w:rsid w:val="00A74F49"/>
    <w:rsid w:val="00A75801"/>
    <w:rsid w:val="00A75CEC"/>
    <w:rsid w:val="00A7610D"/>
    <w:rsid w:val="00A76B2B"/>
    <w:rsid w:val="00A76BF9"/>
    <w:rsid w:val="00A76CC2"/>
    <w:rsid w:val="00A815AC"/>
    <w:rsid w:val="00A82320"/>
    <w:rsid w:val="00A83E6B"/>
    <w:rsid w:val="00A85E04"/>
    <w:rsid w:val="00A8688A"/>
    <w:rsid w:val="00A905CB"/>
    <w:rsid w:val="00A912DD"/>
    <w:rsid w:val="00A91604"/>
    <w:rsid w:val="00A924AF"/>
    <w:rsid w:val="00A92AB3"/>
    <w:rsid w:val="00A93E78"/>
    <w:rsid w:val="00A94F1F"/>
    <w:rsid w:val="00A96B8D"/>
    <w:rsid w:val="00AA0C34"/>
    <w:rsid w:val="00AA39BD"/>
    <w:rsid w:val="00AA6D26"/>
    <w:rsid w:val="00AB291E"/>
    <w:rsid w:val="00AB3EA5"/>
    <w:rsid w:val="00AB48E3"/>
    <w:rsid w:val="00AB5FE3"/>
    <w:rsid w:val="00AB76F2"/>
    <w:rsid w:val="00AC17BD"/>
    <w:rsid w:val="00AC3AF1"/>
    <w:rsid w:val="00AC4C16"/>
    <w:rsid w:val="00AC574F"/>
    <w:rsid w:val="00AC5D9E"/>
    <w:rsid w:val="00AC6FBB"/>
    <w:rsid w:val="00AD14A1"/>
    <w:rsid w:val="00AD15B0"/>
    <w:rsid w:val="00AD1A8A"/>
    <w:rsid w:val="00AD2A48"/>
    <w:rsid w:val="00AD2B43"/>
    <w:rsid w:val="00AD2DCF"/>
    <w:rsid w:val="00AD43FB"/>
    <w:rsid w:val="00AD5375"/>
    <w:rsid w:val="00AD7103"/>
    <w:rsid w:val="00AD764F"/>
    <w:rsid w:val="00AE08B7"/>
    <w:rsid w:val="00AE1DB8"/>
    <w:rsid w:val="00AE2374"/>
    <w:rsid w:val="00AE527D"/>
    <w:rsid w:val="00AE6B7D"/>
    <w:rsid w:val="00AE74E0"/>
    <w:rsid w:val="00AE79ED"/>
    <w:rsid w:val="00AE7B34"/>
    <w:rsid w:val="00AF116C"/>
    <w:rsid w:val="00AF11E2"/>
    <w:rsid w:val="00AF2E73"/>
    <w:rsid w:val="00AF3422"/>
    <w:rsid w:val="00AF3561"/>
    <w:rsid w:val="00AF4584"/>
    <w:rsid w:val="00AF4F14"/>
    <w:rsid w:val="00AF5940"/>
    <w:rsid w:val="00AF74C4"/>
    <w:rsid w:val="00B000C2"/>
    <w:rsid w:val="00B001DD"/>
    <w:rsid w:val="00B0070A"/>
    <w:rsid w:val="00B02A26"/>
    <w:rsid w:val="00B061CE"/>
    <w:rsid w:val="00B11DE4"/>
    <w:rsid w:val="00B121FC"/>
    <w:rsid w:val="00B12694"/>
    <w:rsid w:val="00B12D6E"/>
    <w:rsid w:val="00B1640F"/>
    <w:rsid w:val="00B16489"/>
    <w:rsid w:val="00B175DF"/>
    <w:rsid w:val="00B22F18"/>
    <w:rsid w:val="00B244A1"/>
    <w:rsid w:val="00B25BCB"/>
    <w:rsid w:val="00B269F8"/>
    <w:rsid w:val="00B3055A"/>
    <w:rsid w:val="00B314E6"/>
    <w:rsid w:val="00B31601"/>
    <w:rsid w:val="00B318A8"/>
    <w:rsid w:val="00B33434"/>
    <w:rsid w:val="00B339E4"/>
    <w:rsid w:val="00B33A17"/>
    <w:rsid w:val="00B34A01"/>
    <w:rsid w:val="00B353E9"/>
    <w:rsid w:val="00B354F7"/>
    <w:rsid w:val="00B41A16"/>
    <w:rsid w:val="00B42A7A"/>
    <w:rsid w:val="00B4418C"/>
    <w:rsid w:val="00B45CBE"/>
    <w:rsid w:val="00B50013"/>
    <w:rsid w:val="00B5171D"/>
    <w:rsid w:val="00B53FBD"/>
    <w:rsid w:val="00B54742"/>
    <w:rsid w:val="00B54BA3"/>
    <w:rsid w:val="00B5545F"/>
    <w:rsid w:val="00B6061F"/>
    <w:rsid w:val="00B60C16"/>
    <w:rsid w:val="00B60DCE"/>
    <w:rsid w:val="00B61334"/>
    <w:rsid w:val="00B61D4E"/>
    <w:rsid w:val="00B63DDA"/>
    <w:rsid w:val="00B7142D"/>
    <w:rsid w:val="00B7252F"/>
    <w:rsid w:val="00B73C0B"/>
    <w:rsid w:val="00B74096"/>
    <w:rsid w:val="00B743F9"/>
    <w:rsid w:val="00B74A72"/>
    <w:rsid w:val="00B74E2E"/>
    <w:rsid w:val="00B74F18"/>
    <w:rsid w:val="00B754A3"/>
    <w:rsid w:val="00B76D9B"/>
    <w:rsid w:val="00B8158E"/>
    <w:rsid w:val="00B826A8"/>
    <w:rsid w:val="00B82AF5"/>
    <w:rsid w:val="00B82B19"/>
    <w:rsid w:val="00B8448C"/>
    <w:rsid w:val="00B849B7"/>
    <w:rsid w:val="00B86DFE"/>
    <w:rsid w:val="00B86ED8"/>
    <w:rsid w:val="00B87B8A"/>
    <w:rsid w:val="00B909B4"/>
    <w:rsid w:val="00B924F4"/>
    <w:rsid w:val="00B9254E"/>
    <w:rsid w:val="00B93955"/>
    <w:rsid w:val="00B9561D"/>
    <w:rsid w:val="00B95C42"/>
    <w:rsid w:val="00B97B77"/>
    <w:rsid w:val="00BA29F2"/>
    <w:rsid w:val="00BA3555"/>
    <w:rsid w:val="00BA362B"/>
    <w:rsid w:val="00BA5B83"/>
    <w:rsid w:val="00BA6238"/>
    <w:rsid w:val="00BA7180"/>
    <w:rsid w:val="00BA7623"/>
    <w:rsid w:val="00BB161C"/>
    <w:rsid w:val="00BB1FFC"/>
    <w:rsid w:val="00BB251B"/>
    <w:rsid w:val="00BB2E8A"/>
    <w:rsid w:val="00BB302D"/>
    <w:rsid w:val="00BB3DD3"/>
    <w:rsid w:val="00BB5868"/>
    <w:rsid w:val="00BB5D01"/>
    <w:rsid w:val="00BB6488"/>
    <w:rsid w:val="00BB64B2"/>
    <w:rsid w:val="00BB6FE7"/>
    <w:rsid w:val="00BB75DD"/>
    <w:rsid w:val="00BC4496"/>
    <w:rsid w:val="00BC4A09"/>
    <w:rsid w:val="00BC5C30"/>
    <w:rsid w:val="00BC653B"/>
    <w:rsid w:val="00BC758F"/>
    <w:rsid w:val="00BC7FD3"/>
    <w:rsid w:val="00BD0932"/>
    <w:rsid w:val="00BD0CA6"/>
    <w:rsid w:val="00BD26BD"/>
    <w:rsid w:val="00BD2AC1"/>
    <w:rsid w:val="00BD3718"/>
    <w:rsid w:val="00BD45D9"/>
    <w:rsid w:val="00BD532A"/>
    <w:rsid w:val="00BD7A4C"/>
    <w:rsid w:val="00BE2A18"/>
    <w:rsid w:val="00BE3D2D"/>
    <w:rsid w:val="00BE5EAC"/>
    <w:rsid w:val="00BE66D0"/>
    <w:rsid w:val="00BF16AA"/>
    <w:rsid w:val="00BF1BE4"/>
    <w:rsid w:val="00BF21A0"/>
    <w:rsid w:val="00BF3BE4"/>
    <w:rsid w:val="00BF45E9"/>
    <w:rsid w:val="00BF4ABD"/>
    <w:rsid w:val="00BF537E"/>
    <w:rsid w:val="00BF5991"/>
    <w:rsid w:val="00BF5FFE"/>
    <w:rsid w:val="00BF7A11"/>
    <w:rsid w:val="00C01BB1"/>
    <w:rsid w:val="00C0235D"/>
    <w:rsid w:val="00C05DC0"/>
    <w:rsid w:val="00C06C9C"/>
    <w:rsid w:val="00C0787B"/>
    <w:rsid w:val="00C11B6A"/>
    <w:rsid w:val="00C11BBD"/>
    <w:rsid w:val="00C13543"/>
    <w:rsid w:val="00C13DF3"/>
    <w:rsid w:val="00C13DFB"/>
    <w:rsid w:val="00C167E0"/>
    <w:rsid w:val="00C1687A"/>
    <w:rsid w:val="00C2118B"/>
    <w:rsid w:val="00C22361"/>
    <w:rsid w:val="00C237C2"/>
    <w:rsid w:val="00C25598"/>
    <w:rsid w:val="00C271B8"/>
    <w:rsid w:val="00C27BA5"/>
    <w:rsid w:val="00C31C5E"/>
    <w:rsid w:val="00C326E4"/>
    <w:rsid w:val="00C338E1"/>
    <w:rsid w:val="00C3452C"/>
    <w:rsid w:val="00C34982"/>
    <w:rsid w:val="00C34DC6"/>
    <w:rsid w:val="00C359D3"/>
    <w:rsid w:val="00C375BB"/>
    <w:rsid w:val="00C37E6A"/>
    <w:rsid w:val="00C400BA"/>
    <w:rsid w:val="00C40497"/>
    <w:rsid w:val="00C40F0F"/>
    <w:rsid w:val="00C4252C"/>
    <w:rsid w:val="00C44C49"/>
    <w:rsid w:val="00C4584E"/>
    <w:rsid w:val="00C46D5A"/>
    <w:rsid w:val="00C5062D"/>
    <w:rsid w:val="00C523B0"/>
    <w:rsid w:val="00C54A76"/>
    <w:rsid w:val="00C55376"/>
    <w:rsid w:val="00C56423"/>
    <w:rsid w:val="00C569E6"/>
    <w:rsid w:val="00C56D3E"/>
    <w:rsid w:val="00C5777F"/>
    <w:rsid w:val="00C61B3C"/>
    <w:rsid w:val="00C62E4D"/>
    <w:rsid w:val="00C65372"/>
    <w:rsid w:val="00C656AF"/>
    <w:rsid w:val="00C66723"/>
    <w:rsid w:val="00C674E4"/>
    <w:rsid w:val="00C7196E"/>
    <w:rsid w:val="00C726FD"/>
    <w:rsid w:val="00C73529"/>
    <w:rsid w:val="00C74021"/>
    <w:rsid w:val="00C74485"/>
    <w:rsid w:val="00C80EBF"/>
    <w:rsid w:val="00C81B51"/>
    <w:rsid w:val="00C8234F"/>
    <w:rsid w:val="00C83FB0"/>
    <w:rsid w:val="00C853BF"/>
    <w:rsid w:val="00C86827"/>
    <w:rsid w:val="00C86D8F"/>
    <w:rsid w:val="00C904BD"/>
    <w:rsid w:val="00C90A0F"/>
    <w:rsid w:val="00C91B88"/>
    <w:rsid w:val="00C9329B"/>
    <w:rsid w:val="00C940E8"/>
    <w:rsid w:val="00C952B1"/>
    <w:rsid w:val="00C96D72"/>
    <w:rsid w:val="00CA192E"/>
    <w:rsid w:val="00CA1CEF"/>
    <w:rsid w:val="00CA22E9"/>
    <w:rsid w:val="00CA2764"/>
    <w:rsid w:val="00CA3BAF"/>
    <w:rsid w:val="00CA4242"/>
    <w:rsid w:val="00CA42F0"/>
    <w:rsid w:val="00CA4DBE"/>
    <w:rsid w:val="00CA52DA"/>
    <w:rsid w:val="00CA596F"/>
    <w:rsid w:val="00CA6A59"/>
    <w:rsid w:val="00CB059F"/>
    <w:rsid w:val="00CB11A0"/>
    <w:rsid w:val="00CB25D9"/>
    <w:rsid w:val="00CB3809"/>
    <w:rsid w:val="00CB3F77"/>
    <w:rsid w:val="00CB3F8E"/>
    <w:rsid w:val="00CB42B8"/>
    <w:rsid w:val="00CB51B4"/>
    <w:rsid w:val="00CB74CC"/>
    <w:rsid w:val="00CC375F"/>
    <w:rsid w:val="00CC383E"/>
    <w:rsid w:val="00CC5520"/>
    <w:rsid w:val="00CC61A0"/>
    <w:rsid w:val="00CC6C13"/>
    <w:rsid w:val="00CC7F24"/>
    <w:rsid w:val="00CD1401"/>
    <w:rsid w:val="00CD3768"/>
    <w:rsid w:val="00CD3782"/>
    <w:rsid w:val="00CD45B4"/>
    <w:rsid w:val="00CD6084"/>
    <w:rsid w:val="00CD60CC"/>
    <w:rsid w:val="00CD6BDD"/>
    <w:rsid w:val="00CD6D96"/>
    <w:rsid w:val="00CD6F11"/>
    <w:rsid w:val="00CE2D74"/>
    <w:rsid w:val="00CE730E"/>
    <w:rsid w:val="00CF3B96"/>
    <w:rsid w:val="00CF40F2"/>
    <w:rsid w:val="00CF44DF"/>
    <w:rsid w:val="00CF4D6E"/>
    <w:rsid w:val="00CF68F9"/>
    <w:rsid w:val="00CF6FBF"/>
    <w:rsid w:val="00CF7486"/>
    <w:rsid w:val="00D00114"/>
    <w:rsid w:val="00D02D9B"/>
    <w:rsid w:val="00D03188"/>
    <w:rsid w:val="00D03BD5"/>
    <w:rsid w:val="00D06281"/>
    <w:rsid w:val="00D07311"/>
    <w:rsid w:val="00D07933"/>
    <w:rsid w:val="00D10FF4"/>
    <w:rsid w:val="00D11016"/>
    <w:rsid w:val="00D11121"/>
    <w:rsid w:val="00D11539"/>
    <w:rsid w:val="00D137A7"/>
    <w:rsid w:val="00D13EE5"/>
    <w:rsid w:val="00D1669E"/>
    <w:rsid w:val="00D17E82"/>
    <w:rsid w:val="00D20780"/>
    <w:rsid w:val="00D2097C"/>
    <w:rsid w:val="00D20BA5"/>
    <w:rsid w:val="00D22C6F"/>
    <w:rsid w:val="00D23745"/>
    <w:rsid w:val="00D26A7C"/>
    <w:rsid w:val="00D26FF3"/>
    <w:rsid w:val="00D27232"/>
    <w:rsid w:val="00D27413"/>
    <w:rsid w:val="00D30077"/>
    <w:rsid w:val="00D303D8"/>
    <w:rsid w:val="00D32384"/>
    <w:rsid w:val="00D33F3C"/>
    <w:rsid w:val="00D35172"/>
    <w:rsid w:val="00D35875"/>
    <w:rsid w:val="00D35A61"/>
    <w:rsid w:val="00D36A21"/>
    <w:rsid w:val="00D37D67"/>
    <w:rsid w:val="00D40A1A"/>
    <w:rsid w:val="00D42341"/>
    <w:rsid w:val="00D42E67"/>
    <w:rsid w:val="00D4590A"/>
    <w:rsid w:val="00D459CA"/>
    <w:rsid w:val="00D45C61"/>
    <w:rsid w:val="00D4625B"/>
    <w:rsid w:val="00D5334A"/>
    <w:rsid w:val="00D544E5"/>
    <w:rsid w:val="00D54912"/>
    <w:rsid w:val="00D553CC"/>
    <w:rsid w:val="00D55C60"/>
    <w:rsid w:val="00D5687C"/>
    <w:rsid w:val="00D56FFE"/>
    <w:rsid w:val="00D5744B"/>
    <w:rsid w:val="00D578B8"/>
    <w:rsid w:val="00D579DC"/>
    <w:rsid w:val="00D61001"/>
    <w:rsid w:val="00D612AE"/>
    <w:rsid w:val="00D6181F"/>
    <w:rsid w:val="00D633A5"/>
    <w:rsid w:val="00D653FB"/>
    <w:rsid w:val="00D70BDC"/>
    <w:rsid w:val="00D769E3"/>
    <w:rsid w:val="00D779F3"/>
    <w:rsid w:val="00D8086A"/>
    <w:rsid w:val="00D82011"/>
    <w:rsid w:val="00D83113"/>
    <w:rsid w:val="00D83B99"/>
    <w:rsid w:val="00D8422A"/>
    <w:rsid w:val="00D87635"/>
    <w:rsid w:val="00D8777A"/>
    <w:rsid w:val="00D87D73"/>
    <w:rsid w:val="00D91832"/>
    <w:rsid w:val="00D92187"/>
    <w:rsid w:val="00D929EE"/>
    <w:rsid w:val="00D9348E"/>
    <w:rsid w:val="00D9356E"/>
    <w:rsid w:val="00D9533B"/>
    <w:rsid w:val="00D96364"/>
    <w:rsid w:val="00DA06A4"/>
    <w:rsid w:val="00DA46A8"/>
    <w:rsid w:val="00DA48CF"/>
    <w:rsid w:val="00DA6F6C"/>
    <w:rsid w:val="00DA738D"/>
    <w:rsid w:val="00DA73FA"/>
    <w:rsid w:val="00DA7717"/>
    <w:rsid w:val="00DA7C25"/>
    <w:rsid w:val="00DB0091"/>
    <w:rsid w:val="00DB09CA"/>
    <w:rsid w:val="00DB168E"/>
    <w:rsid w:val="00DB2CBC"/>
    <w:rsid w:val="00DB506E"/>
    <w:rsid w:val="00DB53BC"/>
    <w:rsid w:val="00DB5872"/>
    <w:rsid w:val="00DB58FC"/>
    <w:rsid w:val="00DB5B03"/>
    <w:rsid w:val="00DB6B7A"/>
    <w:rsid w:val="00DB6EA2"/>
    <w:rsid w:val="00DB77D8"/>
    <w:rsid w:val="00DC054B"/>
    <w:rsid w:val="00DC097E"/>
    <w:rsid w:val="00DC0B20"/>
    <w:rsid w:val="00DC0C88"/>
    <w:rsid w:val="00DC1C7F"/>
    <w:rsid w:val="00DC309A"/>
    <w:rsid w:val="00DC369E"/>
    <w:rsid w:val="00DC3B59"/>
    <w:rsid w:val="00DC43D8"/>
    <w:rsid w:val="00DC45A7"/>
    <w:rsid w:val="00DC4AA7"/>
    <w:rsid w:val="00DC7BD2"/>
    <w:rsid w:val="00DC7E08"/>
    <w:rsid w:val="00DD072E"/>
    <w:rsid w:val="00DD10BB"/>
    <w:rsid w:val="00DD1F08"/>
    <w:rsid w:val="00DD364B"/>
    <w:rsid w:val="00DD3D7E"/>
    <w:rsid w:val="00DD3EFF"/>
    <w:rsid w:val="00DD7469"/>
    <w:rsid w:val="00DE0984"/>
    <w:rsid w:val="00DE15B4"/>
    <w:rsid w:val="00DE2936"/>
    <w:rsid w:val="00DE3AEF"/>
    <w:rsid w:val="00DE463A"/>
    <w:rsid w:val="00DE465A"/>
    <w:rsid w:val="00DE5381"/>
    <w:rsid w:val="00DE53E2"/>
    <w:rsid w:val="00DE5E73"/>
    <w:rsid w:val="00DE6A32"/>
    <w:rsid w:val="00DE6FA6"/>
    <w:rsid w:val="00DE7534"/>
    <w:rsid w:val="00DE79BC"/>
    <w:rsid w:val="00DF0909"/>
    <w:rsid w:val="00DF32EA"/>
    <w:rsid w:val="00DF405C"/>
    <w:rsid w:val="00DF60BE"/>
    <w:rsid w:val="00DF644E"/>
    <w:rsid w:val="00E00942"/>
    <w:rsid w:val="00E00BF2"/>
    <w:rsid w:val="00E02B2C"/>
    <w:rsid w:val="00E03CEF"/>
    <w:rsid w:val="00E0414A"/>
    <w:rsid w:val="00E04868"/>
    <w:rsid w:val="00E04A08"/>
    <w:rsid w:val="00E0568C"/>
    <w:rsid w:val="00E0791A"/>
    <w:rsid w:val="00E07C17"/>
    <w:rsid w:val="00E10E1E"/>
    <w:rsid w:val="00E1111F"/>
    <w:rsid w:val="00E1171F"/>
    <w:rsid w:val="00E117B3"/>
    <w:rsid w:val="00E12E42"/>
    <w:rsid w:val="00E13B95"/>
    <w:rsid w:val="00E156AF"/>
    <w:rsid w:val="00E16796"/>
    <w:rsid w:val="00E20D9C"/>
    <w:rsid w:val="00E219F5"/>
    <w:rsid w:val="00E25DBF"/>
    <w:rsid w:val="00E26204"/>
    <w:rsid w:val="00E26C55"/>
    <w:rsid w:val="00E2712C"/>
    <w:rsid w:val="00E276E7"/>
    <w:rsid w:val="00E27AEE"/>
    <w:rsid w:val="00E3134E"/>
    <w:rsid w:val="00E3220E"/>
    <w:rsid w:val="00E35A9A"/>
    <w:rsid w:val="00E3625C"/>
    <w:rsid w:val="00E363B5"/>
    <w:rsid w:val="00E36E6F"/>
    <w:rsid w:val="00E4066E"/>
    <w:rsid w:val="00E4257E"/>
    <w:rsid w:val="00E4322A"/>
    <w:rsid w:val="00E436DA"/>
    <w:rsid w:val="00E43995"/>
    <w:rsid w:val="00E44496"/>
    <w:rsid w:val="00E447E8"/>
    <w:rsid w:val="00E44906"/>
    <w:rsid w:val="00E44B2B"/>
    <w:rsid w:val="00E464B1"/>
    <w:rsid w:val="00E4688D"/>
    <w:rsid w:val="00E47636"/>
    <w:rsid w:val="00E47886"/>
    <w:rsid w:val="00E5061E"/>
    <w:rsid w:val="00E5171D"/>
    <w:rsid w:val="00E53BF5"/>
    <w:rsid w:val="00E55F0E"/>
    <w:rsid w:val="00E561E5"/>
    <w:rsid w:val="00E56606"/>
    <w:rsid w:val="00E5682D"/>
    <w:rsid w:val="00E569E1"/>
    <w:rsid w:val="00E60A67"/>
    <w:rsid w:val="00E61363"/>
    <w:rsid w:val="00E61E7F"/>
    <w:rsid w:val="00E643DB"/>
    <w:rsid w:val="00E65B03"/>
    <w:rsid w:val="00E6657E"/>
    <w:rsid w:val="00E672F4"/>
    <w:rsid w:val="00E7034C"/>
    <w:rsid w:val="00E70568"/>
    <w:rsid w:val="00E71DCA"/>
    <w:rsid w:val="00E72FEF"/>
    <w:rsid w:val="00E74D4F"/>
    <w:rsid w:val="00E803DE"/>
    <w:rsid w:val="00E80796"/>
    <w:rsid w:val="00E8330C"/>
    <w:rsid w:val="00E84171"/>
    <w:rsid w:val="00E84D76"/>
    <w:rsid w:val="00E84EEF"/>
    <w:rsid w:val="00E85026"/>
    <w:rsid w:val="00E85C20"/>
    <w:rsid w:val="00E85E7D"/>
    <w:rsid w:val="00E874C7"/>
    <w:rsid w:val="00E87ED4"/>
    <w:rsid w:val="00E9030B"/>
    <w:rsid w:val="00E90340"/>
    <w:rsid w:val="00E933BF"/>
    <w:rsid w:val="00E940DC"/>
    <w:rsid w:val="00E94AD6"/>
    <w:rsid w:val="00E956C6"/>
    <w:rsid w:val="00E96446"/>
    <w:rsid w:val="00E966D5"/>
    <w:rsid w:val="00E97EFB"/>
    <w:rsid w:val="00EA03EC"/>
    <w:rsid w:val="00EA22FE"/>
    <w:rsid w:val="00EA238C"/>
    <w:rsid w:val="00EA32CA"/>
    <w:rsid w:val="00EA493F"/>
    <w:rsid w:val="00EA527E"/>
    <w:rsid w:val="00EA72BF"/>
    <w:rsid w:val="00EB1DB5"/>
    <w:rsid w:val="00EB2818"/>
    <w:rsid w:val="00EB4ADD"/>
    <w:rsid w:val="00EC1676"/>
    <w:rsid w:val="00EC18FB"/>
    <w:rsid w:val="00EC1CF5"/>
    <w:rsid w:val="00EC5560"/>
    <w:rsid w:val="00EC60A2"/>
    <w:rsid w:val="00EC60AB"/>
    <w:rsid w:val="00ED0A4F"/>
    <w:rsid w:val="00ED17F3"/>
    <w:rsid w:val="00ED2BDD"/>
    <w:rsid w:val="00ED3157"/>
    <w:rsid w:val="00ED4211"/>
    <w:rsid w:val="00ED4F40"/>
    <w:rsid w:val="00ED5AC7"/>
    <w:rsid w:val="00ED6F4E"/>
    <w:rsid w:val="00ED76AB"/>
    <w:rsid w:val="00EE08BF"/>
    <w:rsid w:val="00EE1031"/>
    <w:rsid w:val="00EE305B"/>
    <w:rsid w:val="00EE31FC"/>
    <w:rsid w:val="00EE4AEA"/>
    <w:rsid w:val="00EE50F4"/>
    <w:rsid w:val="00EE5A17"/>
    <w:rsid w:val="00EE684C"/>
    <w:rsid w:val="00EF0C95"/>
    <w:rsid w:val="00EF0FE2"/>
    <w:rsid w:val="00EF1EB9"/>
    <w:rsid w:val="00EF21AD"/>
    <w:rsid w:val="00EF3338"/>
    <w:rsid w:val="00EF3674"/>
    <w:rsid w:val="00EF507F"/>
    <w:rsid w:val="00EF65CB"/>
    <w:rsid w:val="00F02AE3"/>
    <w:rsid w:val="00F02BFE"/>
    <w:rsid w:val="00F056AB"/>
    <w:rsid w:val="00F05ADD"/>
    <w:rsid w:val="00F0712C"/>
    <w:rsid w:val="00F143D8"/>
    <w:rsid w:val="00F15E23"/>
    <w:rsid w:val="00F162DE"/>
    <w:rsid w:val="00F17870"/>
    <w:rsid w:val="00F17971"/>
    <w:rsid w:val="00F20AE2"/>
    <w:rsid w:val="00F22DBA"/>
    <w:rsid w:val="00F23DB9"/>
    <w:rsid w:val="00F24BCD"/>
    <w:rsid w:val="00F254CD"/>
    <w:rsid w:val="00F258B4"/>
    <w:rsid w:val="00F265F3"/>
    <w:rsid w:val="00F266E5"/>
    <w:rsid w:val="00F278EB"/>
    <w:rsid w:val="00F27E8B"/>
    <w:rsid w:val="00F32ECA"/>
    <w:rsid w:val="00F34698"/>
    <w:rsid w:val="00F35954"/>
    <w:rsid w:val="00F36D77"/>
    <w:rsid w:val="00F372D9"/>
    <w:rsid w:val="00F37CB2"/>
    <w:rsid w:val="00F40223"/>
    <w:rsid w:val="00F43B84"/>
    <w:rsid w:val="00F44D62"/>
    <w:rsid w:val="00F44FC1"/>
    <w:rsid w:val="00F452B9"/>
    <w:rsid w:val="00F45601"/>
    <w:rsid w:val="00F46712"/>
    <w:rsid w:val="00F4713E"/>
    <w:rsid w:val="00F51085"/>
    <w:rsid w:val="00F51F75"/>
    <w:rsid w:val="00F52161"/>
    <w:rsid w:val="00F5334A"/>
    <w:rsid w:val="00F5366D"/>
    <w:rsid w:val="00F57A80"/>
    <w:rsid w:val="00F6071F"/>
    <w:rsid w:val="00F63679"/>
    <w:rsid w:val="00F637CE"/>
    <w:rsid w:val="00F65920"/>
    <w:rsid w:val="00F65DE4"/>
    <w:rsid w:val="00F6764F"/>
    <w:rsid w:val="00F71000"/>
    <w:rsid w:val="00F7100E"/>
    <w:rsid w:val="00F73304"/>
    <w:rsid w:val="00F75293"/>
    <w:rsid w:val="00F77F69"/>
    <w:rsid w:val="00F807A6"/>
    <w:rsid w:val="00F8143B"/>
    <w:rsid w:val="00F83EA8"/>
    <w:rsid w:val="00F84556"/>
    <w:rsid w:val="00F8491F"/>
    <w:rsid w:val="00F867A9"/>
    <w:rsid w:val="00F868D7"/>
    <w:rsid w:val="00F869FC"/>
    <w:rsid w:val="00F8751D"/>
    <w:rsid w:val="00F90FBD"/>
    <w:rsid w:val="00F91917"/>
    <w:rsid w:val="00F91EDD"/>
    <w:rsid w:val="00F93FD7"/>
    <w:rsid w:val="00F94EDF"/>
    <w:rsid w:val="00F957FC"/>
    <w:rsid w:val="00F969C4"/>
    <w:rsid w:val="00F96F49"/>
    <w:rsid w:val="00FA0095"/>
    <w:rsid w:val="00FA0AE1"/>
    <w:rsid w:val="00FA15CA"/>
    <w:rsid w:val="00FA1682"/>
    <w:rsid w:val="00FA2ABD"/>
    <w:rsid w:val="00FA31A5"/>
    <w:rsid w:val="00FA3F3C"/>
    <w:rsid w:val="00FA59AA"/>
    <w:rsid w:val="00FA7614"/>
    <w:rsid w:val="00FA7891"/>
    <w:rsid w:val="00FB0617"/>
    <w:rsid w:val="00FB5AEF"/>
    <w:rsid w:val="00FB6021"/>
    <w:rsid w:val="00FB6443"/>
    <w:rsid w:val="00FB773B"/>
    <w:rsid w:val="00FC282D"/>
    <w:rsid w:val="00FC34AF"/>
    <w:rsid w:val="00FC7353"/>
    <w:rsid w:val="00FC75B9"/>
    <w:rsid w:val="00FD00C0"/>
    <w:rsid w:val="00FD1752"/>
    <w:rsid w:val="00FD337D"/>
    <w:rsid w:val="00FD55F0"/>
    <w:rsid w:val="00FD7E73"/>
    <w:rsid w:val="00FE07AF"/>
    <w:rsid w:val="00FE242A"/>
    <w:rsid w:val="00FE39D7"/>
    <w:rsid w:val="00FE4854"/>
    <w:rsid w:val="00FF0ADA"/>
    <w:rsid w:val="00FF0C82"/>
    <w:rsid w:val="00FF1780"/>
    <w:rsid w:val="00FF4214"/>
    <w:rsid w:val="00FF480E"/>
    <w:rsid w:val="00FF4B92"/>
    <w:rsid w:val="00FF4D3A"/>
    <w:rsid w:val="00FF63E1"/>
    <w:rsid w:val="00FF73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DF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D0F"/>
  </w:style>
  <w:style w:type="paragraph" w:styleId="Heading1">
    <w:name w:val="heading 1"/>
    <w:basedOn w:val="Normal"/>
    <w:link w:val="Heading1Char"/>
    <w:uiPriority w:val="9"/>
    <w:qFormat/>
    <w:rsid w:val="008E3E65"/>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1D0F"/>
    <w:pPr>
      <w:ind w:left="720"/>
      <w:contextualSpacing/>
    </w:pPr>
  </w:style>
  <w:style w:type="paragraph" w:styleId="Header">
    <w:name w:val="header"/>
    <w:basedOn w:val="Normal"/>
    <w:link w:val="HeaderChar"/>
    <w:uiPriority w:val="99"/>
    <w:unhideWhenUsed/>
    <w:rsid w:val="00565027"/>
    <w:pPr>
      <w:tabs>
        <w:tab w:val="center" w:pos="4513"/>
        <w:tab w:val="right" w:pos="9026"/>
      </w:tabs>
    </w:pPr>
  </w:style>
  <w:style w:type="character" w:customStyle="1" w:styleId="HeaderChar">
    <w:name w:val="Header Char"/>
    <w:basedOn w:val="DefaultParagraphFont"/>
    <w:link w:val="Header"/>
    <w:uiPriority w:val="99"/>
    <w:rsid w:val="00565027"/>
  </w:style>
  <w:style w:type="paragraph" w:styleId="Footer">
    <w:name w:val="footer"/>
    <w:basedOn w:val="Normal"/>
    <w:link w:val="FooterChar"/>
    <w:uiPriority w:val="99"/>
    <w:unhideWhenUsed/>
    <w:rsid w:val="00565027"/>
    <w:pPr>
      <w:tabs>
        <w:tab w:val="center" w:pos="4513"/>
        <w:tab w:val="right" w:pos="9026"/>
      </w:tabs>
    </w:pPr>
  </w:style>
  <w:style w:type="character" w:customStyle="1" w:styleId="FooterChar">
    <w:name w:val="Footer Char"/>
    <w:basedOn w:val="DefaultParagraphFont"/>
    <w:link w:val="Footer"/>
    <w:uiPriority w:val="99"/>
    <w:rsid w:val="00565027"/>
  </w:style>
  <w:style w:type="paragraph" w:styleId="NoSpacing">
    <w:name w:val="No Spacing"/>
    <w:uiPriority w:val="1"/>
    <w:qFormat/>
    <w:rsid w:val="00CC6C13"/>
  </w:style>
  <w:style w:type="character" w:styleId="Strong">
    <w:name w:val="Strong"/>
    <w:basedOn w:val="DefaultParagraphFont"/>
    <w:uiPriority w:val="22"/>
    <w:qFormat/>
    <w:rsid w:val="002305D4"/>
    <w:rPr>
      <w:b/>
      <w:bCs/>
    </w:rPr>
  </w:style>
  <w:style w:type="paragraph" w:styleId="BalloonText">
    <w:name w:val="Balloon Text"/>
    <w:basedOn w:val="Normal"/>
    <w:link w:val="BalloonTextChar"/>
    <w:uiPriority w:val="99"/>
    <w:semiHidden/>
    <w:unhideWhenUsed/>
    <w:rsid w:val="001214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467"/>
    <w:rPr>
      <w:rFonts w:ascii="Segoe UI" w:hAnsi="Segoe UI" w:cs="Segoe UI"/>
      <w:sz w:val="18"/>
      <w:szCs w:val="18"/>
    </w:rPr>
  </w:style>
  <w:style w:type="table" w:styleId="TableGrid">
    <w:name w:val="Table Grid"/>
    <w:basedOn w:val="TableNormal"/>
    <w:uiPriority w:val="59"/>
    <w:rsid w:val="008B5C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E3134E"/>
    <w:pPr>
      <w:spacing w:before="100" w:beforeAutospacing="1" w:after="100" w:afterAutospacing="1"/>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E3134E"/>
    <w:rPr>
      <w:color w:val="0000FF"/>
      <w:u w:val="single"/>
    </w:rPr>
  </w:style>
  <w:style w:type="character" w:styleId="CommentReference">
    <w:name w:val="annotation reference"/>
    <w:basedOn w:val="DefaultParagraphFont"/>
    <w:uiPriority w:val="99"/>
    <w:semiHidden/>
    <w:unhideWhenUsed/>
    <w:rsid w:val="00AC4C16"/>
    <w:rPr>
      <w:sz w:val="16"/>
      <w:szCs w:val="16"/>
    </w:rPr>
  </w:style>
  <w:style w:type="paragraph" w:styleId="CommentText">
    <w:name w:val="annotation text"/>
    <w:basedOn w:val="Normal"/>
    <w:link w:val="CommentTextChar"/>
    <w:uiPriority w:val="99"/>
    <w:unhideWhenUsed/>
    <w:rsid w:val="00AC4C16"/>
    <w:rPr>
      <w:sz w:val="20"/>
      <w:szCs w:val="20"/>
    </w:rPr>
  </w:style>
  <w:style w:type="character" w:customStyle="1" w:styleId="CommentTextChar">
    <w:name w:val="Comment Text Char"/>
    <w:basedOn w:val="DefaultParagraphFont"/>
    <w:link w:val="CommentText"/>
    <w:uiPriority w:val="99"/>
    <w:rsid w:val="00AC4C16"/>
    <w:rPr>
      <w:sz w:val="20"/>
      <w:szCs w:val="20"/>
    </w:rPr>
  </w:style>
  <w:style w:type="paragraph" w:styleId="CommentSubject">
    <w:name w:val="annotation subject"/>
    <w:basedOn w:val="CommentText"/>
    <w:next w:val="CommentText"/>
    <w:link w:val="CommentSubjectChar"/>
    <w:uiPriority w:val="99"/>
    <w:semiHidden/>
    <w:unhideWhenUsed/>
    <w:rsid w:val="00AC4C16"/>
    <w:rPr>
      <w:b/>
      <w:bCs/>
    </w:rPr>
  </w:style>
  <w:style w:type="character" w:customStyle="1" w:styleId="CommentSubjectChar">
    <w:name w:val="Comment Subject Char"/>
    <w:basedOn w:val="CommentTextChar"/>
    <w:link w:val="CommentSubject"/>
    <w:uiPriority w:val="99"/>
    <w:semiHidden/>
    <w:rsid w:val="00AC4C16"/>
    <w:rPr>
      <w:b/>
      <w:bCs/>
      <w:sz w:val="20"/>
      <w:szCs w:val="20"/>
    </w:rPr>
  </w:style>
  <w:style w:type="paragraph" w:styleId="NormalWeb">
    <w:name w:val="Normal (Web)"/>
    <w:basedOn w:val="Normal"/>
    <w:uiPriority w:val="99"/>
    <w:semiHidden/>
    <w:unhideWhenUsed/>
    <w:rsid w:val="009B4C1A"/>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doccaption">
    <w:name w:val="doccaption"/>
    <w:basedOn w:val="DefaultParagraphFont"/>
    <w:rsid w:val="0067058A"/>
  </w:style>
  <w:style w:type="paragraph" w:customStyle="1" w:styleId="Default">
    <w:name w:val="Default"/>
    <w:basedOn w:val="Normal"/>
    <w:rsid w:val="00B9561D"/>
    <w:pPr>
      <w:autoSpaceDE w:val="0"/>
      <w:autoSpaceDN w:val="0"/>
    </w:pPr>
    <w:rPr>
      <w:rFonts w:ascii="Calibri" w:hAnsi="Calibri" w:cs="Times New Roman"/>
      <w:color w:val="000000"/>
      <w:sz w:val="24"/>
      <w:szCs w:val="24"/>
    </w:rPr>
  </w:style>
  <w:style w:type="character" w:customStyle="1" w:styleId="Heading1Char">
    <w:name w:val="Heading 1 Char"/>
    <w:basedOn w:val="DefaultParagraphFont"/>
    <w:link w:val="Heading1"/>
    <w:uiPriority w:val="9"/>
    <w:rsid w:val="008E3E65"/>
    <w:rPr>
      <w:rFonts w:ascii="Times New Roman" w:eastAsia="Times New Roman" w:hAnsi="Times New Roman" w:cs="Times New Roman"/>
      <w:b/>
      <w:bCs/>
      <w:kern w:val="36"/>
      <w:sz w:val="48"/>
      <w:szCs w:val="48"/>
      <w:lang w:eastAsia="en-GB"/>
    </w:rPr>
  </w:style>
  <w:style w:type="character" w:customStyle="1" w:styleId="name">
    <w:name w:val="name"/>
    <w:basedOn w:val="DefaultParagraphFont"/>
    <w:rsid w:val="00387C99"/>
  </w:style>
  <w:style w:type="character" w:customStyle="1" w:styleId="contrib-role">
    <w:name w:val="contrib-role"/>
    <w:basedOn w:val="DefaultParagraphFont"/>
    <w:rsid w:val="00387C99"/>
  </w:style>
  <w:style w:type="character" w:styleId="HTMLCite">
    <w:name w:val="HTML Cite"/>
    <w:basedOn w:val="DefaultParagraphFont"/>
    <w:uiPriority w:val="99"/>
    <w:semiHidden/>
    <w:unhideWhenUsed/>
    <w:rsid w:val="00387C99"/>
    <w:rPr>
      <w:i/>
      <w:iCs/>
    </w:rPr>
  </w:style>
  <w:style w:type="character" w:customStyle="1" w:styleId="highwire-cite-published-year">
    <w:name w:val="highwire-cite-published-year"/>
    <w:basedOn w:val="DefaultParagraphFont"/>
    <w:rsid w:val="00387C99"/>
  </w:style>
  <w:style w:type="character" w:customStyle="1" w:styleId="highwire-cite-volume-issue">
    <w:name w:val="highwire-cite-volume-issue"/>
    <w:basedOn w:val="DefaultParagraphFont"/>
    <w:rsid w:val="00387C99"/>
  </w:style>
  <w:style w:type="character" w:customStyle="1" w:styleId="highwire-cite-doi">
    <w:name w:val="highwire-cite-doi"/>
    <w:basedOn w:val="DefaultParagraphFont"/>
    <w:rsid w:val="00387C99"/>
  </w:style>
  <w:style w:type="character" w:customStyle="1" w:styleId="highwire-cite-date">
    <w:name w:val="highwire-cite-date"/>
    <w:basedOn w:val="DefaultParagraphFont"/>
    <w:rsid w:val="00387C99"/>
  </w:style>
  <w:style w:type="character" w:customStyle="1" w:styleId="highwire-cite-article-as">
    <w:name w:val="highwire-cite-article-as"/>
    <w:basedOn w:val="DefaultParagraphFont"/>
    <w:rsid w:val="00387C99"/>
  </w:style>
  <w:style w:type="character" w:customStyle="1" w:styleId="italic">
    <w:name w:val="italic"/>
    <w:basedOn w:val="DefaultParagraphFont"/>
    <w:rsid w:val="00387C99"/>
  </w:style>
  <w:style w:type="character" w:customStyle="1" w:styleId="Mention1">
    <w:name w:val="Mention1"/>
    <w:basedOn w:val="DefaultParagraphFont"/>
    <w:uiPriority w:val="99"/>
    <w:semiHidden/>
    <w:unhideWhenUsed/>
    <w:rsid w:val="000B2ADA"/>
    <w:rPr>
      <w:color w:val="2B579A"/>
      <w:shd w:val="clear" w:color="auto" w:fill="E6E6E6"/>
    </w:rPr>
  </w:style>
  <w:style w:type="character" w:customStyle="1" w:styleId="UnresolvedMention1">
    <w:name w:val="Unresolved Mention1"/>
    <w:basedOn w:val="DefaultParagraphFont"/>
    <w:uiPriority w:val="99"/>
    <w:semiHidden/>
    <w:unhideWhenUsed/>
    <w:rsid w:val="002850F7"/>
    <w:rPr>
      <w:color w:val="808080"/>
      <w:shd w:val="clear" w:color="auto" w:fill="E6E6E6"/>
    </w:rPr>
  </w:style>
  <w:style w:type="paragraph" w:customStyle="1" w:styleId="EndNoteBibliographyTitle">
    <w:name w:val="EndNote Bibliography Title"/>
    <w:basedOn w:val="Normal"/>
    <w:link w:val="EndNoteBibliographyTitleChar"/>
    <w:rsid w:val="00ED76A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D76AB"/>
    <w:rPr>
      <w:rFonts w:ascii="Calibri" w:hAnsi="Calibri" w:cs="Calibri"/>
      <w:noProof/>
      <w:lang w:val="en-US"/>
    </w:rPr>
  </w:style>
  <w:style w:type="paragraph" w:customStyle="1" w:styleId="EndNoteBibliography">
    <w:name w:val="EndNote Bibliography"/>
    <w:basedOn w:val="Normal"/>
    <w:link w:val="EndNoteBibliographyChar"/>
    <w:rsid w:val="00ED76AB"/>
    <w:rPr>
      <w:rFonts w:ascii="Calibri" w:hAnsi="Calibri" w:cs="Calibri"/>
      <w:noProof/>
      <w:lang w:val="en-US"/>
    </w:rPr>
  </w:style>
  <w:style w:type="character" w:customStyle="1" w:styleId="EndNoteBibliographyChar">
    <w:name w:val="EndNote Bibliography Char"/>
    <w:basedOn w:val="DefaultParagraphFont"/>
    <w:link w:val="EndNoteBibliography"/>
    <w:rsid w:val="00ED76AB"/>
    <w:rPr>
      <w:rFonts w:ascii="Calibri" w:hAnsi="Calibri" w:cs="Calibri"/>
      <w:noProof/>
      <w:lang w:val="en-US"/>
    </w:rPr>
  </w:style>
  <w:style w:type="character" w:customStyle="1" w:styleId="UnresolvedMention2">
    <w:name w:val="Unresolved Mention2"/>
    <w:basedOn w:val="DefaultParagraphFont"/>
    <w:uiPriority w:val="99"/>
    <w:semiHidden/>
    <w:unhideWhenUsed/>
    <w:rsid w:val="00C271B8"/>
    <w:rPr>
      <w:color w:val="808080"/>
      <w:shd w:val="clear" w:color="auto" w:fill="E6E6E6"/>
    </w:rPr>
  </w:style>
  <w:style w:type="character" w:styleId="LineNumber">
    <w:name w:val="line number"/>
    <w:basedOn w:val="DefaultParagraphFont"/>
    <w:uiPriority w:val="99"/>
    <w:semiHidden/>
    <w:unhideWhenUsed/>
    <w:rsid w:val="00BF4ABD"/>
  </w:style>
  <w:style w:type="character" w:customStyle="1" w:styleId="UnresolvedMention3">
    <w:name w:val="Unresolved Mention3"/>
    <w:basedOn w:val="DefaultParagraphFont"/>
    <w:uiPriority w:val="99"/>
    <w:semiHidden/>
    <w:unhideWhenUsed/>
    <w:rsid w:val="00100F0C"/>
    <w:rPr>
      <w:color w:val="808080"/>
      <w:shd w:val="clear" w:color="auto" w:fill="E6E6E6"/>
    </w:rPr>
  </w:style>
  <w:style w:type="paragraph" w:customStyle="1" w:styleId="xxmsonormal">
    <w:name w:val="x_xmsonormal"/>
    <w:basedOn w:val="Normal"/>
    <w:uiPriority w:val="99"/>
    <w:rsid w:val="001E0C19"/>
    <w:rPr>
      <w:rFonts w:ascii="Times New Roman" w:hAnsi="Times New Roman" w:cs="Times New Roman"/>
      <w:sz w:val="24"/>
      <w:szCs w:val="24"/>
      <w:lang w:eastAsia="en-GB"/>
    </w:rPr>
  </w:style>
  <w:style w:type="character" w:styleId="Emphasis">
    <w:name w:val="Emphasis"/>
    <w:basedOn w:val="DefaultParagraphFont"/>
    <w:uiPriority w:val="20"/>
    <w:qFormat/>
    <w:rsid w:val="001E0C19"/>
    <w:rPr>
      <w:i/>
      <w:iCs/>
    </w:rPr>
  </w:style>
  <w:style w:type="character" w:customStyle="1" w:styleId="fontstyle01">
    <w:name w:val="fontstyle01"/>
    <w:basedOn w:val="DefaultParagraphFont"/>
    <w:rsid w:val="00310F5A"/>
    <w:rPr>
      <w:rFonts w:ascii="AdvPTimes" w:hAnsi="AdvPTimes" w:hint="default"/>
      <w:b w:val="0"/>
      <w:bCs w:val="0"/>
      <w:i w:val="0"/>
      <w:iCs w:val="0"/>
      <w:color w:val="000000"/>
      <w:sz w:val="20"/>
      <w:szCs w:val="20"/>
    </w:rPr>
  </w:style>
  <w:style w:type="paragraph" w:styleId="Revision">
    <w:name w:val="Revision"/>
    <w:hidden/>
    <w:uiPriority w:val="99"/>
    <w:semiHidden/>
    <w:rsid w:val="002534D4"/>
  </w:style>
  <w:style w:type="character" w:customStyle="1" w:styleId="UnresolvedMention4">
    <w:name w:val="Unresolved Mention4"/>
    <w:basedOn w:val="DefaultParagraphFont"/>
    <w:uiPriority w:val="99"/>
    <w:semiHidden/>
    <w:unhideWhenUsed/>
    <w:rsid w:val="002855F9"/>
    <w:rPr>
      <w:color w:val="808080"/>
      <w:shd w:val="clear" w:color="auto" w:fill="E6E6E6"/>
    </w:rPr>
  </w:style>
  <w:style w:type="character" w:customStyle="1" w:styleId="UnresolvedMention5">
    <w:name w:val="Unresolved Mention5"/>
    <w:basedOn w:val="DefaultParagraphFont"/>
    <w:uiPriority w:val="99"/>
    <w:semiHidden/>
    <w:unhideWhenUsed/>
    <w:rsid w:val="00D02D9B"/>
    <w:rPr>
      <w:color w:val="808080"/>
      <w:shd w:val="clear" w:color="auto" w:fill="E6E6E6"/>
    </w:rPr>
  </w:style>
  <w:style w:type="character" w:customStyle="1" w:styleId="UnresolvedMention6">
    <w:name w:val="Unresolved Mention6"/>
    <w:basedOn w:val="DefaultParagraphFont"/>
    <w:uiPriority w:val="99"/>
    <w:semiHidden/>
    <w:unhideWhenUsed/>
    <w:rsid w:val="00C65372"/>
    <w:rPr>
      <w:color w:val="808080"/>
      <w:shd w:val="clear" w:color="auto" w:fill="E6E6E6"/>
    </w:rPr>
  </w:style>
  <w:style w:type="character" w:customStyle="1" w:styleId="UnresolvedMention7">
    <w:name w:val="Unresolved Mention7"/>
    <w:basedOn w:val="DefaultParagraphFont"/>
    <w:uiPriority w:val="99"/>
    <w:semiHidden/>
    <w:unhideWhenUsed/>
    <w:rsid w:val="00D9183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D0F"/>
  </w:style>
  <w:style w:type="paragraph" w:styleId="Heading1">
    <w:name w:val="heading 1"/>
    <w:basedOn w:val="Normal"/>
    <w:link w:val="Heading1Char"/>
    <w:uiPriority w:val="9"/>
    <w:qFormat/>
    <w:rsid w:val="008E3E65"/>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1D0F"/>
    <w:pPr>
      <w:ind w:left="720"/>
      <w:contextualSpacing/>
    </w:pPr>
  </w:style>
  <w:style w:type="paragraph" w:styleId="Header">
    <w:name w:val="header"/>
    <w:basedOn w:val="Normal"/>
    <w:link w:val="HeaderChar"/>
    <w:uiPriority w:val="99"/>
    <w:unhideWhenUsed/>
    <w:rsid w:val="00565027"/>
    <w:pPr>
      <w:tabs>
        <w:tab w:val="center" w:pos="4513"/>
        <w:tab w:val="right" w:pos="9026"/>
      </w:tabs>
    </w:pPr>
  </w:style>
  <w:style w:type="character" w:customStyle="1" w:styleId="HeaderChar">
    <w:name w:val="Header Char"/>
    <w:basedOn w:val="DefaultParagraphFont"/>
    <w:link w:val="Header"/>
    <w:uiPriority w:val="99"/>
    <w:rsid w:val="00565027"/>
  </w:style>
  <w:style w:type="paragraph" w:styleId="Footer">
    <w:name w:val="footer"/>
    <w:basedOn w:val="Normal"/>
    <w:link w:val="FooterChar"/>
    <w:uiPriority w:val="99"/>
    <w:unhideWhenUsed/>
    <w:rsid w:val="00565027"/>
    <w:pPr>
      <w:tabs>
        <w:tab w:val="center" w:pos="4513"/>
        <w:tab w:val="right" w:pos="9026"/>
      </w:tabs>
    </w:pPr>
  </w:style>
  <w:style w:type="character" w:customStyle="1" w:styleId="FooterChar">
    <w:name w:val="Footer Char"/>
    <w:basedOn w:val="DefaultParagraphFont"/>
    <w:link w:val="Footer"/>
    <w:uiPriority w:val="99"/>
    <w:rsid w:val="00565027"/>
  </w:style>
  <w:style w:type="paragraph" w:styleId="NoSpacing">
    <w:name w:val="No Spacing"/>
    <w:uiPriority w:val="1"/>
    <w:qFormat/>
    <w:rsid w:val="00CC6C13"/>
  </w:style>
  <w:style w:type="character" w:styleId="Strong">
    <w:name w:val="Strong"/>
    <w:basedOn w:val="DefaultParagraphFont"/>
    <w:uiPriority w:val="22"/>
    <w:qFormat/>
    <w:rsid w:val="002305D4"/>
    <w:rPr>
      <w:b/>
      <w:bCs/>
    </w:rPr>
  </w:style>
  <w:style w:type="paragraph" w:styleId="BalloonText">
    <w:name w:val="Balloon Text"/>
    <w:basedOn w:val="Normal"/>
    <w:link w:val="BalloonTextChar"/>
    <w:uiPriority w:val="99"/>
    <w:semiHidden/>
    <w:unhideWhenUsed/>
    <w:rsid w:val="001214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467"/>
    <w:rPr>
      <w:rFonts w:ascii="Segoe UI" w:hAnsi="Segoe UI" w:cs="Segoe UI"/>
      <w:sz w:val="18"/>
      <w:szCs w:val="18"/>
    </w:rPr>
  </w:style>
  <w:style w:type="table" w:styleId="TableGrid">
    <w:name w:val="Table Grid"/>
    <w:basedOn w:val="TableNormal"/>
    <w:uiPriority w:val="59"/>
    <w:rsid w:val="008B5C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E3134E"/>
    <w:pPr>
      <w:spacing w:before="100" w:beforeAutospacing="1" w:after="100" w:afterAutospacing="1"/>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E3134E"/>
    <w:rPr>
      <w:color w:val="0000FF"/>
      <w:u w:val="single"/>
    </w:rPr>
  </w:style>
  <w:style w:type="character" w:styleId="CommentReference">
    <w:name w:val="annotation reference"/>
    <w:basedOn w:val="DefaultParagraphFont"/>
    <w:uiPriority w:val="99"/>
    <w:semiHidden/>
    <w:unhideWhenUsed/>
    <w:rsid w:val="00AC4C16"/>
    <w:rPr>
      <w:sz w:val="16"/>
      <w:szCs w:val="16"/>
    </w:rPr>
  </w:style>
  <w:style w:type="paragraph" w:styleId="CommentText">
    <w:name w:val="annotation text"/>
    <w:basedOn w:val="Normal"/>
    <w:link w:val="CommentTextChar"/>
    <w:uiPriority w:val="99"/>
    <w:unhideWhenUsed/>
    <w:rsid w:val="00AC4C16"/>
    <w:rPr>
      <w:sz w:val="20"/>
      <w:szCs w:val="20"/>
    </w:rPr>
  </w:style>
  <w:style w:type="character" w:customStyle="1" w:styleId="CommentTextChar">
    <w:name w:val="Comment Text Char"/>
    <w:basedOn w:val="DefaultParagraphFont"/>
    <w:link w:val="CommentText"/>
    <w:uiPriority w:val="99"/>
    <w:rsid w:val="00AC4C16"/>
    <w:rPr>
      <w:sz w:val="20"/>
      <w:szCs w:val="20"/>
    </w:rPr>
  </w:style>
  <w:style w:type="paragraph" w:styleId="CommentSubject">
    <w:name w:val="annotation subject"/>
    <w:basedOn w:val="CommentText"/>
    <w:next w:val="CommentText"/>
    <w:link w:val="CommentSubjectChar"/>
    <w:uiPriority w:val="99"/>
    <w:semiHidden/>
    <w:unhideWhenUsed/>
    <w:rsid w:val="00AC4C16"/>
    <w:rPr>
      <w:b/>
      <w:bCs/>
    </w:rPr>
  </w:style>
  <w:style w:type="character" w:customStyle="1" w:styleId="CommentSubjectChar">
    <w:name w:val="Comment Subject Char"/>
    <w:basedOn w:val="CommentTextChar"/>
    <w:link w:val="CommentSubject"/>
    <w:uiPriority w:val="99"/>
    <w:semiHidden/>
    <w:rsid w:val="00AC4C16"/>
    <w:rPr>
      <w:b/>
      <w:bCs/>
      <w:sz w:val="20"/>
      <w:szCs w:val="20"/>
    </w:rPr>
  </w:style>
  <w:style w:type="paragraph" w:styleId="NormalWeb">
    <w:name w:val="Normal (Web)"/>
    <w:basedOn w:val="Normal"/>
    <w:uiPriority w:val="99"/>
    <w:semiHidden/>
    <w:unhideWhenUsed/>
    <w:rsid w:val="009B4C1A"/>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doccaption">
    <w:name w:val="doccaption"/>
    <w:basedOn w:val="DefaultParagraphFont"/>
    <w:rsid w:val="0067058A"/>
  </w:style>
  <w:style w:type="paragraph" w:customStyle="1" w:styleId="Default">
    <w:name w:val="Default"/>
    <w:basedOn w:val="Normal"/>
    <w:rsid w:val="00B9561D"/>
    <w:pPr>
      <w:autoSpaceDE w:val="0"/>
      <w:autoSpaceDN w:val="0"/>
    </w:pPr>
    <w:rPr>
      <w:rFonts w:ascii="Calibri" w:hAnsi="Calibri" w:cs="Times New Roman"/>
      <w:color w:val="000000"/>
      <w:sz w:val="24"/>
      <w:szCs w:val="24"/>
    </w:rPr>
  </w:style>
  <w:style w:type="character" w:customStyle="1" w:styleId="Heading1Char">
    <w:name w:val="Heading 1 Char"/>
    <w:basedOn w:val="DefaultParagraphFont"/>
    <w:link w:val="Heading1"/>
    <w:uiPriority w:val="9"/>
    <w:rsid w:val="008E3E65"/>
    <w:rPr>
      <w:rFonts w:ascii="Times New Roman" w:eastAsia="Times New Roman" w:hAnsi="Times New Roman" w:cs="Times New Roman"/>
      <w:b/>
      <w:bCs/>
      <w:kern w:val="36"/>
      <w:sz w:val="48"/>
      <w:szCs w:val="48"/>
      <w:lang w:eastAsia="en-GB"/>
    </w:rPr>
  </w:style>
  <w:style w:type="character" w:customStyle="1" w:styleId="name">
    <w:name w:val="name"/>
    <w:basedOn w:val="DefaultParagraphFont"/>
    <w:rsid w:val="00387C99"/>
  </w:style>
  <w:style w:type="character" w:customStyle="1" w:styleId="contrib-role">
    <w:name w:val="contrib-role"/>
    <w:basedOn w:val="DefaultParagraphFont"/>
    <w:rsid w:val="00387C99"/>
  </w:style>
  <w:style w:type="character" w:styleId="HTMLCite">
    <w:name w:val="HTML Cite"/>
    <w:basedOn w:val="DefaultParagraphFont"/>
    <w:uiPriority w:val="99"/>
    <w:semiHidden/>
    <w:unhideWhenUsed/>
    <w:rsid w:val="00387C99"/>
    <w:rPr>
      <w:i/>
      <w:iCs/>
    </w:rPr>
  </w:style>
  <w:style w:type="character" w:customStyle="1" w:styleId="highwire-cite-published-year">
    <w:name w:val="highwire-cite-published-year"/>
    <w:basedOn w:val="DefaultParagraphFont"/>
    <w:rsid w:val="00387C99"/>
  </w:style>
  <w:style w:type="character" w:customStyle="1" w:styleId="highwire-cite-volume-issue">
    <w:name w:val="highwire-cite-volume-issue"/>
    <w:basedOn w:val="DefaultParagraphFont"/>
    <w:rsid w:val="00387C99"/>
  </w:style>
  <w:style w:type="character" w:customStyle="1" w:styleId="highwire-cite-doi">
    <w:name w:val="highwire-cite-doi"/>
    <w:basedOn w:val="DefaultParagraphFont"/>
    <w:rsid w:val="00387C99"/>
  </w:style>
  <w:style w:type="character" w:customStyle="1" w:styleId="highwire-cite-date">
    <w:name w:val="highwire-cite-date"/>
    <w:basedOn w:val="DefaultParagraphFont"/>
    <w:rsid w:val="00387C99"/>
  </w:style>
  <w:style w:type="character" w:customStyle="1" w:styleId="highwire-cite-article-as">
    <w:name w:val="highwire-cite-article-as"/>
    <w:basedOn w:val="DefaultParagraphFont"/>
    <w:rsid w:val="00387C99"/>
  </w:style>
  <w:style w:type="character" w:customStyle="1" w:styleId="italic">
    <w:name w:val="italic"/>
    <w:basedOn w:val="DefaultParagraphFont"/>
    <w:rsid w:val="00387C99"/>
  </w:style>
  <w:style w:type="character" w:customStyle="1" w:styleId="Mention1">
    <w:name w:val="Mention1"/>
    <w:basedOn w:val="DefaultParagraphFont"/>
    <w:uiPriority w:val="99"/>
    <w:semiHidden/>
    <w:unhideWhenUsed/>
    <w:rsid w:val="000B2ADA"/>
    <w:rPr>
      <w:color w:val="2B579A"/>
      <w:shd w:val="clear" w:color="auto" w:fill="E6E6E6"/>
    </w:rPr>
  </w:style>
  <w:style w:type="character" w:customStyle="1" w:styleId="UnresolvedMention1">
    <w:name w:val="Unresolved Mention1"/>
    <w:basedOn w:val="DefaultParagraphFont"/>
    <w:uiPriority w:val="99"/>
    <w:semiHidden/>
    <w:unhideWhenUsed/>
    <w:rsid w:val="002850F7"/>
    <w:rPr>
      <w:color w:val="808080"/>
      <w:shd w:val="clear" w:color="auto" w:fill="E6E6E6"/>
    </w:rPr>
  </w:style>
  <w:style w:type="paragraph" w:customStyle="1" w:styleId="EndNoteBibliographyTitle">
    <w:name w:val="EndNote Bibliography Title"/>
    <w:basedOn w:val="Normal"/>
    <w:link w:val="EndNoteBibliographyTitleChar"/>
    <w:rsid w:val="00ED76A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D76AB"/>
    <w:rPr>
      <w:rFonts w:ascii="Calibri" w:hAnsi="Calibri" w:cs="Calibri"/>
      <w:noProof/>
      <w:lang w:val="en-US"/>
    </w:rPr>
  </w:style>
  <w:style w:type="paragraph" w:customStyle="1" w:styleId="EndNoteBibliography">
    <w:name w:val="EndNote Bibliography"/>
    <w:basedOn w:val="Normal"/>
    <w:link w:val="EndNoteBibliographyChar"/>
    <w:rsid w:val="00ED76AB"/>
    <w:rPr>
      <w:rFonts w:ascii="Calibri" w:hAnsi="Calibri" w:cs="Calibri"/>
      <w:noProof/>
      <w:lang w:val="en-US"/>
    </w:rPr>
  </w:style>
  <w:style w:type="character" w:customStyle="1" w:styleId="EndNoteBibliographyChar">
    <w:name w:val="EndNote Bibliography Char"/>
    <w:basedOn w:val="DefaultParagraphFont"/>
    <w:link w:val="EndNoteBibliography"/>
    <w:rsid w:val="00ED76AB"/>
    <w:rPr>
      <w:rFonts w:ascii="Calibri" w:hAnsi="Calibri" w:cs="Calibri"/>
      <w:noProof/>
      <w:lang w:val="en-US"/>
    </w:rPr>
  </w:style>
  <w:style w:type="character" w:customStyle="1" w:styleId="UnresolvedMention2">
    <w:name w:val="Unresolved Mention2"/>
    <w:basedOn w:val="DefaultParagraphFont"/>
    <w:uiPriority w:val="99"/>
    <w:semiHidden/>
    <w:unhideWhenUsed/>
    <w:rsid w:val="00C271B8"/>
    <w:rPr>
      <w:color w:val="808080"/>
      <w:shd w:val="clear" w:color="auto" w:fill="E6E6E6"/>
    </w:rPr>
  </w:style>
  <w:style w:type="character" w:styleId="LineNumber">
    <w:name w:val="line number"/>
    <w:basedOn w:val="DefaultParagraphFont"/>
    <w:uiPriority w:val="99"/>
    <w:semiHidden/>
    <w:unhideWhenUsed/>
    <w:rsid w:val="00BF4ABD"/>
  </w:style>
  <w:style w:type="character" w:customStyle="1" w:styleId="UnresolvedMention3">
    <w:name w:val="Unresolved Mention3"/>
    <w:basedOn w:val="DefaultParagraphFont"/>
    <w:uiPriority w:val="99"/>
    <w:semiHidden/>
    <w:unhideWhenUsed/>
    <w:rsid w:val="00100F0C"/>
    <w:rPr>
      <w:color w:val="808080"/>
      <w:shd w:val="clear" w:color="auto" w:fill="E6E6E6"/>
    </w:rPr>
  </w:style>
  <w:style w:type="paragraph" w:customStyle="1" w:styleId="xxmsonormal">
    <w:name w:val="x_xmsonormal"/>
    <w:basedOn w:val="Normal"/>
    <w:uiPriority w:val="99"/>
    <w:rsid w:val="001E0C19"/>
    <w:rPr>
      <w:rFonts w:ascii="Times New Roman" w:hAnsi="Times New Roman" w:cs="Times New Roman"/>
      <w:sz w:val="24"/>
      <w:szCs w:val="24"/>
      <w:lang w:eastAsia="en-GB"/>
    </w:rPr>
  </w:style>
  <w:style w:type="character" w:styleId="Emphasis">
    <w:name w:val="Emphasis"/>
    <w:basedOn w:val="DefaultParagraphFont"/>
    <w:uiPriority w:val="20"/>
    <w:qFormat/>
    <w:rsid w:val="001E0C19"/>
    <w:rPr>
      <w:i/>
      <w:iCs/>
    </w:rPr>
  </w:style>
  <w:style w:type="character" w:customStyle="1" w:styleId="fontstyle01">
    <w:name w:val="fontstyle01"/>
    <w:basedOn w:val="DefaultParagraphFont"/>
    <w:rsid w:val="00310F5A"/>
    <w:rPr>
      <w:rFonts w:ascii="AdvPTimes" w:hAnsi="AdvPTimes" w:hint="default"/>
      <w:b w:val="0"/>
      <w:bCs w:val="0"/>
      <w:i w:val="0"/>
      <w:iCs w:val="0"/>
      <w:color w:val="000000"/>
      <w:sz w:val="20"/>
      <w:szCs w:val="20"/>
    </w:rPr>
  </w:style>
  <w:style w:type="paragraph" w:styleId="Revision">
    <w:name w:val="Revision"/>
    <w:hidden/>
    <w:uiPriority w:val="99"/>
    <w:semiHidden/>
    <w:rsid w:val="002534D4"/>
  </w:style>
  <w:style w:type="character" w:customStyle="1" w:styleId="UnresolvedMention4">
    <w:name w:val="Unresolved Mention4"/>
    <w:basedOn w:val="DefaultParagraphFont"/>
    <w:uiPriority w:val="99"/>
    <w:semiHidden/>
    <w:unhideWhenUsed/>
    <w:rsid w:val="002855F9"/>
    <w:rPr>
      <w:color w:val="808080"/>
      <w:shd w:val="clear" w:color="auto" w:fill="E6E6E6"/>
    </w:rPr>
  </w:style>
  <w:style w:type="character" w:customStyle="1" w:styleId="UnresolvedMention5">
    <w:name w:val="Unresolved Mention5"/>
    <w:basedOn w:val="DefaultParagraphFont"/>
    <w:uiPriority w:val="99"/>
    <w:semiHidden/>
    <w:unhideWhenUsed/>
    <w:rsid w:val="00D02D9B"/>
    <w:rPr>
      <w:color w:val="808080"/>
      <w:shd w:val="clear" w:color="auto" w:fill="E6E6E6"/>
    </w:rPr>
  </w:style>
  <w:style w:type="character" w:customStyle="1" w:styleId="UnresolvedMention6">
    <w:name w:val="Unresolved Mention6"/>
    <w:basedOn w:val="DefaultParagraphFont"/>
    <w:uiPriority w:val="99"/>
    <w:semiHidden/>
    <w:unhideWhenUsed/>
    <w:rsid w:val="00C65372"/>
    <w:rPr>
      <w:color w:val="808080"/>
      <w:shd w:val="clear" w:color="auto" w:fill="E6E6E6"/>
    </w:rPr>
  </w:style>
  <w:style w:type="character" w:customStyle="1" w:styleId="UnresolvedMention7">
    <w:name w:val="Unresolved Mention7"/>
    <w:basedOn w:val="DefaultParagraphFont"/>
    <w:uiPriority w:val="99"/>
    <w:semiHidden/>
    <w:unhideWhenUsed/>
    <w:rsid w:val="00D918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689773">
      <w:bodyDiv w:val="1"/>
      <w:marLeft w:val="0"/>
      <w:marRight w:val="0"/>
      <w:marTop w:val="0"/>
      <w:marBottom w:val="0"/>
      <w:divBdr>
        <w:top w:val="none" w:sz="0" w:space="0" w:color="auto"/>
        <w:left w:val="none" w:sz="0" w:space="0" w:color="auto"/>
        <w:bottom w:val="none" w:sz="0" w:space="0" w:color="auto"/>
        <w:right w:val="none" w:sz="0" w:space="0" w:color="auto"/>
      </w:divBdr>
    </w:div>
    <w:div w:id="113908672">
      <w:bodyDiv w:val="1"/>
      <w:marLeft w:val="0"/>
      <w:marRight w:val="0"/>
      <w:marTop w:val="0"/>
      <w:marBottom w:val="0"/>
      <w:divBdr>
        <w:top w:val="none" w:sz="0" w:space="0" w:color="auto"/>
        <w:left w:val="none" w:sz="0" w:space="0" w:color="auto"/>
        <w:bottom w:val="none" w:sz="0" w:space="0" w:color="auto"/>
        <w:right w:val="none" w:sz="0" w:space="0" w:color="auto"/>
      </w:divBdr>
    </w:div>
    <w:div w:id="204803602">
      <w:bodyDiv w:val="1"/>
      <w:marLeft w:val="0"/>
      <w:marRight w:val="0"/>
      <w:marTop w:val="0"/>
      <w:marBottom w:val="0"/>
      <w:divBdr>
        <w:top w:val="none" w:sz="0" w:space="0" w:color="auto"/>
        <w:left w:val="none" w:sz="0" w:space="0" w:color="auto"/>
        <w:bottom w:val="none" w:sz="0" w:space="0" w:color="auto"/>
        <w:right w:val="none" w:sz="0" w:space="0" w:color="auto"/>
      </w:divBdr>
      <w:divsChild>
        <w:div w:id="1879388944">
          <w:marLeft w:val="0"/>
          <w:marRight w:val="0"/>
          <w:marTop w:val="0"/>
          <w:marBottom w:val="0"/>
          <w:divBdr>
            <w:top w:val="none" w:sz="0" w:space="0" w:color="auto"/>
            <w:left w:val="none" w:sz="0" w:space="0" w:color="auto"/>
            <w:bottom w:val="none" w:sz="0" w:space="0" w:color="auto"/>
            <w:right w:val="none" w:sz="0" w:space="0" w:color="auto"/>
          </w:divBdr>
        </w:div>
        <w:div w:id="2125422353">
          <w:marLeft w:val="0"/>
          <w:marRight w:val="0"/>
          <w:marTop w:val="0"/>
          <w:marBottom w:val="0"/>
          <w:divBdr>
            <w:top w:val="none" w:sz="0" w:space="0" w:color="auto"/>
            <w:left w:val="none" w:sz="0" w:space="0" w:color="auto"/>
            <w:bottom w:val="none" w:sz="0" w:space="0" w:color="auto"/>
            <w:right w:val="none" w:sz="0" w:space="0" w:color="auto"/>
          </w:divBdr>
        </w:div>
        <w:div w:id="948201550">
          <w:marLeft w:val="0"/>
          <w:marRight w:val="0"/>
          <w:marTop w:val="0"/>
          <w:marBottom w:val="0"/>
          <w:divBdr>
            <w:top w:val="none" w:sz="0" w:space="0" w:color="auto"/>
            <w:left w:val="none" w:sz="0" w:space="0" w:color="auto"/>
            <w:bottom w:val="none" w:sz="0" w:space="0" w:color="auto"/>
            <w:right w:val="none" w:sz="0" w:space="0" w:color="auto"/>
          </w:divBdr>
        </w:div>
        <w:div w:id="572277343">
          <w:marLeft w:val="0"/>
          <w:marRight w:val="0"/>
          <w:marTop w:val="0"/>
          <w:marBottom w:val="0"/>
          <w:divBdr>
            <w:top w:val="none" w:sz="0" w:space="0" w:color="auto"/>
            <w:left w:val="none" w:sz="0" w:space="0" w:color="auto"/>
            <w:bottom w:val="none" w:sz="0" w:space="0" w:color="auto"/>
            <w:right w:val="none" w:sz="0" w:space="0" w:color="auto"/>
          </w:divBdr>
        </w:div>
        <w:div w:id="1603297287">
          <w:marLeft w:val="0"/>
          <w:marRight w:val="0"/>
          <w:marTop w:val="0"/>
          <w:marBottom w:val="0"/>
          <w:divBdr>
            <w:top w:val="none" w:sz="0" w:space="0" w:color="auto"/>
            <w:left w:val="none" w:sz="0" w:space="0" w:color="auto"/>
            <w:bottom w:val="none" w:sz="0" w:space="0" w:color="auto"/>
            <w:right w:val="none" w:sz="0" w:space="0" w:color="auto"/>
          </w:divBdr>
        </w:div>
        <w:div w:id="507864286">
          <w:marLeft w:val="0"/>
          <w:marRight w:val="0"/>
          <w:marTop w:val="0"/>
          <w:marBottom w:val="0"/>
          <w:divBdr>
            <w:top w:val="none" w:sz="0" w:space="0" w:color="auto"/>
            <w:left w:val="none" w:sz="0" w:space="0" w:color="auto"/>
            <w:bottom w:val="none" w:sz="0" w:space="0" w:color="auto"/>
            <w:right w:val="none" w:sz="0" w:space="0" w:color="auto"/>
          </w:divBdr>
        </w:div>
        <w:div w:id="1116020009">
          <w:marLeft w:val="0"/>
          <w:marRight w:val="0"/>
          <w:marTop w:val="0"/>
          <w:marBottom w:val="0"/>
          <w:divBdr>
            <w:top w:val="none" w:sz="0" w:space="0" w:color="auto"/>
            <w:left w:val="none" w:sz="0" w:space="0" w:color="auto"/>
            <w:bottom w:val="none" w:sz="0" w:space="0" w:color="auto"/>
            <w:right w:val="none" w:sz="0" w:space="0" w:color="auto"/>
          </w:divBdr>
        </w:div>
        <w:div w:id="918904225">
          <w:marLeft w:val="0"/>
          <w:marRight w:val="0"/>
          <w:marTop w:val="0"/>
          <w:marBottom w:val="0"/>
          <w:divBdr>
            <w:top w:val="none" w:sz="0" w:space="0" w:color="auto"/>
            <w:left w:val="none" w:sz="0" w:space="0" w:color="auto"/>
            <w:bottom w:val="none" w:sz="0" w:space="0" w:color="auto"/>
            <w:right w:val="none" w:sz="0" w:space="0" w:color="auto"/>
          </w:divBdr>
        </w:div>
        <w:div w:id="413210199">
          <w:marLeft w:val="0"/>
          <w:marRight w:val="0"/>
          <w:marTop w:val="0"/>
          <w:marBottom w:val="0"/>
          <w:divBdr>
            <w:top w:val="none" w:sz="0" w:space="0" w:color="auto"/>
            <w:left w:val="none" w:sz="0" w:space="0" w:color="auto"/>
            <w:bottom w:val="none" w:sz="0" w:space="0" w:color="auto"/>
            <w:right w:val="none" w:sz="0" w:space="0" w:color="auto"/>
          </w:divBdr>
        </w:div>
        <w:div w:id="100881529">
          <w:marLeft w:val="0"/>
          <w:marRight w:val="0"/>
          <w:marTop w:val="0"/>
          <w:marBottom w:val="0"/>
          <w:divBdr>
            <w:top w:val="none" w:sz="0" w:space="0" w:color="auto"/>
            <w:left w:val="none" w:sz="0" w:space="0" w:color="auto"/>
            <w:bottom w:val="none" w:sz="0" w:space="0" w:color="auto"/>
            <w:right w:val="none" w:sz="0" w:space="0" w:color="auto"/>
          </w:divBdr>
        </w:div>
      </w:divsChild>
    </w:div>
    <w:div w:id="238099846">
      <w:bodyDiv w:val="1"/>
      <w:marLeft w:val="0"/>
      <w:marRight w:val="0"/>
      <w:marTop w:val="0"/>
      <w:marBottom w:val="0"/>
      <w:divBdr>
        <w:top w:val="none" w:sz="0" w:space="0" w:color="auto"/>
        <w:left w:val="none" w:sz="0" w:space="0" w:color="auto"/>
        <w:bottom w:val="none" w:sz="0" w:space="0" w:color="auto"/>
        <w:right w:val="none" w:sz="0" w:space="0" w:color="auto"/>
      </w:divBdr>
    </w:div>
    <w:div w:id="270599299">
      <w:bodyDiv w:val="1"/>
      <w:marLeft w:val="0"/>
      <w:marRight w:val="0"/>
      <w:marTop w:val="0"/>
      <w:marBottom w:val="0"/>
      <w:divBdr>
        <w:top w:val="none" w:sz="0" w:space="0" w:color="auto"/>
        <w:left w:val="none" w:sz="0" w:space="0" w:color="auto"/>
        <w:bottom w:val="none" w:sz="0" w:space="0" w:color="auto"/>
        <w:right w:val="none" w:sz="0" w:space="0" w:color="auto"/>
      </w:divBdr>
    </w:div>
    <w:div w:id="311064890">
      <w:bodyDiv w:val="1"/>
      <w:marLeft w:val="0"/>
      <w:marRight w:val="0"/>
      <w:marTop w:val="0"/>
      <w:marBottom w:val="0"/>
      <w:divBdr>
        <w:top w:val="none" w:sz="0" w:space="0" w:color="auto"/>
        <w:left w:val="none" w:sz="0" w:space="0" w:color="auto"/>
        <w:bottom w:val="none" w:sz="0" w:space="0" w:color="auto"/>
        <w:right w:val="none" w:sz="0" w:space="0" w:color="auto"/>
      </w:divBdr>
      <w:divsChild>
        <w:div w:id="1541824225">
          <w:marLeft w:val="0"/>
          <w:marRight w:val="0"/>
          <w:marTop w:val="0"/>
          <w:marBottom w:val="0"/>
          <w:divBdr>
            <w:top w:val="none" w:sz="0" w:space="0" w:color="auto"/>
            <w:left w:val="none" w:sz="0" w:space="0" w:color="auto"/>
            <w:bottom w:val="none" w:sz="0" w:space="0" w:color="auto"/>
            <w:right w:val="none" w:sz="0" w:space="0" w:color="auto"/>
          </w:divBdr>
        </w:div>
      </w:divsChild>
    </w:div>
    <w:div w:id="421612785">
      <w:bodyDiv w:val="1"/>
      <w:marLeft w:val="0"/>
      <w:marRight w:val="0"/>
      <w:marTop w:val="0"/>
      <w:marBottom w:val="0"/>
      <w:divBdr>
        <w:top w:val="none" w:sz="0" w:space="0" w:color="auto"/>
        <w:left w:val="none" w:sz="0" w:space="0" w:color="auto"/>
        <w:bottom w:val="none" w:sz="0" w:space="0" w:color="auto"/>
        <w:right w:val="none" w:sz="0" w:space="0" w:color="auto"/>
      </w:divBdr>
      <w:divsChild>
        <w:div w:id="2116174363">
          <w:marLeft w:val="0"/>
          <w:marRight w:val="0"/>
          <w:marTop w:val="0"/>
          <w:marBottom w:val="0"/>
          <w:divBdr>
            <w:top w:val="none" w:sz="0" w:space="0" w:color="auto"/>
            <w:left w:val="none" w:sz="0" w:space="0" w:color="auto"/>
            <w:bottom w:val="none" w:sz="0" w:space="0" w:color="auto"/>
            <w:right w:val="none" w:sz="0" w:space="0" w:color="auto"/>
          </w:divBdr>
        </w:div>
        <w:div w:id="680665715">
          <w:marLeft w:val="0"/>
          <w:marRight w:val="0"/>
          <w:marTop w:val="0"/>
          <w:marBottom w:val="0"/>
          <w:divBdr>
            <w:top w:val="none" w:sz="0" w:space="0" w:color="auto"/>
            <w:left w:val="none" w:sz="0" w:space="0" w:color="auto"/>
            <w:bottom w:val="none" w:sz="0" w:space="0" w:color="auto"/>
            <w:right w:val="none" w:sz="0" w:space="0" w:color="auto"/>
          </w:divBdr>
        </w:div>
      </w:divsChild>
    </w:div>
    <w:div w:id="751270217">
      <w:bodyDiv w:val="1"/>
      <w:marLeft w:val="0"/>
      <w:marRight w:val="0"/>
      <w:marTop w:val="0"/>
      <w:marBottom w:val="0"/>
      <w:divBdr>
        <w:top w:val="none" w:sz="0" w:space="0" w:color="auto"/>
        <w:left w:val="none" w:sz="0" w:space="0" w:color="auto"/>
        <w:bottom w:val="none" w:sz="0" w:space="0" w:color="auto"/>
        <w:right w:val="none" w:sz="0" w:space="0" w:color="auto"/>
      </w:divBdr>
      <w:divsChild>
        <w:div w:id="249238604">
          <w:marLeft w:val="0"/>
          <w:marRight w:val="0"/>
          <w:marTop w:val="0"/>
          <w:marBottom w:val="0"/>
          <w:divBdr>
            <w:top w:val="none" w:sz="0" w:space="0" w:color="auto"/>
            <w:left w:val="none" w:sz="0" w:space="0" w:color="auto"/>
            <w:bottom w:val="none" w:sz="0" w:space="0" w:color="auto"/>
            <w:right w:val="none" w:sz="0" w:space="0" w:color="auto"/>
          </w:divBdr>
          <w:divsChild>
            <w:div w:id="1938056836">
              <w:marLeft w:val="0"/>
              <w:marRight w:val="0"/>
              <w:marTop w:val="0"/>
              <w:marBottom w:val="0"/>
              <w:divBdr>
                <w:top w:val="none" w:sz="0" w:space="0" w:color="auto"/>
                <w:left w:val="none" w:sz="0" w:space="0" w:color="auto"/>
                <w:bottom w:val="none" w:sz="0" w:space="0" w:color="auto"/>
                <w:right w:val="none" w:sz="0" w:space="0" w:color="auto"/>
              </w:divBdr>
            </w:div>
            <w:div w:id="2008752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698163">
      <w:bodyDiv w:val="1"/>
      <w:marLeft w:val="0"/>
      <w:marRight w:val="0"/>
      <w:marTop w:val="0"/>
      <w:marBottom w:val="0"/>
      <w:divBdr>
        <w:top w:val="none" w:sz="0" w:space="0" w:color="auto"/>
        <w:left w:val="none" w:sz="0" w:space="0" w:color="auto"/>
        <w:bottom w:val="none" w:sz="0" w:space="0" w:color="auto"/>
        <w:right w:val="none" w:sz="0" w:space="0" w:color="auto"/>
      </w:divBdr>
    </w:div>
    <w:div w:id="1364134242">
      <w:bodyDiv w:val="1"/>
      <w:marLeft w:val="0"/>
      <w:marRight w:val="0"/>
      <w:marTop w:val="0"/>
      <w:marBottom w:val="0"/>
      <w:divBdr>
        <w:top w:val="none" w:sz="0" w:space="0" w:color="auto"/>
        <w:left w:val="none" w:sz="0" w:space="0" w:color="auto"/>
        <w:bottom w:val="none" w:sz="0" w:space="0" w:color="auto"/>
        <w:right w:val="none" w:sz="0" w:space="0" w:color="auto"/>
      </w:divBdr>
      <w:divsChild>
        <w:div w:id="1865555442">
          <w:marLeft w:val="0"/>
          <w:marRight w:val="0"/>
          <w:marTop w:val="0"/>
          <w:marBottom w:val="0"/>
          <w:divBdr>
            <w:top w:val="none" w:sz="0" w:space="0" w:color="auto"/>
            <w:left w:val="none" w:sz="0" w:space="0" w:color="auto"/>
            <w:bottom w:val="none" w:sz="0" w:space="0" w:color="auto"/>
            <w:right w:val="none" w:sz="0" w:space="0" w:color="auto"/>
          </w:divBdr>
        </w:div>
      </w:divsChild>
    </w:div>
    <w:div w:id="1653870436">
      <w:bodyDiv w:val="1"/>
      <w:marLeft w:val="0"/>
      <w:marRight w:val="0"/>
      <w:marTop w:val="0"/>
      <w:marBottom w:val="0"/>
      <w:divBdr>
        <w:top w:val="none" w:sz="0" w:space="0" w:color="auto"/>
        <w:left w:val="none" w:sz="0" w:space="0" w:color="auto"/>
        <w:bottom w:val="none" w:sz="0" w:space="0" w:color="auto"/>
        <w:right w:val="none" w:sz="0" w:space="0" w:color="auto"/>
      </w:divBdr>
    </w:div>
    <w:div w:id="1672026698">
      <w:bodyDiv w:val="1"/>
      <w:marLeft w:val="0"/>
      <w:marRight w:val="0"/>
      <w:marTop w:val="0"/>
      <w:marBottom w:val="0"/>
      <w:divBdr>
        <w:top w:val="none" w:sz="0" w:space="0" w:color="auto"/>
        <w:left w:val="none" w:sz="0" w:space="0" w:color="auto"/>
        <w:bottom w:val="none" w:sz="0" w:space="0" w:color="auto"/>
        <w:right w:val="none" w:sz="0" w:space="0" w:color="auto"/>
      </w:divBdr>
    </w:div>
    <w:div w:id="176229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2B56F2-15D8-42BC-B02A-3356BCB81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683</Words>
  <Characters>15270</Characters>
  <Application>Microsoft Office Word</Application>
  <DocSecurity>0</DocSecurity>
  <Lines>23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Hardeman</dc:creator>
  <cp:keywords/>
  <dc:description/>
  <cp:lastModifiedBy>JDANAG</cp:lastModifiedBy>
  <cp:revision>4</cp:revision>
  <cp:lastPrinted>2019-02-04T12:42:00Z</cp:lastPrinted>
  <dcterms:created xsi:type="dcterms:W3CDTF">2019-03-06T17:46:00Z</dcterms:created>
  <dcterms:modified xsi:type="dcterms:W3CDTF">2019-03-15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